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FBCEB5" w14:textId="603CAD98" w:rsidR="00F259BA" w:rsidRPr="008C00A8" w:rsidRDefault="00273BFD" w:rsidP="000A387A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bookmarkStart w:id="0" w:name="_GoBack"/>
      <w:r w:rsidRPr="008C00A8">
        <w:rPr>
          <w:rFonts w:ascii="Times New Roman" w:eastAsia="Times New Roman" w:hAnsi="Times New Roman" w:cs="Times New Roman"/>
          <w:b/>
          <w:bCs/>
        </w:rPr>
        <w:t>Additional t</w:t>
      </w:r>
      <w:r w:rsidR="00D24A35" w:rsidRPr="008C00A8">
        <w:rPr>
          <w:rFonts w:ascii="Times New Roman" w:eastAsia="Times New Roman" w:hAnsi="Times New Roman" w:cs="Times New Roman"/>
          <w:b/>
          <w:bCs/>
        </w:rPr>
        <w:t>able</w:t>
      </w:r>
      <w:r w:rsidRPr="008C00A8">
        <w:rPr>
          <w:rFonts w:ascii="Times New Roman" w:eastAsia="Times New Roman" w:hAnsi="Times New Roman" w:cs="Times New Roman"/>
          <w:b/>
          <w:bCs/>
        </w:rPr>
        <w:t xml:space="preserve"> </w:t>
      </w:r>
      <w:r w:rsidR="008C00A8">
        <w:rPr>
          <w:rFonts w:ascii="Times New Roman" w:eastAsia="Times New Roman" w:hAnsi="Times New Roman" w:cs="Times New Roman"/>
          <w:b/>
          <w:bCs/>
        </w:rPr>
        <w:t>5</w:t>
      </w:r>
      <w:r w:rsidRPr="008C00A8">
        <w:rPr>
          <w:rFonts w:ascii="Times New Roman" w:eastAsia="Times New Roman" w:hAnsi="Times New Roman" w:cs="Times New Roman"/>
          <w:b/>
          <w:bCs/>
        </w:rPr>
        <w:t>.1</w:t>
      </w:r>
      <w:r w:rsidR="00D24A35" w:rsidRPr="008C00A8">
        <w:rPr>
          <w:rFonts w:ascii="Times New Roman" w:eastAsia="Times New Roman" w:hAnsi="Times New Roman" w:cs="Times New Roman"/>
          <w:b/>
          <w:bCs/>
        </w:rPr>
        <w:t xml:space="preserve">. Thematic category 1: definition of a living evidence synthesis </w:t>
      </w:r>
    </w:p>
    <w:tbl>
      <w:tblPr>
        <w:tblStyle w:val="TableGrid"/>
        <w:tblW w:w="5135" w:type="pct"/>
        <w:tblLook w:val="04A0" w:firstRow="1" w:lastRow="0" w:firstColumn="1" w:lastColumn="0" w:noHBand="0" w:noVBand="1"/>
      </w:tblPr>
      <w:tblGrid>
        <w:gridCol w:w="1193"/>
        <w:gridCol w:w="4323"/>
        <w:gridCol w:w="4322"/>
        <w:gridCol w:w="4322"/>
      </w:tblGrid>
      <w:tr w:rsidR="00D24A35" w:rsidRPr="008C00A8" w14:paraId="3D266C34" w14:textId="77777777" w:rsidTr="005B5B83">
        <w:tc>
          <w:tcPr>
            <w:tcW w:w="421" w:type="pct"/>
          </w:tcPr>
          <w:p w14:paraId="5AE1DE1A" w14:textId="0B76F0BF" w:rsidR="00D24A35" w:rsidRPr="008C00A8" w:rsidRDefault="00D24A35" w:rsidP="00D24A3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pct"/>
          </w:tcPr>
          <w:p w14:paraId="2612649D" w14:textId="08BCBAB2" w:rsidR="00D24A35" w:rsidRPr="008C00A8" w:rsidRDefault="00D24A35" w:rsidP="00D24A3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-theme 1</w:t>
            </w:r>
            <w:r w:rsidR="000F18E7"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 Living evidence syntheses</w:t>
            </w:r>
          </w:p>
        </w:tc>
        <w:tc>
          <w:tcPr>
            <w:tcW w:w="1526" w:type="pct"/>
          </w:tcPr>
          <w:p w14:paraId="2AAA945B" w14:textId="270A60D1" w:rsidR="00D24A35" w:rsidRPr="008C00A8" w:rsidRDefault="00D24A35" w:rsidP="00D24A3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-theme 2</w:t>
            </w:r>
            <w:r w:rsidR="000F18E7"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984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F18E7"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pdates</w:t>
            </w:r>
          </w:p>
        </w:tc>
        <w:tc>
          <w:tcPr>
            <w:tcW w:w="1526" w:type="pct"/>
          </w:tcPr>
          <w:p w14:paraId="6D0A3F2C" w14:textId="15AFFBAD" w:rsidR="00D24A35" w:rsidRPr="008C00A8" w:rsidRDefault="00D24A35" w:rsidP="00D24A3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-theme 3</w:t>
            </w:r>
            <w:r w:rsidR="000F18E7"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 Labelling ‘living’</w:t>
            </w:r>
          </w:p>
        </w:tc>
      </w:tr>
      <w:tr w:rsidR="00D24A35" w:rsidRPr="008C00A8" w14:paraId="6BAD64EC" w14:textId="77777777" w:rsidTr="005B5B83">
        <w:tc>
          <w:tcPr>
            <w:tcW w:w="421" w:type="pct"/>
          </w:tcPr>
          <w:p w14:paraId="37129DD7" w14:textId="1430B768" w:rsidR="00D24A35" w:rsidRPr="008C00A8" w:rsidRDefault="00D24A35" w:rsidP="00D24A3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ort description</w:t>
            </w:r>
          </w:p>
        </w:tc>
        <w:tc>
          <w:tcPr>
            <w:tcW w:w="1526" w:type="pct"/>
          </w:tcPr>
          <w:p w14:paraId="603E1014" w14:textId="4FA3BE1D" w:rsidR="00D24A35" w:rsidRPr="008C00A8" w:rsidRDefault="00E6342D" w:rsidP="00D24A3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</w:t>
            </w:r>
            <w:r w:rsidR="00D24A35"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erstand</w:t>
            </w:r>
            <w:r w:rsidR="002118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g</w:t>
            </w:r>
            <w:r w:rsidR="00D24A35"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what constitutes </w:t>
            </w:r>
            <w:r w:rsidR="00D24A35"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 living synthesis</w:t>
            </w:r>
            <w:r w:rsidR="00D24A35"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</w:r>
          </w:p>
        </w:tc>
        <w:tc>
          <w:tcPr>
            <w:tcW w:w="1526" w:type="pct"/>
          </w:tcPr>
          <w:p w14:paraId="47FBBA57" w14:textId="130E18FF" w:rsidR="00D24A35" w:rsidRPr="008C00A8" w:rsidRDefault="00E6342D" w:rsidP="00D24A3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</w:t>
            </w:r>
            <w:r w:rsidR="00D24A35"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erst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g</w:t>
            </w:r>
            <w:r w:rsidR="00D24A35"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what constitutes an </w:t>
            </w:r>
            <w:r w:rsidR="00D24A35"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'update' in the context of 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</w:t>
            </w:r>
            <w:r w:rsidR="00D24A35"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ES</w:t>
            </w:r>
            <w:r w:rsidR="00D24A35"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?</w:t>
            </w:r>
          </w:p>
        </w:tc>
        <w:tc>
          <w:tcPr>
            <w:tcW w:w="1526" w:type="pct"/>
          </w:tcPr>
          <w:p w14:paraId="1F2864BD" w14:textId="27593C8D" w:rsidR="00D24A35" w:rsidRPr="008C00A8" w:rsidRDefault="00222CBB" w:rsidP="00D24A3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hat do we u</w:t>
            </w:r>
            <w:r w:rsidR="00D24A35"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erst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by the</w:t>
            </w:r>
            <w:r w:rsidR="00D24A35"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label ‘living’ in the context of evidence syntheses</w:t>
            </w:r>
          </w:p>
        </w:tc>
      </w:tr>
      <w:tr w:rsidR="00D24A35" w:rsidRPr="008C00A8" w14:paraId="3038C83B" w14:textId="77777777" w:rsidTr="005B5B83">
        <w:tc>
          <w:tcPr>
            <w:tcW w:w="421" w:type="pct"/>
          </w:tcPr>
          <w:p w14:paraId="7605AFC3" w14:textId="3668C373" w:rsidR="00D24A35" w:rsidRPr="008C00A8" w:rsidRDefault="00D24A35" w:rsidP="00D24A3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tails</w:t>
            </w:r>
          </w:p>
        </w:tc>
        <w:tc>
          <w:tcPr>
            <w:tcW w:w="1526" w:type="pct"/>
          </w:tcPr>
          <w:p w14:paraId="11DBA309" w14:textId="22D1DB0C" w:rsidR="00D24A35" w:rsidRPr="008C00A8" w:rsidRDefault="00D24A35" w:rsidP="00D24A3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222CBB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ES understood as a summary of research that:</w:t>
            </w:r>
          </w:p>
          <w:p w14:paraId="4B67BA4D" w14:textId="2856E55E" w:rsidR="00D24A35" w:rsidRPr="008C00A8" w:rsidRDefault="00D24A35" w:rsidP="00D24A35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318" w:hanging="28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summarizes all the existing evidence in a cumulative way;</w:t>
            </w:r>
          </w:p>
          <w:p w14:paraId="28AA1D65" w14:textId="69DB3BC1" w:rsidR="00D24A35" w:rsidRPr="008C00A8" w:rsidRDefault="000921C0" w:rsidP="00D24A35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318" w:hanging="28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  <w:r w:rsidR="00D24A35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fined </w:t>
            </w:r>
            <w:r w:rsidR="00D24A35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in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 </w:t>
            </w:r>
            <w:r w:rsidR="00D24A35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time is up-to-date (i.e., it is continually updated as evidence becomes available);</w:t>
            </w:r>
          </w:p>
          <w:p w14:paraId="359029E6" w14:textId="06E838BB" w:rsidR="00D24A35" w:rsidRPr="008C00A8" w:rsidRDefault="00D24A35" w:rsidP="00D24A35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318" w:hanging="28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n address single comparisons or multiple available </w:t>
            </w:r>
            <w:r w:rsidR="00BB01E3">
              <w:rPr>
                <w:rFonts w:ascii="Times New Roman" w:eastAsia="Times New Roman" w:hAnsi="Times New Roman" w:cs="Times New Roman"/>
                <w:sz w:val="20"/>
                <w:szCs w:val="20"/>
              </w:rPr>
              <w:t>comparisons</w:t>
            </w:r>
            <w:r w:rsidR="00BB01E3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(i.e., living network meta-analysis);</w:t>
            </w:r>
          </w:p>
          <w:p w14:paraId="78016F69" w14:textId="490300C0" w:rsidR="00D24A35" w:rsidRPr="008C00A8" w:rsidRDefault="00BB01E3" w:rsidP="004C4C91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318" w:hanging="28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892190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similar to a non-living evidence synthe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="00892190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24A35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can use different type of methods to combine studies (narrative summary, meta-analysis, network meta-analysis);</w:t>
            </w:r>
          </w:p>
          <w:p w14:paraId="5334B9C2" w14:textId="293D973C" w:rsidR="00D24A35" w:rsidRPr="008C00A8" w:rsidRDefault="00D24A35" w:rsidP="00D24A35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318" w:hanging="28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can use different channels to be disseminated, but it would most likely have an online up-to-date summary available.</w:t>
            </w:r>
          </w:p>
        </w:tc>
        <w:tc>
          <w:tcPr>
            <w:tcW w:w="1526" w:type="pct"/>
          </w:tcPr>
          <w:p w14:paraId="32CDB486" w14:textId="4B8D9B3F" w:rsidR="004830EA" w:rsidRPr="008C00A8" w:rsidRDefault="004830EA" w:rsidP="003C5F67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>An update c</w:t>
            </w:r>
            <w:r w:rsidR="00BB01E3">
              <w:rPr>
                <w:rFonts w:ascii="Times New Roman" w:hAnsi="Times New Roman"/>
                <w:sz w:val="20"/>
              </w:rPr>
              <w:t>an</w:t>
            </w:r>
            <w:r w:rsidRPr="008C00A8">
              <w:rPr>
                <w:rFonts w:ascii="Times New Roman" w:hAnsi="Times New Roman"/>
                <w:sz w:val="20"/>
              </w:rPr>
              <w:t xml:space="preserve"> be understood as any change in an evidence synthesis that: </w:t>
            </w:r>
          </w:p>
          <w:p w14:paraId="2084CBDD" w14:textId="77777777" w:rsidR="004830EA" w:rsidRPr="008C00A8" w:rsidRDefault="004830EA" w:rsidP="00913FD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317" w:hanging="283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>adds</w:t>
            </w:r>
            <w:r w:rsidR="003C5F67" w:rsidRPr="008C00A8">
              <w:rPr>
                <w:rFonts w:ascii="Times New Roman" w:hAnsi="Times New Roman"/>
                <w:sz w:val="20"/>
              </w:rPr>
              <w:t xml:space="preserve"> </w:t>
            </w:r>
            <w:r w:rsidRPr="008C00A8">
              <w:rPr>
                <w:rFonts w:ascii="Times New Roman" w:hAnsi="Times New Roman"/>
                <w:sz w:val="20"/>
              </w:rPr>
              <w:t xml:space="preserve">new </w:t>
            </w:r>
            <w:r w:rsidR="003C5F67" w:rsidRPr="008C00A8">
              <w:rPr>
                <w:rFonts w:ascii="Times New Roman" w:hAnsi="Times New Roman"/>
                <w:sz w:val="20"/>
              </w:rPr>
              <w:t>evidence that was not previously included, coming from:</w:t>
            </w:r>
          </w:p>
          <w:p w14:paraId="0F025F37" w14:textId="1038C655" w:rsidR="004830EA" w:rsidRPr="008C00A8" w:rsidRDefault="003C5F67" w:rsidP="004830EA">
            <w:pPr>
              <w:pStyle w:val="ListParagraph"/>
              <w:numPr>
                <w:ilvl w:val="1"/>
                <w:numId w:val="16"/>
              </w:numPr>
              <w:spacing w:line="276" w:lineRule="auto"/>
              <w:ind w:left="601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 xml:space="preserve">new research </w:t>
            </w:r>
            <w:r w:rsidR="004830EA" w:rsidRPr="008C00A8">
              <w:rPr>
                <w:rFonts w:ascii="Times New Roman" w:hAnsi="Times New Roman"/>
                <w:sz w:val="20"/>
              </w:rPr>
              <w:t xml:space="preserve">that fits eligibility criteria that was made available since </w:t>
            </w:r>
            <w:r w:rsidR="00BB01E3">
              <w:rPr>
                <w:rFonts w:ascii="Times New Roman" w:hAnsi="Times New Roman"/>
                <w:sz w:val="20"/>
              </w:rPr>
              <w:t xml:space="preserve">the </w:t>
            </w:r>
            <w:r w:rsidR="004830EA" w:rsidRPr="008C00A8">
              <w:rPr>
                <w:rFonts w:ascii="Times New Roman" w:hAnsi="Times New Roman"/>
                <w:sz w:val="20"/>
              </w:rPr>
              <w:t>last search date;</w:t>
            </w:r>
          </w:p>
          <w:p w14:paraId="2DF034E8" w14:textId="1D01D1EE" w:rsidR="004830EA" w:rsidRPr="008C00A8" w:rsidRDefault="003C5F67" w:rsidP="003C5F67">
            <w:pPr>
              <w:pStyle w:val="ListParagraph"/>
              <w:numPr>
                <w:ilvl w:val="1"/>
                <w:numId w:val="16"/>
              </w:numPr>
              <w:spacing w:line="276" w:lineRule="auto"/>
              <w:ind w:left="601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 xml:space="preserve">new research </w:t>
            </w:r>
            <w:r w:rsidR="004830EA" w:rsidRPr="008C00A8">
              <w:rPr>
                <w:rFonts w:ascii="Times New Roman" w:hAnsi="Times New Roman"/>
                <w:sz w:val="20"/>
              </w:rPr>
              <w:t xml:space="preserve">that </w:t>
            </w:r>
            <w:r w:rsidRPr="008C00A8">
              <w:rPr>
                <w:rFonts w:ascii="Times New Roman" w:hAnsi="Times New Roman"/>
                <w:sz w:val="20"/>
              </w:rPr>
              <w:t>add</w:t>
            </w:r>
            <w:r w:rsidR="004830EA" w:rsidRPr="008C00A8">
              <w:rPr>
                <w:rFonts w:ascii="Times New Roman" w:hAnsi="Times New Roman"/>
                <w:sz w:val="20"/>
              </w:rPr>
              <w:t>s</w:t>
            </w:r>
            <w:r w:rsidRPr="008C00A8">
              <w:rPr>
                <w:rFonts w:ascii="Times New Roman" w:hAnsi="Times New Roman"/>
                <w:sz w:val="20"/>
              </w:rPr>
              <w:t xml:space="preserve"> new interventions</w:t>
            </w:r>
            <w:r w:rsidR="004830EA" w:rsidRPr="008C00A8">
              <w:rPr>
                <w:rFonts w:ascii="Times New Roman" w:hAnsi="Times New Roman"/>
                <w:sz w:val="20"/>
              </w:rPr>
              <w:t>/</w:t>
            </w:r>
            <w:r w:rsidR="00BB01E3">
              <w:rPr>
                <w:rFonts w:ascii="Times New Roman" w:hAnsi="Times New Roman"/>
                <w:sz w:val="20"/>
              </w:rPr>
              <w:t>comparisons</w:t>
            </w:r>
            <w:r w:rsidR="00BB01E3" w:rsidRPr="008C00A8">
              <w:rPr>
                <w:rFonts w:ascii="Times New Roman" w:hAnsi="Times New Roman"/>
                <w:sz w:val="20"/>
              </w:rPr>
              <w:t xml:space="preserve"> </w:t>
            </w:r>
            <w:r w:rsidR="004830EA" w:rsidRPr="008C00A8">
              <w:rPr>
                <w:rFonts w:ascii="Times New Roman" w:hAnsi="Times New Roman"/>
                <w:sz w:val="20"/>
              </w:rPr>
              <w:t>for a given condition (i.e., in a living network meta-analysis);</w:t>
            </w:r>
          </w:p>
          <w:p w14:paraId="5A1D0A9C" w14:textId="3C177E59" w:rsidR="004830EA" w:rsidRPr="008C00A8" w:rsidRDefault="003C5F67" w:rsidP="003C5F67">
            <w:pPr>
              <w:pStyle w:val="ListParagraph"/>
              <w:numPr>
                <w:ilvl w:val="1"/>
                <w:numId w:val="16"/>
              </w:numPr>
              <w:spacing w:line="276" w:lineRule="auto"/>
              <w:ind w:left="601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>research that was available</w:t>
            </w:r>
            <w:r w:rsidR="004830EA" w:rsidRPr="008C00A8">
              <w:rPr>
                <w:rFonts w:ascii="Times New Roman" w:hAnsi="Times New Roman"/>
                <w:sz w:val="20"/>
              </w:rPr>
              <w:t xml:space="preserve"> </w:t>
            </w:r>
            <w:r w:rsidR="00365F10">
              <w:rPr>
                <w:rFonts w:ascii="Times New Roman" w:hAnsi="Times New Roman"/>
                <w:sz w:val="20"/>
              </w:rPr>
              <w:t>before</w:t>
            </w:r>
            <w:r w:rsidR="00365F10" w:rsidRPr="008C00A8">
              <w:rPr>
                <w:rFonts w:ascii="Times New Roman" w:hAnsi="Times New Roman"/>
                <w:sz w:val="20"/>
              </w:rPr>
              <w:t xml:space="preserve"> </w:t>
            </w:r>
            <w:r w:rsidR="004830EA" w:rsidRPr="008C00A8">
              <w:rPr>
                <w:rFonts w:ascii="Times New Roman" w:hAnsi="Times New Roman"/>
                <w:sz w:val="20"/>
              </w:rPr>
              <w:t>the last search date</w:t>
            </w:r>
            <w:r w:rsidRPr="008C00A8">
              <w:rPr>
                <w:rFonts w:ascii="Times New Roman" w:hAnsi="Times New Roman"/>
                <w:sz w:val="20"/>
              </w:rPr>
              <w:t>, but it was not included in the original document because of</w:t>
            </w:r>
            <w:r w:rsidR="004830EA" w:rsidRPr="008C00A8">
              <w:rPr>
                <w:rFonts w:ascii="Times New Roman" w:hAnsi="Times New Roman"/>
                <w:sz w:val="20"/>
              </w:rPr>
              <w:t>:</w:t>
            </w:r>
          </w:p>
          <w:p w14:paraId="5D32A18E" w14:textId="0ADCC639" w:rsidR="004830EA" w:rsidRPr="000921C0" w:rsidRDefault="00365F10" w:rsidP="004830EA">
            <w:pPr>
              <w:pStyle w:val="ListParagraph"/>
              <w:numPr>
                <w:ilvl w:val="2"/>
                <w:numId w:val="16"/>
              </w:numPr>
              <w:spacing w:line="276" w:lineRule="auto"/>
              <w:ind w:left="884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mitation in</w:t>
            </w:r>
            <w:r w:rsidR="003C5F67" w:rsidRPr="008C00A8">
              <w:rPr>
                <w:rFonts w:ascii="Times New Roman" w:hAnsi="Times New Roman"/>
                <w:sz w:val="20"/>
              </w:rPr>
              <w:t xml:space="preserve"> the search </w:t>
            </w:r>
            <w:r w:rsidR="003C5F67" w:rsidRPr="000921C0">
              <w:rPr>
                <w:rFonts w:ascii="Times New Roman" w:hAnsi="Times New Roman"/>
                <w:sz w:val="20"/>
              </w:rPr>
              <w:t>strategy/screening</w:t>
            </w:r>
            <w:r w:rsidR="004830EA" w:rsidRPr="000921C0">
              <w:rPr>
                <w:rFonts w:ascii="Times New Roman" w:hAnsi="Times New Roman"/>
                <w:sz w:val="20"/>
              </w:rPr>
              <w:t xml:space="preserve"> process</w:t>
            </w:r>
            <w:r w:rsidR="005B5B83" w:rsidRPr="000921C0">
              <w:rPr>
                <w:rFonts w:ascii="Times New Roman" w:hAnsi="Times New Roman"/>
                <w:sz w:val="20"/>
              </w:rPr>
              <w:t>;</w:t>
            </w:r>
          </w:p>
          <w:p w14:paraId="0B5D7078" w14:textId="26224F84" w:rsidR="004830EA" w:rsidRPr="000921C0" w:rsidRDefault="004830EA" w:rsidP="003C5F67">
            <w:pPr>
              <w:pStyle w:val="ListParagraph"/>
              <w:numPr>
                <w:ilvl w:val="2"/>
                <w:numId w:val="16"/>
              </w:numPr>
              <w:spacing w:line="276" w:lineRule="auto"/>
              <w:ind w:left="8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21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earch was </w:t>
            </w:r>
            <w:r w:rsidR="000921C0" w:rsidRPr="000921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duced before, but was </w:t>
            </w:r>
            <w:r w:rsidRPr="000921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de available </w:t>
            </w:r>
            <w:r w:rsidR="000921C0" w:rsidRPr="000921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fter the search date </w:t>
            </w:r>
            <w:r w:rsidRPr="000921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e.g., </w:t>
            </w:r>
            <w:r w:rsidR="003C5F67" w:rsidRPr="000921C0">
              <w:rPr>
                <w:rFonts w:ascii="Times New Roman" w:eastAsia="Times New Roman" w:hAnsi="Times New Roman" w:cs="Times New Roman"/>
                <w:sz w:val="20"/>
                <w:szCs w:val="20"/>
              </w:rPr>
              <w:t>historical material</w:t>
            </w:r>
            <w:r w:rsidR="000921C0" w:rsidRPr="000921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leased at a specific time</w:t>
            </w:r>
            <w:r w:rsidRPr="000921C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5B5B83" w:rsidRPr="000921C0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</w:p>
          <w:p w14:paraId="49AB944D" w14:textId="0FCEA1FA" w:rsidR="004830EA" w:rsidRPr="008C00A8" w:rsidRDefault="004830EA" w:rsidP="003C5F67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317" w:hanging="283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>changes the eligibility criteria (and the protocol)</w:t>
            </w:r>
            <w:r w:rsidR="005B5B83" w:rsidRPr="008C00A8">
              <w:rPr>
                <w:rFonts w:ascii="Times New Roman" w:hAnsi="Times New Roman"/>
                <w:sz w:val="20"/>
              </w:rPr>
              <w:t>;</w:t>
            </w:r>
          </w:p>
          <w:p w14:paraId="5C06B265" w14:textId="359ECD84" w:rsidR="004830EA" w:rsidRPr="008C00A8" w:rsidRDefault="004830EA" w:rsidP="004830EA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317" w:hanging="283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>updates search strategies (i.e., living search strategy)</w:t>
            </w:r>
            <w:r w:rsidR="005B5B83" w:rsidRPr="008C00A8">
              <w:rPr>
                <w:rFonts w:ascii="Times New Roman" w:hAnsi="Times New Roman"/>
                <w:sz w:val="20"/>
              </w:rPr>
              <w:t>;</w:t>
            </w:r>
          </w:p>
          <w:p w14:paraId="31255035" w14:textId="7E9AB9E9" w:rsidR="004830EA" w:rsidRPr="008C00A8" w:rsidRDefault="004830EA" w:rsidP="003C5F67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317" w:hanging="283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 xml:space="preserve">changes </w:t>
            </w:r>
            <w:r w:rsidR="003C5F67" w:rsidRPr="008C00A8">
              <w:rPr>
                <w:rFonts w:ascii="Times New Roman" w:hAnsi="Times New Roman"/>
                <w:sz w:val="20"/>
              </w:rPr>
              <w:t xml:space="preserve">the presentation </w:t>
            </w:r>
            <w:r w:rsidRPr="008C00A8">
              <w:rPr>
                <w:rFonts w:ascii="Times New Roman" w:hAnsi="Times New Roman"/>
                <w:sz w:val="20"/>
              </w:rPr>
              <w:t xml:space="preserve">details </w:t>
            </w:r>
            <w:r w:rsidR="003C5F67" w:rsidRPr="008C00A8">
              <w:rPr>
                <w:rFonts w:ascii="Times New Roman" w:hAnsi="Times New Roman"/>
                <w:sz w:val="20"/>
              </w:rPr>
              <w:t>of the synthesis (</w:t>
            </w:r>
            <w:r w:rsidRPr="008C00A8">
              <w:rPr>
                <w:rFonts w:ascii="Times New Roman" w:hAnsi="Times New Roman"/>
                <w:sz w:val="20"/>
              </w:rPr>
              <w:t xml:space="preserve">e.g., </w:t>
            </w:r>
            <w:r w:rsidR="003C5F67" w:rsidRPr="008C00A8">
              <w:rPr>
                <w:rFonts w:ascii="Times New Roman" w:hAnsi="Times New Roman"/>
                <w:sz w:val="20"/>
              </w:rPr>
              <w:t>living document)</w:t>
            </w:r>
            <w:r w:rsidR="005B5B83" w:rsidRPr="008C00A8">
              <w:rPr>
                <w:rFonts w:ascii="Times New Roman" w:hAnsi="Times New Roman"/>
                <w:sz w:val="20"/>
              </w:rPr>
              <w:t>.</w:t>
            </w:r>
          </w:p>
          <w:p w14:paraId="7A8E492F" w14:textId="25CB986B" w:rsidR="004830EA" w:rsidRPr="008C00A8" w:rsidRDefault="004830EA" w:rsidP="004830E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8C7334D" w14:textId="19B7A3C6" w:rsidR="00D24A35" w:rsidRPr="008C00A8" w:rsidRDefault="00892190" w:rsidP="003C5F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hAnsi="Times New Roman"/>
                <w:sz w:val="20"/>
              </w:rPr>
              <w:t>In studies addressing what should be considered an update in the context of non-living evidence syntheses, there is a c</w:t>
            </w:r>
            <w:r w:rsidR="004830EA" w:rsidRPr="008C00A8">
              <w:rPr>
                <w:rFonts w:ascii="Times New Roman" w:hAnsi="Times New Roman"/>
                <w:sz w:val="20"/>
              </w:rPr>
              <w:t xml:space="preserve">ontested definition </w:t>
            </w:r>
            <w:r w:rsidR="000F18E7" w:rsidRPr="008C00A8">
              <w:rPr>
                <w:rFonts w:ascii="Times New Roman" w:hAnsi="Times New Roman"/>
                <w:sz w:val="20"/>
              </w:rPr>
              <w:t xml:space="preserve">of </w:t>
            </w:r>
            <w:r w:rsidRPr="008C00A8">
              <w:rPr>
                <w:rFonts w:ascii="Times New Roman" w:hAnsi="Times New Roman"/>
                <w:sz w:val="20"/>
              </w:rPr>
              <w:t xml:space="preserve">what should be considered an update (i.e., whether </w:t>
            </w:r>
            <w:r w:rsidR="000F18E7" w:rsidRPr="008C00A8">
              <w:rPr>
                <w:rFonts w:ascii="Times New Roman" w:hAnsi="Times New Roman"/>
                <w:sz w:val="20"/>
              </w:rPr>
              <w:t xml:space="preserve">only </w:t>
            </w:r>
            <w:r w:rsidR="000F18E7" w:rsidRPr="008C00A8">
              <w:rPr>
                <w:rFonts w:ascii="Times New Roman" w:hAnsi="Times New Roman"/>
                <w:sz w:val="20"/>
              </w:rPr>
              <w:lastRenderedPageBreak/>
              <w:t>adding new evidence should be considered a real update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1526" w:type="pct"/>
          </w:tcPr>
          <w:p w14:paraId="711A4984" w14:textId="0CD4563E" w:rsidR="005B5B83" w:rsidRPr="008C00A8" w:rsidRDefault="005B5B83" w:rsidP="005B5B83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lastRenderedPageBreak/>
              <w:t xml:space="preserve">Different approaches to label </w:t>
            </w:r>
            <w:r w:rsidR="00365F10">
              <w:rPr>
                <w:rFonts w:ascii="Times New Roman" w:hAnsi="Times New Roman"/>
                <w:sz w:val="20"/>
              </w:rPr>
              <w:t xml:space="preserve">as </w:t>
            </w:r>
            <w:r w:rsidRPr="008C00A8">
              <w:rPr>
                <w:rFonts w:ascii="Times New Roman" w:hAnsi="Times New Roman"/>
                <w:sz w:val="20"/>
              </w:rPr>
              <w:t>‘living’ a given evidence synthesis, including:</w:t>
            </w:r>
          </w:p>
          <w:p w14:paraId="0BCC32BF" w14:textId="4AC606EF" w:rsidR="005B5B83" w:rsidRPr="008C00A8" w:rsidRDefault="005B5B83" w:rsidP="005B5B83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458" w:hanging="283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 xml:space="preserve">understanding the label ‘living’ as a transient status (i.e., one synthesis could be living only for a specific period of time, and could stop 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="00713F7D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eing</w:t>
            </w:r>
            <w:r w:rsidRPr="008C00A8">
              <w:rPr>
                <w:rFonts w:ascii="Times New Roman" w:hAnsi="Times New Roman"/>
                <w:sz w:val="20"/>
              </w:rPr>
              <w:t xml:space="preserve"> living at some point);</w:t>
            </w:r>
          </w:p>
          <w:p w14:paraId="0C8988CF" w14:textId="0E2C3A83" w:rsidR="005B5B83" w:rsidRPr="008C00A8" w:rsidRDefault="005B5B83" w:rsidP="005B5B83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458" w:hanging="283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>understanding the label ‘living’ as a scale rather than a status (i.e., ‘livingness’ of a synthesis);</w:t>
            </w:r>
          </w:p>
          <w:p w14:paraId="3A4034A3" w14:textId="5F828FCD" w:rsidR="00D24A35" w:rsidRPr="000921C0" w:rsidRDefault="005B5B83" w:rsidP="005B5B83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458" w:hanging="28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hAnsi="Times New Roman"/>
                <w:sz w:val="20"/>
              </w:rPr>
              <w:t xml:space="preserve">understanding the label ‘living’ as a </w:t>
            </w:r>
            <w:proofErr w:type="spellStart"/>
            <w:r w:rsidRPr="008C00A8">
              <w:rPr>
                <w:rFonts w:ascii="Times New Roman" w:hAnsi="Times New Roman"/>
                <w:i/>
                <w:sz w:val="20"/>
              </w:rPr>
              <w:t>a</w:t>
            </w:r>
            <w:proofErr w:type="spellEnd"/>
            <w:r w:rsidRPr="008C00A8">
              <w:rPr>
                <w:rFonts w:ascii="Times New Roman" w:hAnsi="Times New Roman"/>
                <w:i/>
                <w:sz w:val="20"/>
              </w:rPr>
              <w:t xml:space="preserve"> priori</w:t>
            </w:r>
            <w:r w:rsidRPr="008C00A8">
              <w:rPr>
                <w:rFonts w:ascii="Times New Roman" w:hAnsi="Times New Roman"/>
                <w:sz w:val="20"/>
              </w:rPr>
              <w:t xml:space="preserve"> commitment from </w:t>
            </w:r>
            <w:r w:rsidR="00E71916">
              <w:rPr>
                <w:rFonts w:ascii="Times New Roman" w:hAnsi="Times New Roman"/>
                <w:sz w:val="20"/>
              </w:rPr>
              <w:t>synthesis</w:t>
            </w:r>
            <w:r w:rsidRPr="008C00A8">
              <w:rPr>
                <w:rFonts w:ascii="Times New Roman" w:hAnsi="Times New Roman"/>
                <w:sz w:val="20"/>
              </w:rPr>
              <w:t>ers (i.e., including a clear plan on how to incorporate new evidence when it becomes available</w:t>
            </w:r>
            <w:r w:rsidR="00892190" w:rsidRPr="008C00A8">
              <w:rPr>
                <w:rFonts w:ascii="Times New Roman" w:hAnsi="Times New Roman"/>
                <w:sz w:val="20"/>
              </w:rPr>
              <w:t xml:space="preserve"> and a credible commitment </w:t>
            </w:r>
            <w:r w:rsidR="00984DA3">
              <w:rPr>
                <w:rFonts w:ascii="Times New Roman" w:hAnsi="Times New Roman"/>
                <w:sz w:val="20"/>
              </w:rPr>
              <w:t>about</w:t>
            </w:r>
            <w:r w:rsidR="00892190" w:rsidRPr="008C00A8">
              <w:rPr>
                <w:rFonts w:ascii="Times New Roman" w:hAnsi="Times New Roman"/>
                <w:sz w:val="20"/>
              </w:rPr>
              <w:t xml:space="preserve"> when updates will be available</w:t>
            </w:r>
            <w:r w:rsidRPr="008C00A8">
              <w:rPr>
                <w:rFonts w:ascii="Times New Roman" w:hAnsi="Times New Roman"/>
                <w:sz w:val="20"/>
              </w:rPr>
              <w:t>).</w:t>
            </w:r>
          </w:p>
          <w:p w14:paraId="3BFF6EEB" w14:textId="77777777" w:rsidR="000921C0" w:rsidRDefault="000921C0" w:rsidP="000921C0">
            <w:pPr>
              <w:spacing w:line="276" w:lineRule="auto"/>
              <w:ind w:left="175"/>
              <w:rPr>
                <w:rFonts w:ascii="Times New Roman" w:hAnsi="Times New Roman"/>
                <w:sz w:val="20"/>
              </w:rPr>
            </w:pPr>
          </w:p>
          <w:p w14:paraId="7D07D30E" w14:textId="392D796D" w:rsidR="000921C0" w:rsidRPr="000921C0" w:rsidRDefault="000921C0" w:rsidP="0021189D">
            <w:pPr>
              <w:spacing w:line="276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</w:t>
            </w:r>
            <w:r w:rsidRPr="000921C0">
              <w:rPr>
                <w:rFonts w:ascii="Times New Roman" w:hAnsi="Times New Roman"/>
                <w:sz w:val="20"/>
              </w:rPr>
              <w:t>onsidering whether it is easier to label an evidence synthesis as non-living or developing criteria for an evidence synthesis to be out-of-date</w:t>
            </w:r>
          </w:p>
        </w:tc>
      </w:tr>
    </w:tbl>
    <w:p w14:paraId="18D5C89E" w14:textId="52289530" w:rsidR="00713F7D" w:rsidRPr="008C00A8" w:rsidRDefault="00713F7D" w:rsidP="005D21B6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32778D65" w14:textId="4E745A9B" w:rsidR="005D21B6" w:rsidRPr="008C00A8" w:rsidRDefault="00273BFD" w:rsidP="005D21B6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8C00A8">
        <w:rPr>
          <w:rFonts w:ascii="Times New Roman" w:eastAsia="Times New Roman" w:hAnsi="Times New Roman" w:cs="Times New Roman"/>
          <w:b/>
          <w:bCs/>
        </w:rPr>
        <w:t xml:space="preserve">Additional table </w:t>
      </w:r>
      <w:r w:rsidR="008C00A8">
        <w:rPr>
          <w:rFonts w:ascii="Times New Roman" w:eastAsia="Times New Roman" w:hAnsi="Times New Roman" w:cs="Times New Roman"/>
          <w:b/>
          <w:bCs/>
        </w:rPr>
        <w:t>5</w:t>
      </w:r>
      <w:r w:rsidRPr="008C00A8">
        <w:rPr>
          <w:rFonts w:ascii="Times New Roman" w:eastAsia="Times New Roman" w:hAnsi="Times New Roman" w:cs="Times New Roman"/>
          <w:b/>
          <w:bCs/>
        </w:rPr>
        <w:t>.2</w:t>
      </w:r>
      <w:r w:rsidR="005D21B6" w:rsidRPr="008C00A8">
        <w:rPr>
          <w:rFonts w:ascii="Times New Roman" w:eastAsia="Times New Roman" w:hAnsi="Times New Roman" w:cs="Times New Roman"/>
          <w:b/>
          <w:bCs/>
        </w:rPr>
        <w:t>. Thematic category 2: methods to produce living evidence syntheses</w:t>
      </w:r>
    </w:p>
    <w:tbl>
      <w:tblPr>
        <w:tblStyle w:val="TableGrid"/>
        <w:tblW w:w="5135" w:type="pct"/>
        <w:tblLook w:val="04A0" w:firstRow="1" w:lastRow="0" w:firstColumn="1" w:lastColumn="0" w:noHBand="0" w:noVBand="1"/>
      </w:tblPr>
      <w:tblGrid>
        <w:gridCol w:w="1193"/>
        <w:gridCol w:w="4323"/>
        <w:gridCol w:w="4322"/>
        <w:gridCol w:w="4322"/>
      </w:tblGrid>
      <w:tr w:rsidR="005D21B6" w:rsidRPr="008C00A8" w14:paraId="2F3881A6" w14:textId="77777777" w:rsidTr="004564AC">
        <w:tc>
          <w:tcPr>
            <w:tcW w:w="421" w:type="pct"/>
          </w:tcPr>
          <w:p w14:paraId="2F7831DC" w14:textId="77777777" w:rsidR="005D21B6" w:rsidRPr="008C00A8" w:rsidRDefault="005D21B6" w:rsidP="004564A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pct"/>
          </w:tcPr>
          <w:p w14:paraId="311D9A6B" w14:textId="627A2FF0" w:rsidR="005D21B6" w:rsidRPr="008C00A8" w:rsidRDefault="005D21B6" w:rsidP="004564A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ub-theme 1. </w:t>
            </w:r>
            <w:r w:rsidR="00E97C8C"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sessment of the need of a living evidence synthesis (or to update one)</w:t>
            </w:r>
          </w:p>
        </w:tc>
        <w:tc>
          <w:tcPr>
            <w:tcW w:w="1526" w:type="pct"/>
          </w:tcPr>
          <w:p w14:paraId="57B9B803" w14:textId="6C14FCA0" w:rsidR="005D21B6" w:rsidRPr="008C00A8" w:rsidRDefault="005D21B6" w:rsidP="004564A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-theme 2.</w:t>
            </w:r>
            <w:r w:rsidR="00E97C8C"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eam management</w:t>
            </w:r>
          </w:p>
        </w:tc>
        <w:tc>
          <w:tcPr>
            <w:tcW w:w="1526" w:type="pct"/>
          </w:tcPr>
          <w:p w14:paraId="0AD52D53" w14:textId="4E5D5B94" w:rsidR="005D21B6" w:rsidRPr="008C00A8" w:rsidRDefault="005D21B6" w:rsidP="004564A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ub-theme 3. </w:t>
            </w:r>
            <w:r w:rsidR="00E97C8C"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duction</w:t>
            </w:r>
          </w:p>
        </w:tc>
      </w:tr>
      <w:tr w:rsidR="005D21B6" w:rsidRPr="008C00A8" w14:paraId="195F14CA" w14:textId="77777777" w:rsidTr="004564AC">
        <w:tc>
          <w:tcPr>
            <w:tcW w:w="421" w:type="pct"/>
          </w:tcPr>
          <w:p w14:paraId="25D2957F" w14:textId="77777777" w:rsidR="005D21B6" w:rsidRPr="008C00A8" w:rsidRDefault="005D21B6" w:rsidP="004564A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ort description</w:t>
            </w:r>
          </w:p>
        </w:tc>
        <w:tc>
          <w:tcPr>
            <w:tcW w:w="1526" w:type="pct"/>
          </w:tcPr>
          <w:p w14:paraId="0E106F6B" w14:textId="77777777" w:rsidR="005D21B6" w:rsidRPr="008C00A8" w:rsidRDefault="00E97C8C" w:rsidP="004564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Methods to predict whether new literature might change the findings </w:t>
            </w:r>
          </w:p>
          <w:p w14:paraId="1ABDFAF6" w14:textId="65F54978" w:rsidR="00E97C8C" w:rsidRPr="008C00A8" w:rsidRDefault="00E97C8C" w:rsidP="004564A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pct"/>
          </w:tcPr>
          <w:p w14:paraId="05517055" w14:textId="15C04A90" w:rsidR="005D21B6" w:rsidRPr="008C00A8" w:rsidRDefault="00E97C8C" w:rsidP="004564A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hAnsi="Times New Roman"/>
                <w:color w:val="000000"/>
                <w:sz w:val="20"/>
              </w:rPr>
              <w:t>Methods to facilitate the team management while producing a living evidence synthesis</w:t>
            </w:r>
          </w:p>
        </w:tc>
        <w:tc>
          <w:tcPr>
            <w:tcW w:w="1526" w:type="pct"/>
          </w:tcPr>
          <w:p w14:paraId="204F32DD" w14:textId="18CD853B" w:rsidR="005D21B6" w:rsidRPr="008C00A8" w:rsidRDefault="00E97C8C" w:rsidP="004564A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Methods to facilitate the production of a </w:t>
            </w:r>
            <w:r w:rsidR="00D46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‘trustworthy’ </w:t>
            </w:r>
            <w:r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iving evidence synthesis</w:t>
            </w:r>
          </w:p>
        </w:tc>
      </w:tr>
      <w:tr w:rsidR="005D21B6" w:rsidRPr="008C00A8" w14:paraId="258B3CA3" w14:textId="77777777" w:rsidTr="004564AC">
        <w:tc>
          <w:tcPr>
            <w:tcW w:w="421" w:type="pct"/>
          </w:tcPr>
          <w:p w14:paraId="6FAD4E50" w14:textId="77777777" w:rsidR="005D21B6" w:rsidRPr="008C00A8" w:rsidRDefault="005D21B6" w:rsidP="004564A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tails</w:t>
            </w:r>
          </w:p>
        </w:tc>
        <w:tc>
          <w:tcPr>
            <w:tcW w:w="1526" w:type="pct"/>
          </w:tcPr>
          <w:p w14:paraId="33FD7E10" w14:textId="5D923392" w:rsidR="005D21B6" w:rsidRPr="008C00A8" w:rsidRDefault="00E97C8C" w:rsidP="00E97C8C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 xml:space="preserve">Two groups of </w:t>
            </w:r>
            <w:r w:rsidR="001D5128" w:rsidRPr="008C00A8">
              <w:rPr>
                <w:rFonts w:ascii="Times New Roman" w:hAnsi="Times New Roman"/>
                <w:sz w:val="20"/>
              </w:rPr>
              <w:t xml:space="preserve">(non-exclusive) </w:t>
            </w:r>
            <w:r w:rsidRPr="008C00A8">
              <w:rPr>
                <w:rFonts w:ascii="Times New Roman" w:hAnsi="Times New Roman"/>
                <w:sz w:val="20"/>
              </w:rPr>
              <w:t xml:space="preserve">methods </w:t>
            </w:r>
            <w:r w:rsidR="001D5128" w:rsidRPr="008C00A8">
              <w:rPr>
                <w:rFonts w:ascii="Times New Roman" w:hAnsi="Times New Roman"/>
                <w:sz w:val="20"/>
              </w:rPr>
              <w:t>that assess:</w:t>
            </w:r>
          </w:p>
          <w:p w14:paraId="5F656E8B" w14:textId="7BCA3218" w:rsidR="00E97C8C" w:rsidRPr="008C00A8" w:rsidRDefault="00E97C8C" w:rsidP="001D5128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probability that new literature might change the </w:t>
            </w:r>
            <w:r w:rsidR="001D5128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isting 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findings (e.g., Ottawa, RAND</w:t>
            </w:r>
            <w:r w:rsidR="009F5408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c.) </w:t>
            </w:r>
          </w:p>
          <w:p w14:paraId="233B4FE5" w14:textId="19C8AFE9" w:rsidR="00E97C8C" w:rsidRDefault="00713F7D" w:rsidP="001D5128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susceptible </w:t>
            </w:r>
            <w:r w:rsidR="00E97C8C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</w:t>
            </w:r>
            <w:r w:rsidR="001D5128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existing findings are to be changed if new evidence arise</w:t>
            </w:r>
            <w:r w:rsidR="00F31B2A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1D5128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.g., GRADE certainty of the evidence is low or very low for a given outcome).</w:t>
            </w:r>
          </w:p>
          <w:p w14:paraId="6EC290B3" w14:textId="581339C4" w:rsidR="00D44B0B" w:rsidRPr="008C00A8" w:rsidRDefault="00D44B0B" w:rsidP="001D5128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w the context or the issue might change the applicability of the findings or the understanding of a giving phenomena.</w:t>
            </w:r>
          </w:p>
          <w:p w14:paraId="0AA804CC" w14:textId="77777777" w:rsidR="00E97C8C" w:rsidRPr="008C00A8" w:rsidRDefault="00E97C8C" w:rsidP="00E97C8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C8D48DF" w14:textId="035AEE97" w:rsidR="00E97C8C" w:rsidRPr="008C00A8" w:rsidRDefault="00E97C8C" w:rsidP="00E97C8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pct"/>
          </w:tcPr>
          <w:p w14:paraId="4C54A183" w14:textId="2334B923" w:rsidR="005D21B6" w:rsidRPr="008C00A8" w:rsidRDefault="00F91E3D" w:rsidP="004564A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ategies to facilitate the work </w:t>
            </w:r>
            <w:r w:rsidR="00F31B2A">
              <w:rPr>
                <w:rFonts w:ascii="Times New Roman" w:eastAsia="Times New Roman" w:hAnsi="Times New Roman" w:cs="Times New Roman"/>
                <w:sz w:val="20"/>
                <w:szCs w:val="20"/>
              </w:rPr>
              <w:t>in</w:t>
            </w:r>
            <w:r w:rsidR="00F31B2A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teams:</w:t>
            </w:r>
          </w:p>
          <w:p w14:paraId="1CA4EE36" w14:textId="3442A02B" w:rsidR="00F91E3D" w:rsidRPr="008C00A8" w:rsidRDefault="00F91E3D" w:rsidP="00F91E3D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Streamline pathways, workflows, and role definitions, by setting individual small tasks that facilitate a manageable work</w:t>
            </w:r>
            <w:r w:rsidR="00F31B2A">
              <w:rPr>
                <w:rFonts w:ascii="Times New Roman" w:eastAsia="Times New Roman" w:hAnsi="Times New Roman" w:cs="Times New Roman"/>
                <w:sz w:val="20"/>
                <w:szCs w:val="20"/>
              </w:rPr>
              <w:t>load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ross time.</w:t>
            </w:r>
          </w:p>
          <w:p w14:paraId="7A032567" w14:textId="075C19B6" w:rsidR="00F91E3D" w:rsidRPr="008C00A8" w:rsidRDefault="00F91E3D" w:rsidP="00F91E3D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utlining clear boundaries where technology </w:t>
            </w:r>
            <w:r w:rsidR="00F31B2A">
              <w:rPr>
                <w:rFonts w:ascii="Times New Roman" w:eastAsia="Times New Roman" w:hAnsi="Times New Roman" w:cs="Times New Roman"/>
                <w:sz w:val="20"/>
                <w:szCs w:val="20"/>
              </w:rPr>
              <w:t>can</w:t>
            </w:r>
            <w:r w:rsidR="00F31B2A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cilitate specific tasks </w:t>
            </w:r>
          </w:p>
          <w:p w14:paraId="1FF8974B" w14:textId="77777777" w:rsidR="00F91E3D" w:rsidRPr="008C00A8" w:rsidRDefault="00F91E3D" w:rsidP="004564A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F805EDE" w14:textId="157FA825" w:rsidR="00F91E3D" w:rsidRPr="008C00A8" w:rsidRDefault="00F91E3D" w:rsidP="004564A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Strategies to ensure team sizes that would make feasible the production of a living evidence synthesis:</w:t>
            </w:r>
          </w:p>
          <w:p w14:paraId="6FF40B34" w14:textId="77777777" w:rsidR="00F91E3D" w:rsidRPr="008C00A8" w:rsidRDefault="00F91E3D" w:rsidP="00F91E3D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Consider the type of incentives that authors might get to participate (e.g., authorship).</w:t>
            </w:r>
          </w:p>
          <w:p w14:paraId="5D62578D" w14:textId="0BE09B16" w:rsidR="00F91E3D" w:rsidRPr="008C00A8" w:rsidRDefault="00F91E3D" w:rsidP="00F91E3D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ving topic-oriented living evidence synthesis communities that would be ‘ready’ to take </w:t>
            </w:r>
            <w:r w:rsidR="00F31B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 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new syntheses</w:t>
            </w:r>
          </w:p>
          <w:p w14:paraId="0C8894C5" w14:textId="154C99E4" w:rsidR="0013576F" w:rsidRPr="008C00A8" w:rsidRDefault="0013576F" w:rsidP="00F91E3D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Crowdsourcing</w:t>
            </w:r>
          </w:p>
          <w:p w14:paraId="36B87C85" w14:textId="3FC9C227" w:rsidR="00141BDE" w:rsidRPr="008C00A8" w:rsidRDefault="00141BDE" w:rsidP="00F91E3D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Use of trainees</w:t>
            </w:r>
          </w:p>
          <w:p w14:paraId="55B0DB04" w14:textId="53B0C4F2" w:rsidR="00F91E3D" w:rsidRPr="008C00A8" w:rsidRDefault="00F91E3D" w:rsidP="004564A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pct"/>
          </w:tcPr>
          <w:p w14:paraId="0398D94B" w14:textId="26C2CC36" w:rsidR="0013576F" w:rsidRPr="008C00A8" w:rsidRDefault="0013576F" w:rsidP="0013576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thods to facilitate </w:t>
            </w:r>
            <w:r w:rsidR="00845452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searching and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udy selection:</w:t>
            </w:r>
          </w:p>
          <w:p w14:paraId="7A15290B" w14:textId="0771F4D8" w:rsidR="0013576F" w:rsidRPr="008C00A8" w:rsidRDefault="0013576F" w:rsidP="0013576F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Artificial intelligence (including machine learning</w:t>
            </w:r>
            <w:r w:rsidR="00141BDE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, or natural language processing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check if new citations are not already included)</w:t>
            </w:r>
            <w:r w:rsidR="00927F89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ta mining </w:t>
            </w:r>
            <w:r w:rsidR="00927F89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neural networks 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to facilitate periodic searches (which could also be complemented with semi-automated approaches)</w:t>
            </w:r>
          </w:p>
          <w:p w14:paraId="6708257B" w14:textId="39CAAE74" w:rsidR="0013576F" w:rsidRPr="008C00A8" w:rsidRDefault="0013576F" w:rsidP="0013576F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ving collections of evidence (curated libraries </w:t>
            </w:r>
            <w:r w:rsidR="00014A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 repositories 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for specific topics)</w:t>
            </w:r>
            <w:r w:rsidR="00845452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at c</w:t>
            </w:r>
            <w:r w:rsidR="00014A3C">
              <w:rPr>
                <w:rFonts w:ascii="Times New Roman" w:eastAsia="Times New Roman" w:hAnsi="Times New Roman" w:cs="Times New Roman"/>
                <w:sz w:val="20"/>
                <w:szCs w:val="20"/>
              </w:rPr>
              <w:t>an</w:t>
            </w:r>
            <w:r w:rsidR="00845452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clude pre-print servers</w:t>
            </w:r>
          </w:p>
          <w:p w14:paraId="0E761A41" w14:textId="2F936385" w:rsidR="0013576F" w:rsidRPr="008C00A8" w:rsidRDefault="0013576F" w:rsidP="0013576F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Alerts from some bibliographic databases</w:t>
            </w:r>
          </w:p>
          <w:p w14:paraId="46207108" w14:textId="4015CF18" w:rsidR="00141BDE" w:rsidRPr="008C00A8" w:rsidRDefault="00141BDE" w:rsidP="0013576F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Librarian help desks to conduct and adapt search strategies (mediated search services)</w:t>
            </w:r>
          </w:p>
          <w:p w14:paraId="63D9EDF4" w14:textId="47A78984" w:rsidR="0013576F" w:rsidRPr="008C00A8" w:rsidRDefault="0013576F" w:rsidP="0013576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Methods to facilitate data extraction and risk-of-bias assessment:</w:t>
            </w:r>
          </w:p>
          <w:p w14:paraId="74D63387" w14:textId="1B1AB70E" w:rsidR="0013576F" w:rsidRPr="008C00A8" w:rsidRDefault="0013576F" w:rsidP="00E15690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Artificial intelligence and machine learning (which could also be complemented with semi-automated approaches)</w:t>
            </w:r>
          </w:p>
          <w:p w14:paraId="21071074" w14:textId="3968D57D" w:rsidR="0013576F" w:rsidRPr="008C00A8" w:rsidRDefault="0013576F" w:rsidP="00E15690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nked data </w:t>
            </w:r>
            <w:r w:rsidR="001D2907">
              <w:rPr>
                <w:rFonts w:ascii="Times New Roman" w:eastAsia="Times New Roman" w:hAnsi="Times New Roman" w:cs="Times New Roman"/>
                <w:sz w:val="20"/>
                <w:szCs w:val="20"/>
              </w:rPr>
              <w:t>from</w:t>
            </w:r>
            <w:r w:rsidR="001D2907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udies that have already </w:t>
            </w:r>
            <w:r w:rsidR="001D2907">
              <w:rPr>
                <w:rFonts w:ascii="Times New Roman" w:eastAsia="Times New Roman" w:hAnsi="Times New Roman" w:cs="Times New Roman"/>
                <w:sz w:val="20"/>
                <w:szCs w:val="20"/>
              </w:rPr>
              <w:t>been processed as part of an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ther </w:t>
            </w:r>
            <w:r w:rsidR="001D290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ynthesis</w:t>
            </w:r>
          </w:p>
          <w:p w14:paraId="270EF20E" w14:textId="552A3801" w:rsidR="0013576F" w:rsidRPr="008C00A8" w:rsidRDefault="0013576F" w:rsidP="0013576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Methods to facilitate data synthesis:</w:t>
            </w:r>
          </w:p>
          <w:p w14:paraId="2A1A85D8" w14:textId="05A03092" w:rsidR="0013576F" w:rsidRPr="008C00A8" w:rsidRDefault="0013576F" w:rsidP="00E15690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Artificial intelligence and machine learning (which could also be complemented with semi-automated approaches)</w:t>
            </w:r>
          </w:p>
          <w:p w14:paraId="52517F3B" w14:textId="3B6794E0" w:rsidR="0013576F" w:rsidRPr="008C00A8" w:rsidRDefault="0013576F" w:rsidP="00E15690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tistical approaches to manage the increase of type I error in repeated meta-analyses (e.g., trial sequential analysis, sequential meta-analysis, Shuster method, Bayesian frameworks, </w:t>
            </w:r>
            <w:r w:rsidR="00171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L-IN </w:t>
            </w:r>
            <w:proofErr w:type="gramStart"/>
            <w:r w:rsidR="00171B04">
              <w:rPr>
                <w:rFonts w:ascii="Times New Roman" w:eastAsia="Times New Roman" w:hAnsi="Times New Roman" w:cs="Times New Roman"/>
                <w:sz w:val="20"/>
                <w:szCs w:val="20"/>
              </w:rPr>
              <w:t>meta</w:t>
            </w:r>
            <w:proofErr w:type="gramEnd"/>
            <w:r w:rsidR="00171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alyses, 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etc.)</w:t>
            </w:r>
          </w:p>
          <w:p w14:paraId="4F5385DE" w14:textId="77777777" w:rsidR="005D21B6" w:rsidRPr="008C00A8" w:rsidRDefault="0013576F" w:rsidP="00E15690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Text templates for synthesizing evidence.</w:t>
            </w:r>
          </w:p>
          <w:p w14:paraId="3A63E66A" w14:textId="185D3172" w:rsidR="00902414" w:rsidRPr="008C00A8" w:rsidRDefault="00902414" w:rsidP="00902414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9A201AB" w14:textId="77777777" w:rsidR="005D21B6" w:rsidRPr="008C00A8" w:rsidRDefault="005D21B6" w:rsidP="005D21B6">
      <w:pPr>
        <w:spacing w:line="480" w:lineRule="auto"/>
        <w:rPr>
          <w:rFonts w:ascii="Times New Roman" w:eastAsia="Times New Roman" w:hAnsi="Times New Roman" w:cs="Times New Roman"/>
        </w:rPr>
      </w:pPr>
    </w:p>
    <w:p w14:paraId="5A6021F2" w14:textId="34099AA1" w:rsidR="00AD549F" w:rsidRPr="008C00A8" w:rsidRDefault="00AD549F">
      <w:pPr>
        <w:rPr>
          <w:rFonts w:ascii="Times New Roman" w:eastAsia="Times New Roman" w:hAnsi="Times New Roman" w:cs="Times New Roman"/>
        </w:rPr>
      </w:pPr>
      <w:r w:rsidRPr="008C00A8">
        <w:rPr>
          <w:rFonts w:ascii="Times New Roman" w:eastAsia="Times New Roman" w:hAnsi="Times New Roman" w:cs="Times New Roman"/>
        </w:rPr>
        <w:br w:type="page"/>
      </w:r>
    </w:p>
    <w:p w14:paraId="359983F0" w14:textId="2978866B" w:rsidR="00AD549F" w:rsidRPr="008C00A8" w:rsidRDefault="00273BFD" w:rsidP="00AD549F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8C00A8">
        <w:rPr>
          <w:rFonts w:ascii="Times New Roman" w:eastAsia="Times New Roman" w:hAnsi="Times New Roman" w:cs="Times New Roman"/>
          <w:b/>
          <w:bCs/>
        </w:rPr>
        <w:lastRenderedPageBreak/>
        <w:t xml:space="preserve">Additional table </w:t>
      </w:r>
      <w:r w:rsidR="008C00A8">
        <w:rPr>
          <w:rFonts w:ascii="Times New Roman" w:eastAsia="Times New Roman" w:hAnsi="Times New Roman" w:cs="Times New Roman"/>
          <w:b/>
          <w:bCs/>
        </w:rPr>
        <w:t>5</w:t>
      </w:r>
      <w:r w:rsidRPr="008C00A8">
        <w:rPr>
          <w:rFonts w:ascii="Times New Roman" w:eastAsia="Times New Roman" w:hAnsi="Times New Roman" w:cs="Times New Roman"/>
          <w:b/>
          <w:bCs/>
        </w:rPr>
        <w:t>.3</w:t>
      </w:r>
      <w:r w:rsidR="00AD549F" w:rsidRPr="008C00A8">
        <w:rPr>
          <w:rFonts w:ascii="Times New Roman" w:eastAsia="Times New Roman" w:hAnsi="Times New Roman" w:cs="Times New Roman"/>
          <w:b/>
          <w:bCs/>
        </w:rPr>
        <w:t>. Thematic category 3: when to produce a living evidence synthesi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72"/>
        <w:gridCol w:w="3097"/>
        <w:gridCol w:w="3097"/>
        <w:gridCol w:w="3098"/>
        <w:gridCol w:w="3098"/>
      </w:tblGrid>
      <w:tr w:rsidR="00AD549F" w:rsidRPr="008C00A8" w14:paraId="790DD392" w14:textId="600AEC57" w:rsidTr="00686C2E">
        <w:tc>
          <w:tcPr>
            <w:tcW w:w="1172" w:type="dxa"/>
          </w:tcPr>
          <w:p w14:paraId="0B4AF935" w14:textId="77777777" w:rsidR="00AD549F" w:rsidRPr="008C00A8" w:rsidRDefault="00AD549F" w:rsidP="002D0DE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7" w:type="dxa"/>
          </w:tcPr>
          <w:p w14:paraId="56471382" w14:textId="136DDEC0" w:rsidR="00AD549F" w:rsidRPr="008C00A8" w:rsidRDefault="00AD549F" w:rsidP="002D0DE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-theme 1. Type of decisions</w:t>
            </w:r>
          </w:p>
        </w:tc>
        <w:tc>
          <w:tcPr>
            <w:tcW w:w="3097" w:type="dxa"/>
          </w:tcPr>
          <w:p w14:paraId="7FC45756" w14:textId="2B7B833C" w:rsidR="00AD549F" w:rsidRPr="008C00A8" w:rsidRDefault="00AD549F" w:rsidP="002D0DE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ub-theme 2. </w:t>
            </w:r>
            <w:r w:rsidR="00CB57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mand side</w:t>
            </w:r>
            <w:r w:rsidR="00CB57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riggers</w:t>
            </w:r>
          </w:p>
        </w:tc>
        <w:tc>
          <w:tcPr>
            <w:tcW w:w="3098" w:type="dxa"/>
          </w:tcPr>
          <w:p w14:paraId="2A577AC6" w14:textId="5C466F8A" w:rsidR="00AD549F" w:rsidRPr="008C00A8" w:rsidRDefault="00AD549F" w:rsidP="002D0DE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ub-theme 3. </w:t>
            </w:r>
            <w:r w:rsidR="00CB57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pply side</w:t>
            </w:r>
            <w:r w:rsidR="00CB57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riggers</w:t>
            </w:r>
          </w:p>
        </w:tc>
        <w:tc>
          <w:tcPr>
            <w:tcW w:w="3098" w:type="dxa"/>
          </w:tcPr>
          <w:p w14:paraId="1E19A272" w14:textId="372D90F9" w:rsidR="00AD549F" w:rsidRPr="008C00A8" w:rsidRDefault="001942B3" w:rsidP="002D0DE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ub-theme </w:t>
            </w:r>
            <w:r w:rsidR="00686C2E"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0686C2E"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her elements to consider</w:t>
            </w:r>
          </w:p>
        </w:tc>
      </w:tr>
      <w:tr w:rsidR="00686C2E" w:rsidRPr="008C00A8" w14:paraId="738DD092" w14:textId="5879A4E9" w:rsidTr="00114110">
        <w:tc>
          <w:tcPr>
            <w:tcW w:w="1172" w:type="dxa"/>
          </w:tcPr>
          <w:p w14:paraId="227A797C" w14:textId="77777777" w:rsidR="00686C2E" w:rsidRPr="008C00A8" w:rsidRDefault="00686C2E" w:rsidP="002D0DE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ort description</w:t>
            </w:r>
          </w:p>
        </w:tc>
        <w:tc>
          <w:tcPr>
            <w:tcW w:w="3097" w:type="dxa"/>
          </w:tcPr>
          <w:p w14:paraId="4F933DD2" w14:textId="03C3CFD4" w:rsidR="00686C2E" w:rsidRPr="008C00A8" w:rsidRDefault="00E6342D" w:rsidP="002D0DE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  <w:r w:rsidR="00686C2E"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lternativ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for an </w:t>
            </w:r>
            <w:r w:rsidR="00686C2E"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vidence producer when starting a new evidence synthesis</w:t>
            </w:r>
          </w:p>
          <w:p w14:paraId="5EB78ED5" w14:textId="77777777" w:rsidR="00686C2E" w:rsidRPr="008C00A8" w:rsidRDefault="00686C2E" w:rsidP="002D0DE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5" w:type="dxa"/>
            <w:gridSpan w:val="2"/>
          </w:tcPr>
          <w:p w14:paraId="1CFCD8BB" w14:textId="0C5882BB" w:rsidR="00686C2E" w:rsidRPr="008C00A8" w:rsidRDefault="00686C2E" w:rsidP="002D0DE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‘</w:t>
            </w:r>
            <w:r w:rsidRPr="008C00A8">
              <w:rPr>
                <w:rFonts w:ascii="Times New Roman" w:hAnsi="Times New Roman"/>
                <w:color w:val="000000"/>
                <w:sz w:val="20"/>
              </w:rPr>
              <w:t xml:space="preserve">Triggers’ when a living evidence synthesis might </w:t>
            </w:r>
            <w:r w:rsidR="00713F7D"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need to </w:t>
            </w:r>
            <w:r w:rsidRPr="008C00A8">
              <w:rPr>
                <w:rFonts w:ascii="Times New Roman" w:hAnsi="Times New Roman"/>
                <w:color w:val="000000"/>
                <w:sz w:val="20"/>
              </w:rPr>
              <w:t xml:space="preserve">be </w:t>
            </w:r>
            <w:r w:rsidR="00713F7D"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oduced</w:t>
            </w:r>
          </w:p>
        </w:tc>
        <w:tc>
          <w:tcPr>
            <w:tcW w:w="3098" w:type="dxa"/>
          </w:tcPr>
          <w:p w14:paraId="4DB87302" w14:textId="0B3F9B1E" w:rsidR="00686C2E" w:rsidRPr="008C00A8" w:rsidRDefault="00686C2E" w:rsidP="002D0DE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Other elements to be considered when making a decision of when a living synthesis needs to be conducted</w:t>
            </w:r>
          </w:p>
        </w:tc>
      </w:tr>
      <w:tr w:rsidR="00AD549F" w:rsidRPr="008C00A8" w14:paraId="6F15DF76" w14:textId="3820F0F0" w:rsidTr="00686C2E">
        <w:tc>
          <w:tcPr>
            <w:tcW w:w="1172" w:type="dxa"/>
          </w:tcPr>
          <w:p w14:paraId="22875DC3" w14:textId="77777777" w:rsidR="00AD549F" w:rsidRPr="008C00A8" w:rsidRDefault="00AD549F" w:rsidP="002D0DE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tails</w:t>
            </w:r>
          </w:p>
        </w:tc>
        <w:tc>
          <w:tcPr>
            <w:tcW w:w="3097" w:type="dxa"/>
          </w:tcPr>
          <w:p w14:paraId="062B496E" w14:textId="35CC599A" w:rsidR="007C5692" w:rsidRPr="008C00A8" w:rsidRDefault="005E542D" w:rsidP="002D0DEF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>At</w:t>
            </w:r>
            <w:r w:rsidR="007C5692" w:rsidRPr="008C00A8">
              <w:rPr>
                <w:rFonts w:ascii="Times New Roman" w:hAnsi="Times New Roman"/>
                <w:sz w:val="20"/>
              </w:rPr>
              <w:t xml:space="preserve"> any given time, an evidence synthesis producer has the following options:</w:t>
            </w:r>
          </w:p>
          <w:p w14:paraId="1B40C3D6" w14:textId="0338450A" w:rsidR="007C5692" w:rsidRPr="008C00A8" w:rsidRDefault="007C5692" w:rsidP="005E542D">
            <w:pPr>
              <w:pStyle w:val="ListParagraph"/>
              <w:numPr>
                <w:ilvl w:val="0"/>
                <w:numId w:val="24"/>
              </w:numPr>
              <w:spacing w:line="276" w:lineRule="auto"/>
              <w:ind w:left="411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 xml:space="preserve">starting an evidence synthesis (regardless of whether it will become living or not) </w:t>
            </w:r>
            <w:r w:rsidR="00E67F15">
              <w:rPr>
                <w:rFonts w:ascii="Times New Roman" w:hAnsi="Times New Roman"/>
                <w:sz w:val="20"/>
              </w:rPr>
              <w:t xml:space="preserve">– </w:t>
            </w:r>
            <w:r w:rsidRPr="008C00A8">
              <w:rPr>
                <w:rFonts w:ascii="Times New Roman" w:hAnsi="Times New Roman"/>
                <w:sz w:val="20"/>
              </w:rPr>
              <w:t xml:space="preserve">i.e., ‘baseline’ </w:t>
            </w:r>
            <w:r w:rsidR="00E71916">
              <w:rPr>
                <w:rFonts w:ascii="Times New Roman" w:hAnsi="Times New Roman"/>
                <w:sz w:val="20"/>
              </w:rPr>
              <w:t>synthesis</w:t>
            </w:r>
            <w:r w:rsidRPr="008C00A8">
              <w:rPr>
                <w:rFonts w:ascii="Times New Roman" w:hAnsi="Times New Roman"/>
                <w:sz w:val="20"/>
              </w:rPr>
              <w:t>;</w:t>
            </w:r>
          </w:p>
          <w:p w14:paraId="50DE19E3" w14:textId="40572374" w:rsidR="001942B3" w:rsidRPr="008C00A8" w:rsidRDefault="007C5692" w:rsidP="005E542D">
            <w:pPr>
              <w:pStyle w:val="ListParagraph"/>
              <w:numPr>
                <w:ilvl w:val="0"/>
                <w:numId w:val="24"/>
              </w:numPr>
              <w:spacing w:line="276" w:lineRule="auto"/>
              <w:ind w:left="411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 xml:space="preserve">updating an existing evidence synthesis </w:t>
            </w:r>
            <w:r w:rsidR="00E67F15">
              <w:rPr>
                <w:rFonts w:ascii="Times New Roman" w:hAnsi="Times New Roman"/>
                <w:sz w:val="20"/>
              </w:rPr>
              <w:t>as a one-off exercise</w:t>
            </w:r>
            <w:r w:rsidRPr="008C00A8">
              <w:rPr>
                <w:rFonts w:ascii="Times New Roman" w:hAnsi="Times New Roman"/>
                <w:sz w:val="20"/>
              </w:rPr>
              <w:t>;</w:t>
            </w:r>
          </w:p>
          <w:p w14:paraId="1183A3E1" w14:textId="339EA81A" w:rsidR="007C5692" w:rsidRPr="008C00A8" w:rsidRDefault="007C5692" w:rsidP="005E542D">
            <w:pPr>
              <w:pStyle w:val="ListParagraph"/>
              <w:numPr>
                <w:ilvl w:val="0"/>
                <w:numId w:val="24"/>
              </w:numPr>
              <w:spacing w:line="276" w:lineRule="auto"/>
              <w:ind w:left="411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>updating an existing evidence synthesis</w:t>
            </w:r>
            <w:r w:rsidR="005E542D" w:rsidRPr="008C00A8">
              <w:rPr>
                <w:rFonts w:ascii="Times New Roman" w:hAnsi="Times New Roman"/>
                <w:sz w:val="20"/>
              </w:rPr>
              <w:t xml:space="preserve"> </w:t>
            </w:r>
            <w:r w:rsidR="00713F7D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5E542D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5E542D" w:rsidRPr="008C00A8">
              <w:rPr>
                <w:rFonts w:ascii="Times New Roman" w:hAnsi="Times New Roman"/>
                <w:sz w:val="20"/>
              </w:rPr>
              <w:t xml:space="preserve"> a living way:</w:t>
            </w:r>
          </w:p>
          <w:p w14:paraId="27584F7D" w14:textId="22A21709" w:rsidR="005E542D" w:rsidRPr="008C00A8" w:rsidRDefault="005E542D" w:rsidP="005E542D">
            <w:pPr>
              <w:pStyle w:val="ListParagraph"/>
              <w:numPr>
                <w:ilvl w:val="1"/>
                <w:numId w:val="24"/>
              </w:numPr>
              <w:spacing w:line="276" w:lineRule="auto"/>
              <w:ind w:left="695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>making a non-living evidence synthesis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13F7D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most commonly the ‘baseline’ </w:t>
            </w:r>
            <w:r w:rsidR="00E71916">
              <w:rPr>
                <w:rFonts w:ascii="Times New Roman" w:eastAsia="Times New Roman" w:hAnsi="Times New Roman" w:cs="Times New Roman"/>
                <w:sz w:val="20"/>
                <w:szCs w:val="20"/>
              </w:rPr>
              <w:t>synthesis</w:t>
            </w:r>
            <w:r w:rsidR="00713F7D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713F7D" w:rsidRPr="008C00A8">
              <w:rPr>
                <w:rFonts w:ascii="Times New Roman" w:hAnsi="Times New Roman"/>
                <w:sz w:val="20"/>
              </w:rPr>
              <w:t xml:space="preserve"> </w:t>
            </w:r>
            <w:r w:rsidRPr="008C00A8">
              <w:rPr>
                <w:rFonts w:ascii="Times New Roman" w:hAnsi="Times New Roman"/>
                <w:sz w:val="20"/>
              </w:rPr>
              <w:t>living</w:t>
            </w:r>
            <w:r w:rsidR="00D46974" w:rsidRPr="008C00A8">
              <w:rPr>
                <w:rFonts w:ascii="Times New Roman" w:hAnsi="Times New Roman"/>
                <w:sz w:val="20"/>
              </w:rPr>
              <w:t xml:space="preserve"> (</w:t>
            </w:r>
            <w:r w:rsidR="00E67F15">
              <w:rPr>
                <w:rFonts w:ascii="Times New Roman" w:hAnsi="Times New Roman"/>
                <w:sz w:val="20"/>
              </w:rPr>
              <w:t xml:space="preserve">which is the </w:t>
            </w:r>
            <w:r w:rsidR="00D46974" w:rsidRPr="008C00A8">
              <w:rPr>
                <w:rFonts w:ascii="Times New Roman" w:hAnsi="Times New Roman"/>
                <w:sz w:val="20"/>
              </w:rPr>
              <w:t xml:space="preserve">focus of the </w:t>
            </w:r>
            <w:r w:rsidR="00EA7DF9">
              <w:rPr>
                <w:rFonts w:ascii="Times New Roman" w:hAnsi="Times New Roman"/>
                <w:sz w:val="20"/>
              </w:rPr>
              <w:t>n</w:t>
            </w:r>
            <w:r w:rsidR="00765E0D">
              <w:rPr>
                <w:rFonts w:ascii="Times New Roman" w:hAnsi="Times New Roman"/>
                <w:sz w:val="20"/>
              </w:rPr>
              <w:t>ext table</w:t>
            </w:r>
            <w:r w:rsidR="00D46974" w:rsidRPr="008C00A8">
              <w:rPr>
                <w:rFonts w:ascii="Times New Roman" w:hAnsi="Times New Roman"/>
                <w:sz w:val="20"/>
              </w:rPr>
              <w:t>)</w:t>
            </w:r>
            <w:r w:rsidRPr="008C00A8">
              <w:rPr>
                <w:rFonts w:ascii="Times New Roman" w:hAnsi="Times New Roman"/>
                <w:sz w:val="20"/>
              </w:rPr>
              <w:t>;</w:t>
            </w:r>
          </w:p>
          <w:p w14:paraId="3A4AF90F" w14:textId="7B9BDEB5" w:rsidR="005E542D" w:rsidRPr="008C00A8" w:rsidRDefault="005E542D" w:rsidP="005E542D">
            <w:pPr>
              <w:pStyle w:val="ListParagraph"/>
              <w:numPr>
                <w:ilvl w:val="1"/>
                <w:numId w:val="24"/>
              </w:numPr>
              <w:spacing w:line="276" w:lineRule="auto"/>
              <w:ind w:left="695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>keeping living an existing living evidence synthesis</w:t>
            </w:r>
            <w:r w:rsidR="00D46974" w:rsidRPr="008C00A8">
              <w:rPr>
                <w:rFonts w:ascii="Times New Roman" w:hAnsi="Times New Roman"/>
                <w:sz w:val="20"/>
              </w:rPr>
              <w:t xml:space="preserve"> (</w:t>
            </w:r>
            <w:r w:rsidR="00E67F15">
              <w:rPr>
                <w:rFonts w:ascii="Times New Roman" w:hAnsi="Times New Roman"/>
                <w:sz w:val="20"/>
              </w:rPr>
              <w:t xml:space="preserve">which is also the </w:t>
            </w:r>
            <w:r w:rsidR="00D46974" w:rsidRPr="008C00A8">
              <w:rPr>
                <w:rFonts w:ascii="Times New Roman" w:hAnsi="Times New Roman"/>
                <w:sz w:val="20"/>
              </w:rPr>
              <w:t xml:space="preserve">focus of the </w:t>
            </w:r>
            <w:r w:rsidR="00765E0D">
              <w:rPr>
                <w:rFonts w:ascii="Times New Roman" w:hAnsi="Times New Roman"/>
                <w:sz w:val="20"/>
              </w:rPr>
              <w:t>next table</w:t>
            </w:r>
            <w:r w:rsidR="00D46974" w:rsidRPr="008C00A8">
              <w:rPr>
                <w:rFonts w:ascii="Times New Roman" w:hAnsi="Times New Roman"/>
                <w:sz w:val="20"/>
              </w:rPr>
              <w:t>)</w:t>
            </w:r>
            <w:r w:rsidRPr="008C00A8">
              <w:rPr>
                <w:rFonts w:ascii="Times New Roman" w:hAnsi="Times New Roman"/>
                <w:sz w:val="20"/>
              </w:rPr>
              <w:t>.</w:t>
            </w:r>
          </w:p>
          <w:p w14:paraId="00D2371A" w14:textId="51C4CE56" w:rsidR="001942B3" w:rsidRPr="008C00A8" w:rsidRDefault="001942B3" w:rsidP="002D0DEF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097" w:type="dxa"/>
          </w:tcPr>
          <w:p w14:paraId="431A7CA7" w14:textId="77777777" w:rsidR="00D1547C" w:rsidRPr="008C00A8" w:rsidRDefault="00D1547C" w:rsidP="00D1547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Demand-side triggers are determined when a topic is relevant for decision making, which could be influenced by:</w:t>
            </w:r>
          </w:p>
          <w:p w14:paraId="2452714B" w14:textId="15F70488" w:rsidR="00D1547C" w:rsidRDefault="00D1547C" w:rsidP="00D1547C">
            <w:pPr>
              <w:pStyle w:val="ListParagraph"/>
              <w:numPr>
                <w:ilvl w:val="0"/>
                <w:numId w:val="26"/>
              </w:numPr>
              <w:spacing w:line="276" w:lineRule="auto"/>
              <w:ind w:left="4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agenda-setting dynamics (coupling of problems, policies and politics streams)</w:t>
            </w:r>
            <w:r w:rsidR="00E1258F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, including the role of stakeholders that are aiming to influence decision maker agendas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</w:p>
          <w:p w14:paraId="6BCF0046" w14:textId="750A8EA4" w:rsidR="00D44B0B" w:rsidRPr="008C00A8" w:rsidRDefault="00D44B0B" w:rsidP="00D1547C">
            <w:pPr>
              <w:pStyle w:val="ListParagraph"/>
              <w:numPr>
                <w:ilvl w:val="0"/>
                <w:numId w:val="26"/>
              </w:numPr>
              <w:spacing w:line="276" w:lineRule="auto"/>
              <w:ind w:left="4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w the context and issues might influence agenda-setting dynamics (</w:t>
            </w:r>
            <w:r w:rsidR="00DA48A5">
              <w:rPr>
                <w:rFonts w:ascii="Times New Roman" w:eastAsia="Times New Roman" w:hAnsi="Times New Roman" w:cs="Times New Roman"/>
                <w:sz w:val="20"/>
                <w:szCs w:val="20"/>
              </w:rPr>
              <w:t>e.g., new variants emer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DA48A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14:paraId="1A286451" w14:textId="067A34E1" w:rsidR="00D1547C" w:rsidRPr="008C00A8" w:rsidRDefault="00D1547C" w:rsidP="00D1547C">
            <w:pPr>
              <w:pStyle w:val="ListParagraph"/>
              <w:numPr>
                <w:ilvl w:val="0"/>
                <w:numId w:val="26"/>
              </w:numPr>
              <w:spacing w:line="276" w:lineRule="auto"/>
              <w:ind w:left="4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urgency of a given decision</w:t>
            </w:r>
            <w:r w:rsidR="00FF5717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i.e., immediate answer to pressing needs)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</w:p>
          <w:p w14:paraId="05281624" w14:textId="40090744" w:rsidR="00D1547C" w:rsidRPr="008C00A8" w:rsidRDefault="00D1547C" w:rsidP="00D1547C">
            <w:pPr>
              <w:pStyle w:val="ListParagraph"/>
              <w:numPr>
                <w:ilvl w:val="0"/>
                <w:numId w:val="26"/>
              </w:numPr>
              <w:spacing w:line="276" w:lineRule="auto"/>
              <w:ind w:left="4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ther </w:t>
            </w:r>
            <w:r w:rsidR="00EA7DF9">
              <w:rPr>
                <w:rFonts w:ascii="Times New Roman" w:eastAsia="Times New Roman" w:hAnsi="Times New Roman" w:cs="Times New Roman"/>
                <w:sz w:val="20"/>
                <w:szCs w:val="20"/>
              </w:rPr>
              <w:t>factors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at influence priorities </w:t>
            </w:r>
            <w:r w:rsidR="00867B1D">
              <w:rPr>
                <w:rFonts w:ascii="Times New Roman" w:eastAsia="Times New Roman" w:hAnsi="Times New Roman" w:cs="Times New Roman"/>
                <w:sz w:val="20"/>
                <w:szCs w:val="20"/>
              </w:rPr>
              <w:t>in</w:t>
            </w:r>
            <w:r w:rsidR="00867B1D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research priority setting processes (e.</w:t>
            </w:r>
            <w:r w:rsidR="007E3D96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g.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, supplier induced demand</w:t>
            </w:r>
            <w:r w:rsidR="007E3D96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, social media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</w:p>
          <w:p w14:paraId="4EEF2EE5" w14:textId="1E3DFD60" w:rsidR="00D1547C" w:rsidRPr="008C00A8" w:rsidRDefault="00D1547C" w:rsidP="00D1547C">
            <w:pPr>
              <w:pStyle w:val="ListParagraph"/>
              <w:numPr>
                <w:ilvl w:val="0"/>
                <w:numId w:val="26"/>
              </w:numPr>
              <w:spacing w:line="276" w:lineRule="auto"/>
              <w:ind w:left="440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>a need for having ‘living’ recommendations (or other evidence-informed products to promote the use of evidence in decision making</w:t>
            </w:r>
            <w:r w:rsidR="004278E9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278E9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.g., living knowledge translation</w:t>
            </w:r>
            <w:r w:rsidRPr="008C00A8">
              <w:rPr>
                <w:rFonts w:ascii="Times New Roman" w:hAnsi="Times New Roman"/>
                <w:sz w:val="20"/>
              </w:rPr>
              <w:t>)</w:t>
            </w:r>
            <w:r w:rsidR="00476AD6">
              <w:rPr>
                <w:rFonts w:ascii="Times New Roman" w:hAnsi="Times New Roman"/>
                <w:sz w:val="20"/>
              </w:rPr>
              <w:t>, and to provide living inputs to produce these recommendations</w:t>
            </w:r>
            <w:r w:rsidRPr="008C00A8">
              <w:rPr>
                <w:rFonts w:ascii="Times New Roman" w:hAnsi="Times New Roman"/>
                <w:sz w:val="20"/>
              </w:rPr>
              <w:t>;</w:t>
            </w:r>
          </w:p>
          <w:p w14:paraId="4E86914E" w14:textId="2EA6C563" w:rsidR="00D1547C" w:rsidRPr="008C00A8" w:rsidRDefault="00D1547C" w:rsidP="00D1547C">
            <w:pPr>
              <w:spacing w:line="276" w:lineRule="auto"/>
              <w:ind w:lef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</w:tcPr>
          <w:p w14:paraId="33E106F4" w14:textId="77777777" w:rsidR="00AD549F" w:rsidRPr="008C00A8" w:rsidRDefault="00FF5717" w:rsidP="00FF5717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lastRenderedPageBreak/>
              <w:t>Supply-side triggers could be coming from two bodies of evidence:</w:t>
            </w:r>
          </w:p>
          <w:p w14:paraId="6653CB12" w14:textId="0961B786" w:rsidR="00FF5717" w:rsidRPr="008C00A8" w:rsidRDefault="00457071" w:rsidP="001C30EF">
            <w:pPr>
              <w:pStyle w:val="ListParagraph"/>
              <w:numPr>
                <w:ilvl w:val="0"/>
                <w:numId w:val="27"/>
              </w:numPr>
              <w:spacing w:line="276" w:lineRule="auto"/>
              <w:ind w:left="456" w:hanging="283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="00FF5717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xisting</w:t>
            </w:r>
            <w:r w:rsidR="00FF5717" w:rsidRPr="008C00A8">
              <w:rPr>
                <w:rFonts w:ascii="Times New Roman" w:hAnsi="Times New Roman"/>
                <w:sz w:val="20"/>
              </w:rPr>
              <w:t xml:space="preserve"> body of evidence</w:t>
            </w:r>
            <w:r w:rsidR="00713F7D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="00686C2E" w:rsidRPr="008C00A8">
              <w:rPr>
                <w:rFonts w:ascii="Times New Roman" w:hAnsi="Times New Roman"/>
                <w:sz w:val="20"/>
              </w:rPr>
              <w:t>s</w:t>
            </w:r>
            <w:r w:rsidR="001C30EF" w:rsidRPr="008C00A8">
              <w:rPr>
                <w:rFonts w:ascii="Times New Roman" w:hAnsi="Times New Roman"/>
                <w:sz w:val="20"/>
              </w:rPr>
              <w:t>usceptibility</w:t>
            </w:r>
            <w:r w:rsidR="00FF5717" w:rsidRPr="008C00A8">
              <w:rPr>
                <w:rFonts w:ascii="Times New Roman" w:hAnsi="Times New Roman"/>
                <w:sz w:val="20"/>
              </w:rPr>
              <w:t xml:space="preserve"> of the current findings to change if more evidence is added (i.e., certainty of the existing body of evidence</w:t>
            </w:r>
            <w:r w:rsidR="00A45B6F" w:rsidRPr="008C00A8">
              <w:rPr>
                <w:rFonts w:ascii="Times New Roman" w:hAnsi="Times New Roman"/>
                <w:sz w:val="20"/>
              </w:rPr>
              <w:t xml:space="preserve">, </w:t>
            </w:r>
            <w:r w:rsidR="00A45B6F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 </w:t>
            </w:r>
            <w:r w:rsidR="00A45B6F" w:rsidRPr="008C00A8">
              <w:rPr>
                <w:rFonts w:ascii="Times New Roman" w:hAnsi="Times New Roman"/>
                <w:sz w:val="20"/>
              </w:rPr>
              <w:t>level of saturation of a given concept</w:t>
            </w:r>
            <w:r w:rsidR="009860D7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, or immatureness of the existing evidence base</w:t>
            </w:r>
            <w:r w:rsidR="00FF5717" w:rsidRPr="008C00A8">
              <w:rPr>
                <w:rFonts w:ascii="Times New Roman" w:hAnsi="Times New Roman"/>
                <w:sz w:val="20"/>
              </w:rPr>
              <w:t>)</w:t>
            </w:r>
          </w:p>
          <w:p w14:paraId="0878E438" w14:textId="2EE8CA58" w:rsidR="00FF5717" w:rsidRPr="008C00A8" w:rsidRDefault="00FF5717" w:rsidP="00FF5717">
            <w:pPr>
              <w:pStyle w:val="ListParagraph"/>
              <w:numPr>
                <w:ilvl w:val="0"/>
                <w:numId w:val="27"/>
              </w:numPr>
              <w:spacing w:line="276" w:lineRule="auto"/>
              <w:ind w:left="458" w:hanging="283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 xml:space="preserve">New non-synthesized evidence </w:t>
            </w:r>
            <w:r w:rsidR="00A45B6F" w:rsidRPr="008C00A8">
              <w:rPr>
                <w:rFonts w:ascii="Times New Roman" w:hAnsi="Times New Roman"/>
                <w:sz w:val="20"/>
              </w:rPr>
              <w:t>is available</w:t>
            </w:r>
            <w:r w:rsidR="001C30EF" w:rsidRPr="008C00A8">
              <w:rPr>
                <w:rFonts w:ascii="Times New Roman" w:hAnsi="Times New Roman"/>
                <w:sz w:val="20"/>
              </w:rPr>
              <w:t xml:space="preserve"> </w:t>
            </w:r>
            <w:r w:rsidR="00A45B6F" w:rsidRPr="008C00A8">
              <w:rPr>
                <w:rFonts w:ascii="Times New Roman" w:hAnsi="Times New Roman"/>
                <w:sz w:val="20"/>
              </w:rPr>
              <w:t xml:space="preserve">and </w:t>
            </w:r>
            <w:r w:rsidRPr="008C00A8">
              <w:rPr>
                <w:rFonts w:ascii="Times New Roman" w:hAnsi="Times New Roman"/>
                <w:sz w:val="20"/>
              </w:rPr>
              <w:t>could change the current findings because:</w:t>
            </w:r>
          </w:p>
          <w:p w14:paraId="02C99705" w14:textId="2B4C2F80" w:rsidR="00FF5717" w:rsidRPr="008C00A8" w:rsidRDefault="001C30EF" w:rsidP="00FF5717">
            <w:pPr>
              <w:pStyle w:val="ListParagraph"/>
              <w:numPr>
                <w:ilvl w:val="1"/>
                <w:numId w:val="27"/>
              </w:numPr>
              <w:tabs>
                <w:tab w:val="left" w:pos="1080"/>
              </w:tabs>
              <w:spacing w:line="276" w:lineRule="auto"/>
              <w:ind w:left="742" w:hanging="284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 xml:space="preserve">It will change the </w:t>
            </w:r>
            <w:r w:rsidR="00EA7DF9">
              <w:rPr>
                <w:rFonts w:ascii="Times New Roman" w:hAnsi="Times New Roman"/>
                <w:sz w:val="20"/>
              </w:rPr>
              <w:t xml:space="preserve">principal findings or </w:t>
            </w:r>
            <w:r w:rsidRPr="008C00A8">
              <w:rPr>
                <w:rFonts w:ascii="Times New Roman" w:hAnsi="Times New Roman"/>
                <w:sz w:val="20"/>
              </w:rPr>
              <w:t>summary estimates (e.g., effect estimates)</w:t>
            </w:r>
          </w:p>
          <w:p w14:paraId="128444B2" w14:textId="5B5C13B2" w:rsidR="001C30EF" w:rsidRPr="008C00A8" w:rsidRDefault="001C30EF" w:rsidP="00FF5717">
            <w:pPr>
              <w:pStyle w:val="ListParagraph"/>
              <w:numPr>
                <w:ilvl w:val="1"/>
                <w:numId w:val="27"/>
              </w:numPr>
              <w:tabs>
                <w:tab w:val="left" w:pos="1080"/>
              </w:tabs>
              <w:spacing w:line="276" w:lineRule="auto"/>
              <w:ind w:left="742" w:hanging="284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 xml:space="preserve">It will change the certainty </w:t>
            </w:r>
            <w:r w:rsidR="00EA7DF9">
              <w:rPr>
                <w:rFonts w:ascii="Times New Roman" w:hAnsi="Times New Roman"/>
                <w:sz w:val="20"/>
              </w:rPr>
              <w:t xml:space="preserve">or confidence in </w:t>
            </w:r>
            <w:r w:rsidRPr="008C00A8">
              <w:rPr>
                <w:rFonts w:ascii="Times New Roman" w:hAnsi="Times New Roman"/>
                <w:sz w:val="20"/>
              </w:rPr>
              <w:t>the existing evidence</w:t>
            </w:r>
            <w:r w:rsidR="009860D7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.g., increasing precision of pooled estimates</w:t>
            </w:r>
            <w:r w:rsidR="00EA7DF9">
              <w:rPr>
                <w:rFonts w:ascii="Times New Roman" w:eastAsia="Times New Roman" w:hAnsi="Times New Roman" w:cs="Times New Roman"/>
                <w:sz w:val="20"/>
                <w:szCs w:val="20"/>
              </w:rPr>
              <w:t>, or the coherence of the findings of multiple studies</w:t>
            </w:r>
            <w:r w:rsidR="009860D7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751BD59C" w14:textId="6FFC0A63" w:rsidR="001C30EF" w:rsidRPr="008C00A8" w:rsidRDefault="001C30EF" w:rsidP="00FF5717">
            <w:pPr>
              <w:pStyle w:val="ListParagraph"/>
              <w:numPr>
                <w:ilvl w:val="1"/>
                <w:numId w:val="27"/>
              </w:numPr>
              <w:tabs>
                <w:tab w:val="left" w:pos="1080"/>
              </w:tabs>
              <w:spacing w:line="276" w:lineRule="auto"/>
              <w:ind w:left="742" w:hanging="284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 xml:space="preserve">It will solve a ‘lingering </w:t>
            </w:r>
            <w:r w:rsidRPr="008C00A8">
              <w:rPr>
                <w:rFonts w:ascii="Times New Roman" w:hAnsi="Times New Roman"/>
                <w:sz w:val="20"/>
              </w:rPr>
              <w:lastRenderedPageBreak/>
              <w:t xml:space="preserve">controversy’ </w:t>
            </w:r>
            <w:r w:rsidR="00867B1D">
              <w:rPr>
                <w:rFonts w:ascii="Times New Roman" w:hAnsi="Times New Roman"/>
                <w:sz w:val="20"/>
              </w:rPr>
              <w:t>for</w:t>
            </w:r>
            <w:r w:rsidR="00867B1D" w:rsidRPr="008C00A8">
              <w:rPr>
                <w:rFonts w:ascii="Times New Roman" w:hAnsi="Times New Roman"/>
                <w:sz w:val="20"/>
              </w:rPr>
              <w:t xml:space="preserve"> </w:t>
            </w:r>
            <w:r w:rsidRPr="008C00A8">
              <w:rPr>
                <w:rFonts w:ascii="Times New Roman" w:hAnsi="Times New Roman"/>
                <w:sz w:val="20"/>
              </w:rPr>
              <w:t>a given topic</w:t>
            </w:r>
          </w:p>
          <w:p w14:paraId="6363B730" w14:textId="21477C40" w:rsidR="00462D47" w:rsidRDefault="00462D47" w:rsidP="00FF5717">
            <w:pPr>
              <w:pStyle w:val="ListParagraph"/>
              <w:numPr>
                <w:ilvl w:val="1"/>
                <w:numId w:val="27"/>
              </w:numPr>
              <w:tabs>
                <w:tab w:val="left" w:pos="1080"/>
              </w:tabs>
              <w:spacing w:line="276" w:lineRule="auto"/>
              <w:ind w:left="742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 might change the relevance of the existing question </w:t>
            </w:r>
            <w:r w:rsidR="00DA48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 issue 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e.g., </w:t>
            </w:r>
            <w:r w:rsidR="00DA48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w political power balance, 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new technology that changes an acceptable control group</w:t>
            </w:r>
            <w:r w:rsidR="00DA48A5">
              <w:rPr>
                <w:rFonts w:ascii="Times New Roman" w:eastAsia="Times New Roman" w:hAnsi="Times New Roman" w:cs="Times New Roman"/>
                <w:sz w:val="20"/>
                <w:szCs w:val="20"/>
              </w:rPr>
              <w:t>, etc.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  <w:p w14:paraId="3DB8A16E" w14:textId="2664EA2F" w:rsidR="00FF5717" w:rsidRPr="008C00A8" w:rsidRDefault="00FF5717" w:rsidP="00686C2E">
            <w:pPr>
              <w:pStyle w:val="ListParagraph"/>
              <w:spacing w:line="276" w:lineRule="auto"/>
              <w:ind w:left="6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</w:tcPr>
          <w:p w14:paraId="22216607" w14:textId="77777777" w:rsidR="00AD549F" w:rsidRPr="008C00A8" w:rsidRDefault="00686C2E" w:rsidP="002D0DEF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lastRenderedPageBreak/>
              <w:t>Other elements might need to be considered by researchers when making decisions about starting a living evidence synthesis:</w:t>
            </w:r>
          </w:p>
          <w:p w14:paraId="07F3ECE8" w14:textId="45CA8627" w:rsidR="00686C2E" w:rsidRPr="008C00A8" w:rsidRDefault="00457071" w:rsidP="00686C2E">
            <w:pPr>
              <w:pStyle w:val="ListParagraph"/>
              <w:numPr>
                <w:ilvl w:val="0"/>
                <w:numId w:val="28"/>
              </w:numPr>
              <w:spacing w:line="276" w:lineRule="auto"/>
              <w:ind w:left="478" w:hanging="284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="00686C2E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orkload</w:t>
            </w:r>
            <w:r w:rsidR="00686C2E" w:rsidRPr="008C00A8">
              <w:rPr>
                <w:rFonts w:ascii="Times New Roman" w:hAnsi="Times New Roman"/>
                <w:sz w:val="20"/>
              </w:rPr>
              <w:t xml:space="preserve"> and availability of the research team;</w:t>
            </w:r>
          </w:p>
          <w:p w14:paraId="41E5368B" w14:textId="1E8738C1" w:rsidR="00686C2E" w:rsidRPr="008C00A8" w:rsidRDefault="00686C2E" w:rsidP="00686C2E">
            <w:pPr>
              <w:pStyle w:val="ListParagraph"/>
              <w:numPr>
                <w:ilvl w:val="0"/>
                <w:numId w:val="28"/>
              </w:numPr>
              <w:spacing w:line="276" w:lineRule="auto"/>
              <w:ind w:left="478" w:hanging="284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 xml:space="preserve">time </w:t>
            </w:r>
            <w:r w:rsidR="00EA7DF9">
              <w:rPr>
                <w:rFonts w:ascii="Times New Roman" w:hAnsi="Times New Roman"/>
                <w:sz w:val="20"/>
              </w:rPr>
              <w:t xml:space="preserve">that usually takes for </w:t>
            </w:r>
            <w:r w:rsidRPr="008C00A8">
              <w:rPr>
                <w:rFonts w:ascii="Times New Roman" w:hAnsi="Times New Roman"/>
                <w:sz w:val="20"/>
              </w:rPr>
              <w:t xml:space="preserve">a primary study </w:t>
            </w:r>
            <w:r w:rsidR="00EA7DF9">
              <w:rPr>
                <w:rFonts w:ascii="Times New Roman" w:hAnsi="Times New Roman"/>
                <w:sz w:val="20"/>
              </w:rPr>
              <w:t xml:space="preserve">to be </w:t>
            </w:r>
            <w:r w:rsidRPr="008C00A8">
              <w:rPr>
                <w:rFonts w:ascii="Times New Roman" w:hAnsi="Times New Roman"/>
                <w:sz w:val="20"/>
              </w:rPr>
              <w:t>included in an evidence synthesis;</w:t>
            </w:r>
          </w:p>
          <w:p w14:paraId="198BF4C5" w14:textId="4A584221" w:rsidR="00686C2E" w:rsidRPr="008C00A8" w:rsidRDefault="00686C2E" w:rsidP="00686C2E">
            <w:pPr>
              <w:pStyle w:val="ListParagraph"/>
              <w:numPr>
                <w:ilvl w:val="0"/>
                <w:numId w:val="28"/>
              </w:numPr>
              <w:spacing w:line="276" w:lineRule="auto"/>
              <w:ind w:left="478" w:hanging="284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 xml:space="preserve">the question has been already </w:t>
            </w:r>
            <w:r w:rsidR="005F7BBC">
              <w:rPr>
                <w:rFonts w:ascii="Times New Roman" w:hAnsi="Times New Roman"/>
                <w:sz w:val="20"/>
              </w:rPr>
              <w:t>addressed</w:t>
            </w:r>
            <w:r w:rsidR="005F7BBC" w:rsidRPr="008C00A8">
              <w:rPr>
                <w:rFonts w:ascii="Times New Roman" w:hAnsi="Times New Roman"/>
                <w:sz w:val="20"/>
              </w:rPr>
              <w:t xml:space="preserve"> </w:t>
            </w:r>
            <w:r w:rsidRPr="008C00A8">
              <w:rPr>
                <w:rFonts w:ascii="Times New Roman" w:hAnsi="Times New Roman"/>
                <w:sz w:val="20"/>
              </w:rPr>
              <w:t>by a different evidence synthesis;</w:t>
            </w:r>
          </w:p>
          <w:p w14:paraId="7685CF8A" w14:textId="77777777" w:rsidR="00686C2E" w:rsidRPr="008C00A8" w:rsidRDefault="00686C2E" w:rsidP="00686C2E">
            <w:pPr>
              <w:pStyle w:val="ListParagraph"/>
              <w:numPr>
                <w:ilvl w:val="0"/>
                <w:numId w:val="28"/>
              </w:numPr>
              <w:spacing w:line="276" w:lineRule="auto"/>
              <w:ind w:left="478" w:hanging="284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>new developing methods would allow a different analysis of the same data;</w:t>
            </w:r>
          </w:p>
          <w:p w14:paraId="781459AD" w14:textId="77777777" w:rsidR="00686C2E" w:rsidRPr="008C00A8" w:rsidRDefault="00686C2E" w:rsidP="00686C2E">
            <w:pPr>
              <w:pStyle w:val="ListParagraph"/>
              <w:numPr>
                <w:ilvl w:val="0"/>
                <w:numId w:val="28"/>
              </w:numPr>
              <w:spacing w:line="276" w:lineRule="auto"/>
              <w:ind w:left="478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hAnsi="Times New Roman"/>
                <w:sz w:val="20"/>
              </w:rPr>
              <w:t>critical feedback received from evidence synthesis readers</w:t>
            </w:r>
            <w:r w:rsidR="000C26AB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</w:p>
          <w:p w14:paraId="62C7FF87" w14:textId="374D9AE8" w:rsidR="00686C2E" w:rsidRPr="008C00A8" w:rsidRDefault="00E15690" w:rsidP="00686C2E">
            <w:pPr>
              <w:pStyle w:val="ListParagraph"/>
              <w:numPr>
                <w:ilvl w:val="0"/>
                <w:numId w:val="28"/>
              </w:numPr>
              <w:spacing w:line="276" w:lineRule="auto"/>
              <w:ind w:left="478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="000C26AB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ence of publication bias, indicating the need to update the </w:t>
            </w:r>
            <w:r w:rsidR="00E71916">
              <w:rPr>
                <w:rFonts w:ascii="Times New Roman" w:eastAsia="Times New Roman" w:hAnsi="Times New Roman" w:cs="Times New Roman"/>
                <w:sz w:val="20"/>
                <w:szCs w:val="20"/>
              </w:rPr>
              <w:t>synthesis</w:t>
            </w:r>
            <w:r w:rsidR="000C26AB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reduce this potential effect</w:t>
            </w:r>
            <w:r w:rsidR="007F3EF3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the risk of publication bias might be amplified too, since trials with positive results </w:t>
            </w:r>
            <w:r w:rsidR="005F7B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y be </w:t>
            </w:r>
            <w:r w:rsidR="007F3EF3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blished </w:t>
            </w:r>
            <w:r w:rsidR="005F7BBC">
              <w:rPr>
                <w:rFonts w:ascii="Times New Roman" w:eastAsia="Times New Roman" w:hAnsi="Times New Roman" w:cs="Times New Roman"/>
                <w:sz w:val="20"/>
                <w:szCs w:val="20"/>
              </w:rPr>
              <w:t>sooner than trials with negative results</w:t>
            </w:r>
            <w:r w:rsidR="007F3EF3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686C2E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6F7DE8BA" w14:textId="0B2C6119" w:rsidR="00D24A35" w:rsidRPr="008C00A8" w:rsidRDefault="00D24A35" w:rsidP="000A387A">
      <w:pPr>
        <w:spacing w:line="480" w:lineRule="auto"/>
        <w:rPr>
          <w:rFonts w:ascii="Times New Roman" w:eastAsia="Times New Roman" w:hAnsi="Times New Roman" w:cs="Times New Roman"/>
        </w:rPr>
      </w:pPr>
    </w:p>
    <w:p w14:paraId="4095A43E" w14:textId="4CAC22BA" w:rsidR="00E15690" w:rsidRPr="008C00A8" w:rsidRDefault="00E15690">
      <w:pPr>
        <w:rPr>
          <w:rFonts w:ascii="Times New Roman" w:eastAsia="Times New Roman" w:hAnsi="Times New Roman" w:cs="Times New Roman"/>
        </w:rPr>
      </w:pPr>
      <w:r w:rsidRPr="008C00A8">
        <w:rPr>
          <w:rFonts w:ascii="Times New Roman" w:eastAsia="Times New Roman" w:hAnsi="Times New Roman" w:cs="Times New Roman"/>
        </w:rPr>
        <w:br w:type="page"/>
      </w:r>
    </w:p>
    <w:p w14:paraId="2068AE20" w14:textId="3EA76C7D" w:rsidR="005D21B6" w:rsidRPr="008C00A8" w:rsidRDefault="00273BFD" w:rsidP="000A387A">
      <w:pPr>
        <w:spacing w:line="480" w:lineRule="auto"/>
        <w:rPr>
          <w:rFonts w:ascii="Times New Roman" w:eastAsia="Times New Roman" w:hAnsi="Times New Roman" w:cs="Times New Roman"/>
        </w:rPr>
      </w:pPr>
      <w:r w:rsidRPr="008C00A8">
        <w:rPr>
          <w:rFonts w:ascii="Times New Roman" w:eastAsia="Times New Roman" w:hAnsi="Times New Roman" w:cs="Times New Roman"/>
          <w:b/>
          <w:bCs/>
        </w:rPr>
        <w:lastRenderedPageBreak/>
        <w:t xml:space="preserve">Additional table </w:t>
      </w:r>
      <w:r w:rsidR="008C00A8">
        <w:rPr>
          <w:rFonts w:ascii="Times New Roman" w:eastAsia="Times New Roman" w:hAnsi="Times New Roman" w:cs="Times New Roman"/>
          <w:b/>
          <w:bCs/>
        </w:rPr>
        <w:t>5</w:t>
      </w:r>
      <w:r w:rsidRPr="008C00A8">
        <w:rPr>
          <w:rFonts w:ascii="Times New Roman" w:eastAsia="Times New Roman" w:hAnsi="Times New Roman" w:cs="Times New Roman"/>
          <w:b/>
          <w:bCs/>
        </w:rPr>
        <w:t xml:space="preserve">.4. Thematic category 4: </w:t>
      </w:r>
      <w:r w:rsidR="00544D6A" w:rsidRPr="008C00A8">
        <w:rPr>
          <w:rFonts w:ascii="Times New Roman" w:eastAsia="Times New Roman" w:hAnsi="Times New Roman" w:cs="Times New Roman"/>
          <w:b/>
          <w:bCs/>
        </w:rPr>
        <w:t>when to update a living evidence synthesis</w:t>
      </w:r>
      <w:r w:rsidR="00D46974" w:rsidRPr="008C00A8">
        <w:rPr>
          <w:rFonts w:ascii="Times New Roman" w:eastAsia="Times New Roman" w:hAnsi="Times New Roman" w:cs="Times New Roman"/>
          <w:b/>
          <w:bCs/>
        </w:rPr>
        <w:t xml:space="preserve"> (keep a living evidence synthesis ‘living’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72"/>
        <w:gridCol w:w="3097"/>
        <w:gridCol w:w="3097"/>
        <w:gridCol w:w="3098"/>
        <w:gridCol w:w="3098"/>
      </w:tblGrid>
      <w:tr w:rsidR="00544D6A" w:rsidRPr="008C00A8" w14:paraId="05683769" w14:textId="77777777" w:rsidTr="00BB343C">
        <w:tc>
          <w:tcPr>
            <w:tcW w:w="1172" w:type="dxa"/>
          </w:tcPr>
          <w:p w14:paraId="6F35822F" w14:textId="77777777" w:rsidR="00544D6A" w:rsidRPr="008C00A8" w:rsidRDefault="00544D6A" w:rsidP="00BB343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7" w:type="dxa"/>
          </w:tcPr>
          <w:p w14:paraId="72D03B02" w14:textId="45416D30" w:rsidR="00544D6A" w:rsidRPr="008C00A8" w:rsidRDefault="00544D6A" w:rsidP="00BB343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-theme 1. Processed involved</w:t>
            </w:r>
          </w:p>
        </w:tc>
        <w:tc>
          <w:tcPr>
            <w:tcW w:w="3097" w:type="dxa"/>
          </w:tcPr>
          <w:p w14:paraId="3974B855" w14:textId="77777777" w:rsidR="00544D6A" w:rsidRPr="008C00A8" w:rsidRDefault="00544D6A" w:rsidP="00BB343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-theme 2. Triggers from the demand side</w:t>
            </w:r>
          </w:p>
        </w:tc>
        <w:tc>
          <w:tcPr>
            <w:tcW w:w="3098" w:type="dxa"/>
          </w:tcPr>
          <w:p w14:paraId="4DD0716A" w14:textId="77777777" w:rsidR="00544D6A" w:rsidRPr="008C00A8" w:rsidRDefault="00544D6A" w:rsidP="00BB343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-theme 3. Triggers from the supply side</w:t>
            </w:r>
          </w:p>
        </w:tc>
        <w:tc>
          <w:tcPr>
            <w:tcW w:w="3098" w:type="dxa"/>
          </w:tcPr>
          <w:p w14:paraId="509BD5DC" w14:textId="6A3C4675" w:rsidR="00544D6A" w:rsidRPr="008C00A8" w:rsidRDefault="00544D6A" w:rsidP="00BB343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-theme 4. Frequency</w:t>
            </w:r>
          </w:p>
        </w:tc>
      </w:tr>
      <w:tr w:rsidR="00544D6A" w:rsidRPr="008C00A8" w14:paraId="6E93F6DD" w14:textId="77777777" w:rsidTr="008668FC">
        <w:tc>
          <w:tcPr>
            <w:tcW w:w="1172" w:type="dxa"/>
          </w:tcPr>
          <w:p w14:paraId="0A226C7F" w14:textId="77777777" w:rsidR="00544D6A" w:rsidRPr="008C00A8" w:rsidRDefault="00544D6A" w:rsidP="00544D6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ort description</w:t>
            </w:r>
          </w:p>
        </w:tc>
        <w:tc>
          <w:tcPr>
            <w:tcW w:w="3097" w:type="dxa"/>
          </w:tcPr>
          <w:p w14:paraId="38279143" w14:textId="6CCF51D6" w:rsidR="00544D6A" w:rsidRPr="008C00A8" w:rsidRDefault="00E6342D" w:rsidP="00544D6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="00544D6A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ts of an evidence synthesi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at </w:t>
            </w:r>
            <w:r w:rsidR="00544D6A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could be updated</w:t>
            </w:r>
          </w:p>
          <w:p w14:paraId="2012FDFC" w14:textId="65A64EBD" w:rsidR="00544D6A" w:rsidRPr="008C00A8" w:rsidRDefault="00544D6A" w:rsidP="00544D6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5" w:type="dxa"/>
            <w:gridSpan w:val="2"/>
          </w:tcPr>
          <w:p w14:paraId="13A65DC7" w14:textId="18427154" w:rsidR="00544D6A" w:rsidRPr="008C00A8" w:rsidRDefault="00544D6A" w:rsidP="00544D6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'Triggers’ when a living evidence synthesis might need to be updated</w:t>
            </w:r>
          </w:p>
        </w:tc>
        <w:tc>
          <w:tcPr>
            <w:tcW w:w="3098" w:type="dxa"/>
          </w:tcPr>
          <w:p w14:paraId="7153DB27" w14:textId="5BECCC4D" w:rsidR="00544D6A" w:rsidRPr="008C00A8" w:rsidRDefault="00544D6A" w:rsidP="00544D6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ciding how frequent </w:t>
            </w:r>
            <w:r w:rsidR="00D46974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ving evidence synthesis needs to be updated</w:t>
            </w:r>
          </w:p>
          <w:p w14:paraId="70685BBB" w14:textId="7919E42F" w:rsidR="00544D6A" w:rsidRPr="008C00A8" w:rsidRDefault="00544D6A" w:rsidP="00544D6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4D6A" w:rsidRPr="008C00A8" w14:paraId="39B40811" w14:textId="77777777" w:rsidTr="00BB343C">
        <w:tc>
          <w:tcPr>
            <w:tcW w:w="1172" w:type="dxa"/>
          </w:tcPr>
          <w:p w14:paraId="3D7265B6" w14:textId="77777777" w:rsidR="00544D6A" w:rsidRPr="008C00A8" w:rsidRDefault="00544D6A" w:rsidP="00544D6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tails</w:t>
            </w:r>
          </w:p>
        </w:tc>
        <w:tc>
          <w:tcPr>
            <w:tcW w:w="3097" w:type="dxa"/>
          </w:tcPr>
          <w:p w14:paraId="6F6CA29D" w14:textId="15F239D5" w:rsidR="00544D6A" w:rsidRPr="008C00A8" w:rsidRDefault="0083005C" w:rsidP="00544D6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pending on the demand and supply side ‘triggers’ (including the role of funders or intermediaries), </w:t>
            </w:r>
            <w:r w:rsidR="00765E0D"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given update </w:t>
            </w:r>
            <w:r w:rsidR="00765E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 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a living evidence synthesis, the following parts of the synthesis could be updated:</w:t>
            </w:r>
          </w:p>
          <w:p w14:paraId="0C66315B" w14:textId="18321672" w:rsidR="0083005C" w:rsidRPr="008C00A8" w:rsidRDefault="0083005C" w:rsidP="0083005C">
            <w:pPr>
              <w:pStyle w:val="ListParagraph"/>
              <w:numPr>
                <w:ilvl w:val="0"/>
                <w:numId w:val="29"/>
              </w:numPr>
              <w:spacing w:line="276" w:lineRule="auto"/>
              <w:ind w:left="41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eligibility criteria;</w:t>
            </w:r>
          </w:p>
          <w:p w14:paraId="68911BFC" w14:textId="44F810CE" w:rsidR="0083005C" w:rsidRPr="008C00A8" w:rsidRDefault="0083005C" w:rsidP="0083005C">
            <w:pPr>
              <w:pStyle w:val="ListParagraph"/>
              <w:numPr>
                <w:ilvl w:val="0"/>
                <w:numId w:val="29"/>
              </w:numPr>
              <w:spacing w:line="276" w:lineRule="auto"/>
              <w:ind w:left="41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search strategies (‘adaptive’ search strategies);</w:t>
            </w:r>
          </w:p>
          <w:p w14:paraId="0F52577D" w14:textId="6C54CA5E" w:rsidR="0083005C" w:rsidRPr="008C00A8" w:rsidRDefault="0083005C" w:rsidP="0083005C">
            <w:pPr>
              <w:pStyle w:val="ListParagraph"/>
              <w:numPr>
                <w:ilvl w:val="0"/>
                <w:numId w:val="29"/>
              </w:numPr>
              <w:spacing w:line="276" w:lineRule="auto"/>
              <w:ind w:left="41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data synthesis;</w:t>
            </w:r>
          </w:p>
          <w:p w14:paraId="6052EDCF" w14:textId="4E16A9AC" w:rsidR="0083005C" w:rsidRPr="008C00A8" w:rsidRDefault="0083005C" w:rsidP="0083005C">
            <w:pPr>
              <w:pStyle w:val="ListParagraph"/>
              <w:numPr>
                <w:ilvl w:val="0"/>
                <w:numId w:val="29"/>
              </w:numPr>
              <w:spacing w:line="276" w:lineRule="auto"/>
              <w:ind w:left="41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data appraisal;</w:t>
            </w:r>
          </w:p>
          <w:p w14:paraId="46491849" w14:textId="02C46486" w:rsidR="0083005C" w:rsidRPr="008C00A8" w:rsidRDefault="0083005C" w:rsidP="0083005C">
            <w:pPr>
              <w:pStyle w:val="ListParagraph"/>
              <w:numPr>
                <w:ilvl w:val="0"/>
                <w:numId w:val="29"/>
              </w:numPr>
              <w:spacing w:line="276" w:lineRule="auto"/>
              <w:ind w:left="41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publication.</w:t>
            </w:r>
          </w:p>
        </w:tc>
        <w:tc>
          <w:tcPr>
            <w:tcW w:w="3097" w:type="dxa"/>
          </w:tcPr>
          <w:p w14:paraId="4DFF8527" w14:textId="3367E436" w:rsidR="00544D6A" w:rsidRPr="008C00A8" w:rsidRDefault="0083005C" w:rsidP="00544D6A">
            <w:pPr>
              <w:spacing w:line="276" w:lineRule="auto"/>
              <w:ind w:lef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="00D46974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tential 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nge in any of the ‘triggers’ outlined in the previous </w:t>
            </w:r>
            <w:r w:rsidR="00765E0D">
              <w:rPr>
                <w:rFonts w:ascii="Times New Roman" w:eastAsia="Times New Roman" w:hAnsi="Times New Roman" w:cs="Times New Roman"/>
                <w:sz w:val="20"/>
                <w:szCs w:val="20"/>
              </w:rPr>
              <w:t>table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. Common issues to consider might be:</w:t>
            </w:r>
          </w:p>
          <w:p w14:paraId="35841106" w14:textId="0C8D3AC4" w:rsidR="0083005C" w:rsidRPr="008C00A8" w:rsidRDefault="0083005C" w:rsidP="0083005C">
            <w:pPr>
              <w:pStyle w:val="ListParagraph"/>
              <w:numPr>
                <w:ilvl w:val="0"/>
                <w:numId w:val="30"/>
              </w:numPr>
              <w:spacing w:line="276" w:lineRule="auto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ether or not the research question is still a priority for decision making (e.g., </w:t>
            </w:r>
            <w:r w:rsidR="00747F97">
              <w:rPr>
                <w:rFonts w:ascii="Times New Roman" w:eastAsia="Times New Roman" w:hAnsi="Times New Roman" w:cs="Times New Roman"/>
                <w:sz w:val="20"/>
                <w:szCs w:val="20"/>
              </w:rPr>
              <w:t>whether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 first version of the synthesis </w:t>
            </w:r>
            <w:r w:rsidR="00747F97">
              <w:rPr>
                <w:rFonts w:ascii="Times New Roman" w:eastAsia="Times New Roman" w:hAnsi="Times New Roman" w:cs="Times New Roman"/>
                <w:sz w:val="20"/>
                <w:szCs w:val="20"/>
              </w:rPr>
              <w:t>continues to be used frequently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</w:p>
          <w:p w14:paraId="4F2B9037" w14:textId="6567C877" w:rsidR="0083005C" w:rsidRPr="008C00A8" w:rsidRDefault="0083005C" w:rsidP="0083005C">
            <w:pPr>
              <w:pStyle w:val="ListParagraph"/>
              <w:numPr>
                <w:ilvl w:val="0"/>
                <w:numId w:val="30"/>
              </w:numPr>
              <w:spacing w:line="276" w:lineRule="auto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 existing </w:t>
            </w:r>
            <w:r w:rsidR="00E71916">
              <w:rPr>
                <w:rFonts w:ascii="Times New Roman" w:eastAsia="Times New Roman" w:hAnsi="Times New Roman" w:cs="Times New Roman"/>
                <w:sz w:val="20"/>
                <w:szCs w:val="20"/>
              </w:rPr>
              <w:t>synthesis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as already addressed the topic</w:t>
            </w:r>
            <w:r w:rsidR="00747F9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14:paraId="3386D913" w14:textId="35CE875B" w:rsidR="0083005C" w:rsidRPr="008C00A8" w:rsidRDefault="0083005C" w:rsidP="0083005C">
            <w:pPr>
              <w:spacing w:line="276" w:lineRule="auto"/>
              <w:ind w:left="7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</w:tcPr>
          <w:p w14:paraId="238CB81C" w14:textId="7A9AA4F4" w:rsidR="00D46974" w:rsidRPr="008C00A8" w:rsidRDefault="00D46974" w:rsidP="00D46974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Similar to the previous</w:t>
            </w:r>
            <w:r w:rsidR="00747F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able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, supply-side triggers could be coming from two bodies of evidence:</w:t>
            </w:r>
          </w:p>
          <w:p w14:paraId="687FCD88" w14:textId="7E1A885B" w:rsidR="00D46974" w:rsidRPr="008C00A8" w:rsidRDefault="00747F97" w:rsidP="00D46974">
            <w:pPr>
              <w:pStyle w:val="ListParagraph"/>
              <w:numPr>
                <w:ilvl w:val="0"/>
                <w:numId w:val="27"/>
              </w:numPr>
              <w:spacing w:line="276" w:lineRule="auto"/>
              <w:ind w:left="456" w:hanging="28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</w:t>
            </w:r>
            <w:r w:rsidR="00D46974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eptibility of th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ndings from an existing body of evidence </w:t>
            </w:r>
            <w:r w:rsidR="00D46974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to change if more evidence is added (i.e., certainty of the existing body of evidence, or level of saturation of a given concept)</w:t>
            </w:r>
          </w:p>
          <w:p w14:paraId="2563ACBE" w14:textId="75527615" w:rsidR="00D46974" w:rsidRPr="008C00A8" w:rsidRDefault="00D46974" w:rsidP="00D46974">
            <w:pPr>
              <w:pStyle w:val="ListParagraph"/>
              <w:numPr>
                <w:ilvl w:val="0"/>
                <w:numId w:val="27"/>
              </w:numPr>
              <w:spacing w:line="276" w:lineRule="auto"/>
              <w:ind w:left="458" w:hanging="28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New non-synthesized evidence is frequently made available (i.e., topic remains active from a research perspective</w:t>
            </w:r>
            <w:r w:rsidR="00741D0B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; e.g., large number of studies underway, type of policy being implemented in several places and could be evaluated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), and could change the current findings because:</w:t>
            </w:r>
          </w:p>
          <w:p w14:paraId="7BE6BCE0" w14:textId="77777777" w:rsidR="00D46974" w:rsidRPr="008C00A8" w:rsidRDefault="00D46974" w:rsidP="00D46974">
            <w:pPr>
              <w:pStyle w:val="ListParagraph"/>
              <w:numPr>
                <w:ilvl w:val="1"/>
                <w:numId w:val="27"/>
              </w:numPr>
              <w:tabs>
                <w:tab w:val="left" w:pos="1080"/>
              </w:tabs>
              <w:spacing w:line="276" w:lineRule="auto"/>
              <w:ind w:left="742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It will change the summary estimates (e.g., effect estimates)</w:t>
            </w:r>
          </w:p>
          <w:p w14:paraId="5DE8E4FE" w14:textId="77777777" w:rsidR="00D46974" w:rsidRPr="008C00A8" w:rsidRDefault="00D46974" w:rsidP="00D46974">
            <w:pPr>
              <w:pStyle w:val="ListParagraph"/>
              <w:numPr>
                <w:ilvl w:val="1"/>
                <w:numId w:val="27"/>
              </w:numPr>
              <w:tabs>
                <w:tab w:val="left" w:pos="1080"/>
              </w:tabs>
              <w:spacing w:line="276" w:lineRule="auto"/>
              <w:ind w:left="742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It will change the certainty of the existing body of evidence</w:t>
            </w:r>
          </w:p>
          <w:p w14:paraId="4AD628E0" w14:textId="1A3A48D6" w:rsidR="00544D6A" w:rsidRPr="004C288E" w:rsidRDefault="00D46974" w:rsidP="004B7926">
            <w:pPr>
              <w:pStyle w:val="ListParagraph"/>
              <w:numPr>
                <w:ilvl w:val="1"/>
                <w:numId w:val="27"/>
              </w:numPr>
              <w:tabs>
                <w:tab w:val="left" w:pos="1080"/>
              </w:tabs>
              <w:spacing w:line="276" w:lineRule="auto"/>
              <w:ind w:left="742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t will solve a ‘lingering controversy’ in a given topic</w:t>
            </w:r>
          </w:p>
        </w:tc>
        <w:tc>
          <w:tcPr>
            <w:tcW w:w="3098" w:type="dxa"/>
          </w:tcPr>
          <w:p w14:paraId="47404C0F" w14:textId="77777777" w:rsidR="00544D6A" w:rsidRPr="008C00A8" w:rsidRDefault="00577BE0" w:rsidP="00544D6A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lastRenderedPageBreak/>
              <w:t>Two main approaches could be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C00A8">
              <w:rPr>
                <w:rFonts w:ascii="Times New Roman" w:hAnsi="Times New Roman"/>
                <w:sz w:val="20"/>
              </w:rPr>
              <w:t>selected to decide how frequently a living evidence synthesis will get updated:</w:t>
            </w:r>
          </w:p>
          <w:p w14:paraId="05100CE0" w14:textId="0D3F26C0" w:rsidR="00577BE0" w:rsidRPr="008C00A8" w:rsidRDefault="00577BE0" w:rsidP="00577BE0">
            <w:pPr>
              <w:pStyle w:val="ListParagraph"/>
              <w:numPr>
                <w:ilvl w:val="0"/>
                <w:numId w:val="31"/>
              </w:numPr>
              <w:spacing w:line="276" w:lineRule="auto"/>
              <w:ind w:left="477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>regular frequency (e.g., weekly, monthly, quarterly, etc.);</w:t>
            </w:r>
          </w:p>
          <w:p w14:paraId="065B4177" w14:textId="6EE5AF19" w:rsidR="00577BE0" w:rsidRPr="008C00A8" w:rsidRDefault="00577BE0" w:rsidP="00577BE0">
            <w:pPr>
              <w:pStyle w:val="ListParagraph"/>
              <w:numPr>
                <w:ilvl w:val="0"/>
                <w:numId w:val="31"/>
              </w:numPr>
              <w:spacing w:line="276" w:lineRule="auto"/>
              <w:ind w:left="477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>tailored frequency (that could also change over time), based on the occurrence of ‘triggers’ outlined in subthemes 2 and 3</w:t>
            </w:r>
            <w:r w:rsidR="00314BA8" w:rsidRPr="008C00A8">
              <w:rPr>
                <w:rFonts w:ascii="Times New Roman" w:hAnsi="Times New Roman"/>
                <w:sz w:val="20"/>
              </w:rPr>
              <w:t>, and the negotiations with the demand.</w:t>
            </w:r>
          </w:p>
          <w:p w14:paraId="1B5982CB" w14:textId="2480CAD6" w:rsidR="00577BE0" w:rsidRPr="008C00A8" w:rsidRDefault="00577BE0" w:rsidP="00577BE0">
            <w:pPr>
              <w:spacing w:line="276" w:lineRule="auto"/>
              <w:ind w:left="11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D2CA077" w14:textId="77777777" w:rsidR="007F7FE2" w:rsidRPr="008C00A8" w:rsidRDefault="007F7FE2" w:rsidP="007F7FE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A number of supportive tools can help researchers decide on defining either approach:</w:t>
            </w:r>
          </w:p>
          <w:p w14:paraId="50237361" w14:textId="7AA41699" w:rsidR="00577BE0" w:rsidRPr="008C00A8" w:rsidRDefault="00577BE0" w:rsidP="007F7FE2">
            <w:pPr>
              <w:pStyle w:val="ListParagraph"/>
              <w:numPr>
                <w:ilvl w:val="0"/>
                <w:numId w:val="32"/>
              </w:numPr>
              <w:spacing w:line="276" w:lineRule="auto"/>
              <w:ind w:left="477" w:hanging="4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thods to estimate </w:t>
            </w:r>
            <w:r w:rsidR="007F7FE2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needed 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equency are outlined in a previous </w:t>
            </w:r>
            <w:r w:rsidR="00501ADB">
              <w:rPr>
                <w:rFonts w:ascii="Times New Roman" w:eastAsia="Times New Roman" w:hAnsi="Times New Roman" w:cs="Times New Roman"/>
                <w:sz w:val="20"/>
                <w:szCs w:val="20"/>
              </w:rPr>
              <w:t>table</w:t>
            </w:r>
            <w:r w:rsidR="00C14A5D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ould be done by setting a specific number </w:t>
            </w:r>
            <w:r w:rsidR="00501A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 scale </w:t>
            </w:r>
            <w:r w:rsidR="00C14A5D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of new studies available to trigger a new update)</w:t>
            </w:r>
            <w:r w:rsidR="007F7FE2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</w:p>
          <w:p w14:paraId="4D45957B" w14:textId="242EBE91" w:rsidR="007F7FE2" w:rsidRPr="008C00A8" w:rsidRDefault="007F7FE2" w:rsidP="007F7FE2">
            <w:pPr>
              <w:pStyle w:val="ListParagraph"/>
              <w:numPr>
                <w:ilvl w:val="0"/>
                <w:numId w:val="32"/>
              </w:numPr>
              <w:spacing w:line="276" w:lineRule="auto"/>
              <w:ind w:left="477" w:hanging="4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ving a steering committee that </w:t>
            </w:r>
            <w:r w:rsidR="00501ADB">
              <w:rPr>
                <w:rFonts w:ascii="Times New Roman" w:eastAsia="Times New Roman" w:hAnsi="Times New Roman" w:cs="Times New Roman"/>
                <w:sz w:val="20"/>
                <w:szCs w:val="20"/>
              </w:rPr>
              <w:t>can</w:t>
            </w:r>
            <w:r w:rsidR="00501ADB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sess the ‘triggers’ and </w:t>
            </w:r>
            <w:r w:rsidR="00501ADB">
              <w:rPr>
                <w:rFonts w:ascii="Times New Roman" w:eastAsia="Times New Roman" w:hAnsi="Times New Roman" w:cs="Times New Roman"/>
                <w:sz w:val="20"/>
                <w:szCs w:val="20"/>
              </w:rPr>
              <w:t>can</w:t>
            </w:r>
            <w:r w:rsidR="00501ADB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vise researchers on 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hat part of an evidence synthesis should be updated (sub-theme 1).</w:t>
            </w:r>
          </w:p>
          <w:p w14:paraId="3DB6474D" w14:textId="7CD5B7FF" w:rsidR="00577BE0" w:rsidRPr="008C00A8" w:rsidRDefault="00577BE0" w:rsidP="00577BE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33A851E" w14:textId="1435A0B5" w:rsidR="00577BE0" w:rsidRPr="008C00A8" w:rsidRDefault="007F7FE2" w:rsidP="007F7FE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gardless of the alternative chosen by researchers, </w:t>
            </w:r>
            <w:r w:rsidR="00BA06EB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earchers should engage in credible commitments so 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frequency </w:t>
            </w:r>
            <w:r w:rsidR="00501A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ing 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municated </w:t>
            </w:r>
            <w:r w:rsidR="00501A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</w:t>
            </w:r>
            <w:r w:rsidR="00BA06EB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the actual frequency that a living evidence synthesis is updated.</w:t>
            </w:r>
          </w:p>
          <w:p w14:paraId="14FC9A31" w14:textId="79A39290" w:rsidR="00E15690" w:rsidRPr="008C00A8" w:rsidRDefault="00E15690" w:rsidP="007F7FE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8223D38" w14:textId="77777777" w:rsidR="00544D6A" w:rsidRPr="008C00A8" w:rsidRDefault="00544D6A" w:rsidP="000A387A">
      <w:pPr>
        <w:spacing w:line="480" w:lineRule="auto"/>
        <w:rPr>
          <w:rFonts w:ascii="Times New Roman" w:eastAsia="Times New Roman" w:hAnsi="Times New Roman" w:cs="Times New Roman"/>
        </w:rPr>
      </w:pPr>
    </w:p>
    <w:p w14:paraId="5E70A985" w14:textId="0C608D96" w:rsidR="005D21B6" w:rsidRPr="008C00A8" w:rsidRDefault="005D21B6" w:rsidP="000A387A">
      <w:pPr>
        <w:spacing w:line="480" w:lineRule="auto"/>
        <w:rPr>
          <w:rFonts w:ascii="Times New Roman" w:eastAsia="Times New Roman" w:hAnsi="Times New Roman" w:cs="Times New Roman"/>
        </w:rPr>
      </w:pPr>
    </w:p>
    <w:p w14:paraId="6F2470B5" w14:textId="5AD07C6A" w:rsidR="001C4E1C" w:rsidRPr="008C00A8" w:rsidRDefault="001C4E1C">
      <w:pPr>
        <w:rPr>
          <w:rFonts w:ascii="Times New Roman" w:eastAsia="Times New Roman" w:hAnsi="Times New Roman" w:cs="Times New Roman"/>
        </w:rPr>
      </w:pPr>
      <w:r w:rsidRPr="008C00A8">
        <w:rPr>
          <w:rFonts w:ascii="Times New Roman" w:eastAsia="Times New Roman" w:hAnsi="Times New Roman" w:cs="Times New Roman"/>
        </w:rPr>
        <w:br w:type="page"/>
      </w:r>
    </w:p>
    <w:p w14:paraId="0236AF3B" w14:textId="75955303" w:rsidR="001C4E1C" w:rsidRPr="008C00A8" w:rsidRDefault="00273BFD" w:rsidP="001C4E1C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8C00A8">
        <w:rPr>
          <w:rFonts w:ascii="Times New Roman" w:eastAsia="Times New Roman" w:hAnsi="Times New Roman" w:cs="Times New Roman"/>
          <w:b/>
          <w:bCs/>
        </w:rPr>
        <w:lastRenderedPageBreak/>
        <w:t xml:space="preserve">Additional table </w:t>
      </w:r>
      <w:r w:rsidR="008C00A8">
        <w:rPr>
          <w:rFonts w:ascii="Times New Roman" w:eastAsia="Times New Roman" w:hAnsi="Times New Roman" w:cs="Times New Roman"/>
          <w:b/>
          <w:bCs/>
        </w:rPr>
        <w:t>5</w:t>
      </w:r>
      <w:r w:rsidRPr="008C00A8">
        <w:rPr>
          <w:rFonts w:ascii="Times New Roman" w:eastAsia="Times New Roman" w:hAnsi="Times New Roman" w:cs="Times New Roman"/>
          <w:b/>
          <w:bCs/>
        </w:rPr>
        <w:t>.5</w:t>
      </w:r>
      <w:r w:rsidR="001C4E1C" w:rsidRPr="008C00A8">
        <w:rPr>
          <w:rFonts w:ascii="Times New Roman" w:eastAsia="Times New Roman" w:hAnsi="Times New Roman" w:cs="Times New Roman"/>
          <w:b/>
          <w:bCs/>
        </w:rPr>
        <w:t xml:space="preserve">. Thematic category 5: </w:t>
      </w:r>
      <w:r w:rsidR="00F05A83">
        <w:rPr>
          <w:rFonts w:ascii="Times New Roman" w:eastAsia="Times New Roman" w:hAnsi="Times New Roman" w:cs="Times New Roman"/>
          <w:b/>
          <w:bCs/>
        </w:rPr>
        <w:t xml:space="preserve">dissemination of </w:t>
      </w:r>
      <w:r w:rsidR="001C4E1C" w:rsidRPr="008C00A8">
        <w:rPr>
          <w:rFonts w:ascii="Times New Roman" w:eastAsia="Times New Roman" w:hAnsi="Times New Roman" w:cs="Times New Roman"/>
          <w:b/>
          <w:bCs/>
        </w:rPr>
        <w:t>the findings of a living evidence synthe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72"/>
        <w:gridCol w:w="3154"/>
        <w:gridCol w:w="3154"/>
        <w:gridCol w:w="3154"/>
        <w:gridCol w:w="3154"/>
      </w:tblGrid>
      <w:tr w:rsidR="00EF09D4" w:rsidRPr="008C00A8" w14:paraId="3C72E92C" w14:textId="77777777" w:rsidTr="00EF09D4">
        <w:tc>
          <w:tcPr>
            <w:tcW w:w="323" w:type="pct"/>
          </w:tcPr>
          <w:p w14:paraId="06ED179F" w14:textId="77777777" w:rsidR="00EF09D4" w:rsidRPr="008C00A8" w:rsidRDefault="00EF09D4" w:rsidP="006245A4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pct"/>
          </w:tcPr>
          <w:p w14:paraId="50AFD02E" w14:textId="2D06D184" w:rsidR="00EF09D4" w:rsidRPr="008C00A8" w:rsidRDefault="00EF09D4" w:rsidP="006245A4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-theme 1. Platforms</w:t>
            </w:r>
          </w:p>
        </w:tc>
        <w:tc>
          <w:tcPr>
            <w:tcW w:w="1169" w:type="pct"/>
          </w:tcPr>
          <w:p w14:paraId="03D265FF" w14:textId="5828AAEB" w:rsidR="00EF09D4" w:rsidRPr="008C00A8" w:rsidRDefault="00EF09D4" w:rsidP="006245A4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-theme 2. Structured format</w:t>
            </w:r>
          </w:p>
        </w:tc>
        <w:tc>
          <w:tcPr>
            <w:tcW w:w="1169" w:type="pct"/>
          </w:tcPr>
          <w:p w14:paraId="47202154" w14:textId="140969D5" w:rsidR="00EF09D4" w:rsidRPr="008C00A8" w:rsidRDefault="00EF09D4" w:rsidP="006245A4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ub-theme 3. </w:t>
            </w:r>
            <w:r w:rsidR="002E769A"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iving evidence syntheses u</w:t>
            </w: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rs</w:t>
            </w:r>
          </w:p>
        </w:tc>
        <w:tc>
          <w:tcPr>
            <w:tcW w:w="1169" w:type="pct"/>
          </w:tcPr>
          <w:p w14:paraId="399FA467" w14:textId="79EDF4EE" w:rsidR="00EF09D4" w:rsidRPr="008C00A8" w:rsidRDefault="00EF09D4" w:rsidP="006245A4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-theme</w:t>
            </w:r>
            <w:r w:rsidR="002E769A"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4</w:t>
            </w: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 Speeding-up</w:t>
            </w:r>
          </w:p>
        </w:tc>
      </w:tr>
      <w:tr w:rsidR="00EF09D4" w:rsidRPr="008C00A8" w14:paraId="52440624" w14:textId="77777777" w:rsidTr="00EF09D4">
        <w:tc>
          <w:tcPr>
            <w:tcW w:w="323" w:type="pct"/>
          </w:tcPr>
          <w:p w14:paraId="1F680A17" w14:textId="77777777" w:rsidR="00EF09D4" w:rsidRPr="008C00A8" w:rsidRDefault="00EF09D4" w:rsidP="006245A4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ort description</w:t>
            </w:r>
          </w:p>
        </w:tc>
        <w:tc>
          <w:tcPr>
            <w:tcW w:w="1169" w:type="pct"/>
          </w:tcPr>
          <w:p w14:paraId="4312EE21" w14:textId="69A73545" w:rsidR="00EF09D4" w:rsidRPr="008C00A8" w:rsidRDefault="00E6342D" w:rsidP="006245A4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</w:t>
            </w:r>
            <w:r w:rsidR="00EF09D4"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latform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that </w:t>
            </w:r>
            <w:r w:rsidR="00EF09D4"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could be used to </w:t>
            </w:r>
            <w:r w:rsidR="002E769A"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ake available</w:t>
            </w:r>
            <w:r w:rsidR="00EF09D4"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the findings</w:t>
            </w:r>
            <w:r w:rsidR="00EF09D4"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</w:r>
          </w:p>
        </w:tc>
        <w:tc>
          <w:tcPr>
            <w:tcW w:w="1169" w:type="pct"/>
          </w:tcPr>
          <w:p w14:paraId="48464353" w14:textId="4818A4A2" w:rsidR="00EF09D4" w:rsidRPr="008C00A8" w:rsidRDefault="00E6342D" w:rsidP="006245A4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  <w:r w:rsidR="00EF09D4"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daptations to the forma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that can </w:t>
            </w:r>
            <w:r w:rsidR="00EF09D4"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be used to streamline </w:t>
            </w:r>
            <w:r w:rsidR="00F05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dissemination </w:t>
            </w:r>
            <w:r w:rsidR="00EF09D4"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ocesses</w:t>
            </w:r>
          </w:p>
        </w:tc>
        <w:tc>
          <w:tcPr>
            <w:tcW w:w="1169" w:type="pct"/>
          </w:tcPr>
          <w:p w14:paraId="687B1A25" w14:textId="7F17A0FD" w:rsidR="00EF09D4" w:rsidRPr="008C00A8" w:rsidRDefault="00E6342D" w:rsidP="006245A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  <w:r w:rsidR="002E769A"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p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  <w:r w:rsidR="002E769A"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ecision-makers and evidence intermediaries</w:t>
            </w:r>
            <w:r w:rsidR="002E769A"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that can </w:t>
            </w:r>
            <w:r w:rsidR="002E769A"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use the findings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ESs</w:t>
            </w:r>
          </w:p>
        </w:tc>
        <w:tc>
          <w:tcPr>
            <w:tcW w:w="1169" w:type="pct"/>
          </w:tcPr>
          <w:p w14:paraId="528BD267" w14:textId="5AD1DEAE" w:rsidR="00EF09D4" w:rsidRPr="008C00A8" w:rsidRDefault="00E6342D" w:rsidP="006245A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  <w:r w:rsidR="00EF09D4"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trategi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that can </w:t>
            </w:r>
            <w:r w:rsidR="00EF09D4"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be used to reduce the time from which findings are available and are used b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ecision-makers and evidence intermediaries</w:t>
            </w:r>
          </w:p>
          <w:p w14:paraId="4A91B11A" w14:textId="32752150" w:rsidR="00EF09D4" w:rsidRPr="008C00A8" w:rsidRDefault="00EF09D4" w:rsidP="006245A4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09D4" w:rsidRPr="008C00A8" w14:paraId="4B27E2E6" w14:textId="77777777" w:rsidTr="00EF09D4">
        <w:tc>
          <w:tcPr>
            <w:tcW w:w="323" w:type="pct"/>
          </w:tcPr>
          <w:p w14:paraId="16AC68CD" w14:textId="77777777" w:rsidR="00EF09D4" w:rsidRPr="008C00A8" w:rsidRDefault="00EF09D4" w:rsidP="006245A4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tails</w:t>
            </w:r>
          </w:p>
        </w:tc>
        <w:tc>
          <w:tcPr>
            <w:tcW w:w="1169" w:type="pct"/>
          </w:tcPr>
          <w:p w14:paraId="422F1C68" w14:textId="52675294" w:rsidR="00EF09D4" w:rsidRPr="008C00A8" w:rsidRDefault="00EF09D4" w:rsidP="006245A4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fferent platforms (and combinations) to </w:t>
            </w:r>
            <w:r w:rsidR="002E769A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make available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 findings of a living evidence synthesis are available:</w:t>
            </w:r>
          </w:p>
          <w:p w14:paraId="60622525" w14:textId="15676BD8" w:rsidR="00EF09D4" w:rsidRPr="008C00A8" w:rsidRDefault="00EF09D4" w:rsidP="008D478A">
            <w:pPr>
              <w:pStyle w:val="ListParagraph"/>
              <w:numPr>
                <w:ilvl w:val="0"/>
                <w:numId w:val="3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website;</w:t>
            </w:r>
          </w:p>
          <w:p w14:paraId="4FAA99B9" w14:textId="4D61CA99" w:rsidR="00EF09D4" w:rsidRPr="008C00A8" w:rsidRDefault="00EF09D4" w:rsidP="008D478A">
            <w:pPr>
              <w:pStyle w:val="ListParagraph"/>
              <w:numPr>
                <w:ilvl w:val="0"/>
                <w:numId w:val="33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scientific journal;</w:t>
            </w:r>
          </w:p>
          <w:p w14:paraId="3BA62347" w14:textId="443C7BE4" w:rsidR="00EF09D4" w:rsidRPr="008C00A8" w:rsidRDefault="00EF09D4" w:rsidP="008D478A">
            <w:pPr>
              <w:pStyle w:val="ListParagraph"/>
              <w:numPr>
                <w:ilvl w:val="0"/>
                <w:numId w:val="33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ve platforms</w:t>
            </w:r>
            <w:r w:rsidR="00930BE7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A6D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e.g., apps) </w:t>
            </w:r>
            <w:r w:rsidR="00930BE7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and infographics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14:paraId="3AB2FCDC" w14:textId="4A93D47D" w:rsidR="00EF09D4" w:rsidRPr="008C00A8" w:rsidRDefault="00EF09D4" w:rsidP="006245A4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FDB9171" w14:textId="484D60B3" w:rsidR="00EF09D4" w:rsidRPr="008C00A8" w:rsidRDefault="00EF09D4" w:rsidP="006245A4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These platforms respond differently to the multiple challenges and opportunities that a living evidence synthesis creates. Some of these challenges and opportunities are:</w:t>
            </w:r>
          </w:p>
          <w:p w14:paraId="31A3383B" w14:textId="1DD64DCC" w:rsidR="00EF09D4" w:rsidRPr="008C00A8" w:rsidRDefault="00EF09D4" w:rsidP="008D478A">
            <w:pPr>
              <w:pStyle w:val="ListParagraph"/>
              <w:numPr>
                <w:ilvl w:val="0"/>
                <w:numId w:val="34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Limited number of words and tables/figures to present the findings</w:t>
            </w:r>
          </w:p>
          <w:p w14:paraId="4173524B" w14:textId="5CA0D7B4" w:rsidR="00EF09D4" w:rsidRPr="008C00A8" w:rsidRDefault="00EF09D4" w:rsidP="008D478A">
            <w:pPr>
              <w:pStyle w:val="ListParagraph"/>
              <w:numPr>
                <w:ilvl w:val="0"/>
                <w:numId w:val="34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senting results in </w:t>
            </w:r>
            <w:r w:rsidR="008B34EC">
              <w:rPr>
                <w:rFonts w:ascii="Times New Roman" w:eastAsia="Times New Roman" w:hAnsi="Times New Roman" w:cs="Times New Roman"/>
                <w:sz w:val="20"/>
                <w:szCs w:val="20"/>
              </w:rPr>
              <w:t>alternative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mats (e.g.,</w:t>
            </w:r>
            <w:r w:rsidR="00FA6D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deos) </w:t>
            </w:r>
          </w:p>
          <w:p w14:paraId="53DEFA33" w14:textId="21800A54" w:rsidR="00EF09D4" w:rsidRPr="008C00A8" w:rsidRDefault="00EF09D4" w:rsidP="008D478A">
            <w:pPr>
              <w:pStyle w:val="ListParagraph"/>
              <w:numPr>
                <w:ilvl w:val="0"/>
                <w:numId w:val="34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Length of the editorial process (including peer-</w:t>
            </w:r>
            <w:r w:rsidR="00E71916">
              <w:rPr>
                <w:rFonts w:ascii="Times New Roman" w:eastAsia="Times New Roman" w:hAnsi="Times New Roman" w:cs="Times New Roman"/>
                <w:sz w:val="20"/>
                <w:szCs w:val="20"/>
              </w:rPr>
              <w:t>synthesis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6C4D7058" w14:textId="48190E9C" w:rsidR="00EF09D4" w:rsidRPr="008C00A8" w:rsidRDefault="00EF09D4" w:rsidP="008D478A">
            <w:pPr>
              <w:pStyle w:val="ListParagraph"/>
              <w:numPr>
                <w:ilvl w:val="0"/>
                <w:numId w:val="34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irect benefits associated with the reputation of publishing an article in a high-impact scientific 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journal</w:t>
            </w:r>
          </w:p>
          <w:p w14:paraId="1C40C91F" w14:textId="04524533" w:rsidR="00EF09D4" w:rsidRPr="008C00A8" w:rsidRDefault="00EF09D4" w:rsidP="008D478A">
            <w:pPr>
              <w:pStyle w:val="ListParagraph"/>
              <w:numPr>
                <w:ilvl w:val="0"/>
                <w:numId w:val="34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Authorship of each update</w:t>
            </w:r>
          </w:p>
          <w:p w14:paraId="3D3F0542" w14:textId="633576CA" w:rsidR="00EF09D4" w:rsidRPr="008C00A8" w:rsidRDefault="00EF09D4" w:rsidP="008D478A">
            <w:pPr>
              <w:pStyle w:val="ListParagraph"/>
              <w:numPr>
                <w:ilvl w:val="0"/>
                <w:numId w:val="34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Availability of previous updates (e.g., in an appendix, different DOI, different URL, etc.)</w:t>
            </w:r>
          </w:p>
          <w:p w14:paraId="1334CE35" w14:textId="57F11D07" w:rsidR="00EF09D4" w:rsidRPr="008C00A8" w:rsidRDefault="00EF09D4" w:rsidP="008D478A">
            <w:pPr>
              <w:pStyle w:val="ListParagraph"/>
              <w:numPr>
                <w:ilvl w:val="0"/>
                <w:numId w:val="34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ssibility to </w:t>
            </w:r>
            <w:r w:rsidR="00FA6D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rove 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user experience with the data synthesized (e.g., interactive summary of findings tables)</w:t>
            </w:r>
          </w:p>
          <w:p w14:paraId="1EC38E99" w14:textId="31161380" w:rsidR="00EF09D4" w:rsidRPr="008C00A8" w:rsidRDefault="00EF09D4" w:rsidP="008D478A">
            <w:pPr>
              <w:pStyle w:val="ListParagraph"/>
              <w:numPr>
                <w:ilvl w:val="0"/>
                <w:numId w:val="34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urther interaction with users, so they </w:t>
            </w:r>
            <w:r w:rsidR="00FA6DEA">
              <w:rPr>
                <w:rFonts w:ascii="Times New Roman" w:eastAsia="Times New Roman" w:hAnsi="Times New Roman" w:cs="Times New Roman"/>
                <w:sz w:val="20"/>
                <w:szCs w:val="20"/>
              </w:rPr>
              <w:t>can</w:t>
            </w:r>
            <w:r w:rsidR="00FA6DEA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contribute on improving the living evidence synthesis in future updates.</w:t>
            </w:r>
          </w:p>
          <w:p w14:paraId="1591DD6B" w14:textId="77777777" w:rsidR="00EF09D4" w:rsidRPr="008C00A8" w:rsidRDefault="00EF09D4" w:rsidP="006245A4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C47D27D" w14:textId="371BA5C3" w:rsidR="00EF09D4" w:rsidRPr="008C00A8" w:rsidRDefault="00EF09D4" w:rsidP="006245A4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pct"/>
          </w:tcPr>
          <w:p w14:paraId="559FC7CD" w14:textId="70960AEC" w:rsidR="00EF09D4" w:rsidRPr="008C00A8" w:rsidRDefault="00EF09D4" w:rsidP="00EF09D4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lastRenderedPageBreak/>
              <w:t xml:space="preserve">A number of different parts within a living evidence synthesis could be accommodated to allow the </w:t>
            </w:r>
            <w:r w:rsidR="00E417A6">
              <w:rPr>
                <w:rFonts w:ascii="Times New Roman" w:hAnsi="Times New Roman"/>
                <w:sz w:val="20"/>
              </w:rPr>
              <w:t>regular</w:t>
            </w:r>
            <w:r w:rsidR="00E417A6" w:rsidRPr="008C00A8">
              <w:rPr>
                <w:rFonts w:ascii="Times New Roman" w:hAnsi="Times New Roman"/>
                <w:sz w:val="20"/>
              </w:rPr>
              <w:t xml:space="preserve"> </w:t>
            </w:r>
            <w:r w:rsidRPr="008C00A8">
              <w:rPr>
                <w:rFonts w:ascii="Times New Roman" w:hAnsi="Times New Roman"/>
                <w:sz w:val="20"/>
              </w:rPr>
              <w:t>updat</w:t>
            </w:r>
            <w:r w:rsidR="00E417A6">
              <w:rPr>
                <w:rFonts w:ascii="Times New Roman" w:hAnsi="Times New Roman"/>
                <w:sz w:val="20"/>
              </w:rPr>
              <w:t>ing</w:t>
            </w:r>
            <w:r w:rsidRPr="008C00A8">
              <w:rPr>
                <w:rFonts w:ascii="Times New Roman" w:hAnsi="Times New Roman"/>
                <w:sz w:val="20"/>
              </w:rPr>
              <w:t xml:space="preserve"> of evidence, </w:t>
            </w:r>
            <w:r w:rsidR="002E769A" w:rsidRPr="008C00A8">
              <w:rPr>
                <w:rFonts w:ascii="Times New Roman" w:hAnsi="Times New Roman"/>
                <w:sz w:val="20"/>
              </w:rPr>
              <w:t xml:space="preserve">and allowing </w:t>
            </w:r>
            <w:r w:rsidR="00E6342D">
              <w:rPr>
                <w:rFonts w:ascii="Times New Roman" w:hAnsi="Times New Roman"/>
                <w:sz w:val="20"/>
              </w:rPr>
              <w:t>decision-makers and evidence intermediaries</w:t>
            </w:r>
            <w:r w:rsidR="002E769A" w:rsidRPr="008C00A8">
              <w:rPr>
                <w:rFonts w:ascii="Times New Roman" w:hAnsi="Times New Roman"/>
                <w:sz w:val="20"/>
              </w:rPr>
              <w:t xml:space="preserve"> to easily find what they were looking on a given context</w:t>
            </w:r>
            <w:r w:rsidRPr="008C00A8">
              <w:rPr>
                <w:rFonts w:ascii="Times New Roman" w:hAnsi="Times New Roman"/>
                <w:sz w:val="20"/>
              </w:rPr>
              <w:t>:</w:t>
            </w:r>
          </w:p>
          <w:p w14:paraId="7DD490E9" w14:textId="387BD56B" w:rsidR="00EF09D4" w:rsidRPr="008C00A8" w:rsidRDefault="00EF09D4" w:rsidP="00EF09D4">
            <w:pPr>
              <w:pStyle w:val="ListParagraph"/>
              <w:numPr>
                <w:ilvl w:val="0"/>
                <w:numId w:val="35"/>
              </w:numPr>
              <w:spacing w:line="276" w:lineRule="auto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>creating a section in each update that highlights the changes from the previous version;</w:t>
            </w:r>
          </w:p>
          <w:p w14:paraId="598F84C5" w14:textId="2E7EA04B" w:rsidR="00EF09D4" w:rsidRPr="008C00A8" w:rsidRDefault="00EF09D4" w:rsidP="00EF09D4">
            <w:pPr>
              <w:pStyle w:val="ListParagraph"/>
              <w:numPr>
                <w:ilvl w:val="0"/>
                <w:numId w:val="35"/>
              </w:numPr>
              <w:spacing w:line="276" w:lineRule="auto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>providing clear information for users on what parts of the synthesis were updated (e.g., number of new studies added</w:t>
            </w:r>
            <w:r w:rsidR="00411ACF" w:rsidRPr="008C00A8">
              <w:rPr>
                <w:rFonts w:ascii="Times New Roman" w:hAnsi="Times New Roman"/>
                <w:sz w:val="20"/>
              </w:rPr>
              <w:t xml:space="preserve"> using, for example, </w:t>
            </w:r>
            <w:r w:rsidR="00171B04">
              <w:rPr>
                <w:rFonts w:ascii="Times New Roman" w:hAnsi="Times New Roman"/>
                <w:sz w:val="20"/>
              </w:rPr>
              <w:t xml:space="preserve">tailored </w:t>
            </w:r>
            <w:r w:rsidR="00411ACF" w:rsidRPr="008C00A8">
              <w:rPr>
                <w:rFonts w:ascii="Times New Roman" w:hAnsi="Times New Roman"/>
                <w:sz w:val="20"/>
              </w:rPr>
              <w:t>PRISMA standards</w:t>
            </w:r>
            <w:r w:rsidR="00247340" w:rsidRPr="008C00A8">
              <w:rPr>
                <w:rFonts w:ascii="Times New Roman" w:hAnsi="Times New Roman"/>
                <w:sz w:val="20"/>
              </w:rPr>
              <w:t>, search dates, etc.</w:t>
            </w:r>
            <w:r w:rsidRPr="008C00A8">
              <w:rPr>
                <w:rFonts w:ascii="Times New Roman" w:hAnsi="Times New Roman"/>
                <w:sz w:val="20"/>
              </w:rPr>
              <w:t>)</w:t>
            </w:r>
            <w:r w:rsidR="00247340" w:rsidRPr="008C00A8">
              <w:rPr>
                <w:rFonts w:ascii="Times New Roman" w:hAnsi="Times New Roman"/>
                <w:sz w:val="20"/>
              </w:rPr>
              <w:t>, even though the findings do not change);</w:t>
            </w:r>
          </w:p>
          <w:p w14:paraId="389E1B42" w14:textId="472DE14A" w:rsidR="00EF09D4" w:rsidRPr="008C00A8" w:rsidRDefault="00EF09D4" w:rsidP="00EF09D4">
            <w:pPr>
              <w:pStyle w:val="ListParagraph"/>
              <w:numPr>
                <w:ilvl w:val="0"/>
                <w:numId w:val="35"/>
              </w:numPr>
              <w:spacing w:line="276" w:lineRule="auto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 xml:space="preserve">making explicit credible commitments </w:t>
            </w:r>
            <w:r w:rsidR="00E417A6">
              <w:rPr>
                <w:rFonts w:ascii="Times New Roman" w:hAnsi="Times New Roman"/>
                <w:sz w:val="20"/>
              </w:rPr>
              <w:t>about</w:t>
            </w:r>
            <w:r w:rsidR="00E417A6" w:rsidRPr="008C00A8">
              <w:rPr>
                <w:rFonts w:ascii="Times New Roman" w:hAnsi="Times New Roman"/>
                <w:sz w:val="20"/>
              </w:rPr>
              <w:t xml:space="preserve"> </w:t>
            </w:r>
            <w:r w:rsidRPr="008C00A8">
              <w:rPr>
                <w:rFonts w:ascii="Times New Roman" w:hAnsi="Times New Roman"/>
                <w:sz w:val="20"/>
              </w:rPr>
              <w:t>the frequency to expect a new update</w:t>
            </w:r>
            <w:r w:rsidR="00247340" w:rsidRPr="008C00A8">
              <w:rPr>
                <w:rFonts w:ascii="Times New Roman" w:hAnsi="Times New Roman"/>
                <w:sz w:val="20"/>
              </w:rPr>
              <w:t>;</w:t>
            </w:r>
          </w:p>
          <w:p w14:paraId="16ACDFEA" w14:textId="18D0DE22" w:rsidR="00EF09D4" w:rsidRDefault="00247340" w:rsidP="00EF09D4">
            <w:pPr>
              <w:pStyle w:val="ListParagraph"/>
              <w:numPr>
                <w:ilvl w:val="0"/>
                <w:numId w:val="35"/>
              </w:numPr>
              <w:spacing w:line="276" w:lineRule="auto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>detailing</w:t>
            </w:r>
            <w:r w:rsidR="00EF09D4" w:rsidRPr="008C00A8">
              <w:rPr>
                <w:rFonts w:ascii="Times New Roman" w:hAnsi="Times New Roman"/>
                <w:sz w:val="20"/>
              </w:rPr>
              <w:t xml:space="preserve"> a clear and explicit and transparent </w:t>
            </w:r>
            <w:r w:rsidR="00EF09D4" w:rsidRPr="008C00A8">
              <w:rPr>
                <w:rFonts w:ascii="Times New Roman" w:hAnsi="Times New Roman"/>
                <w:sz w:val="20"/>
              </w:rPr>
              <w:lastRenderedPageBreak/>
              <w:t>update plan</w:t>
            </w:r>
            <w:r w:rsidRPr="008C00A8">
              <w:rPr>
                <w:rFonts w:ascii="Times New Roman" w:hAnsi="Times New Roman"/>
                <w:sz w:val="20"/>
              </w:rPr>
              <w:t>.</w:t>
            </w:r>
          </w:p>
          <w:p w14:paraId="6F400066" w14:textId="38847414" w:rsidR="00D46874" w:rsidRPr="008C00A8" w:rsidRDefault="00D46874" w:rsidP="00EF09D4">
            <w:pPr>
              <w:pStyle w:val="ListParagraph"/>
              <w:numPr>
                <w:ilvl w:val="0"/>
                <w:numId w:val="35"/>
              </w:numPr>
              <w:spacing w:line="276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porting why the LES is needed and needs to be updated in that frequency.</w:t>
            </w:r>
          </w:p>
          <w:p w14:paraId="68CD91E9" w14:textId="734FD5D0" w:rsidR="00EF09D4" w:rsidRPr="008C00A8" w:rsidRDefault="00EF09D4" w:rsidP="00A4246C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69" w:type="pct"/>
          </w:tcPr>
          <w:p w14:paraId="41F27CC0" w14:textId="77777777" w:rsidR="00EF09D4" w:rsidRPr="008C00A8" w:rsidRDefault="00EF09D4" w:rsidP="00EF09D4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he following types of users might be using the findings of a living evidence synthesis:</w:t>
            </w:r>
          </w:p>
          <w:p w14:paraId="2BF76705" w14:textId="28C8F2AF" w:rsidR="00A4246C" w:rsidRPr="008C00A8" w:rsidRDefault="00A4246C" w:rsidP="00EF09D4">
            <w:pPr>
              <w:pStyle w:val="ListParagraph"/>
              <w:numPr>
                <w:ilvl w:val="0"/>
                <w:numId w:val="36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imary researchers (e.g., </w:t>
            </w:r>
            <w:r w:rsidR="00EF09D4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trialists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ght want to </w:t>
            </w:r>
            <w:r w:rsidR="008B34EC">
              <w:rPr>
                <w:rFonts w:ascii="Times New Roman" w:eastAsia="Times New Roman" w:hAnsi="Times New Roman" w:cs="Times New Roman"/>
                <w:sz w:val="20"/>
                <w:szCs w:val="20"/>
              </w:rPr>
              <w:t>see their findings in the context of other similar studies</w:t>
            </w:r>
            <w:r w:rsidR="00EF09D4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</w:p>
          <w:p w14:paraId="1626265F" w14:textId="77777777" w:rsidR="00A4246C" w:rsidRPr="008C00A8" w:rsidRDefault="00A4246C" w:rsidP="00EF09D4">
            <w:pPr>
              <w:pStyle w:val="ListParagraph"/>
              <w:numPr>
                <w:ilvl w:val="0"/>
                <w:numId w:val="36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EF09D4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ntermediate users (guidelines, HTA recommendations)</w:t>
            </w:r>
          </w:p>
          <w:p w14:paraId="3E52FD28" w14:textId="3F3D4C76" w:rsidR="00411ACF" w:rsidRPr="008C00A8" w:rsidRDefault="00A4246C" w:rsidP="00EF09D4">
            <w:pPr>
              <w:pStyle w:val="ListParagraph"/>
              <w:numPr>
                <w:ilvl w:val="0"/>
                <w:numId w:val="36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="00EF09D4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ecision makers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14:paraId="349F48FD" w14:textId="77777777" w:rsidR="00411ACF" w:rsidRPr="008C00A8" w:rsidRDefault="00411ACF" w:rsidP="00411AC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00A4B88" w14:textId="77777777" w:rsidR="00476AD6" w:rsidRDefault="00411ACF" w:rsidP="00411AC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vidence producers might want to adapt their LES findings to </w:t>
            </w:r>
            <w:r w:rsidR="00E417A6">
              <w:rPr>
                <w:rFonts w:ascii="Times New Roman" w:eastAsia="Times New Roman" w:hAnsi="Times New Roman" w:cs="Times New Roman"/>
                <w:sz w:val="20"/>
                <w:szCs w:val="20"/>
              </w:rPr>
              <w:t>improve the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ser experience </w:t>
            </w:r>
            <w:r w:rsidR="00E417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thereby 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tter </w:t>
            </w:r>
            <w:r w:rsidR="00E417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pport their 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uptake</w:t>
            </w:r>
          </w:p>
          <w:p w14:paraId="03AB9030" w14:textId="77777777" w:rsidR="00476AD6" w:rsidRDefault="00476AD6" w:rsidP="00411AC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E5862E9" w14:textId="3D4E59DF" w:rsidR="00EF09D4" w:rsidRPr="008C00A8" w:rsidRDefault="00476AD6" w:rsidP="00411AC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Ss can strengthen collaborations with decision-makers</w:t>
            </w:r>
            <w:r w:rsidR="00411ACF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y explicitly involving them in co-production</w:t>
            </w:r>
          </w:p>
        </w:tc>
        <w:tc>
          <w:tcPr>
            <w:tcW w:w="1169" w:type="pct"/>
          </w:tcPr>
          <w:p w14:paraId="514E7295" w14:textId="385CC9DD" w:rsidR="00EF09D4" w:rsidRPr="008C00A8" w:rsidRDefault="00A4246C" w:rsidP="00A4246C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 xml:space="preserve">A number of strategies could be used to reduce the time in which findings are available for </w:t>
            </w:r>
            <w:r w:rsidR="00E6342D">
              <w:rPr>
                <w:rFonts w:ascii="Times New Roman" w:hAnsi="Times New Roman"/>
                <w:sz w:val="20"/>
              </w:rPr>
              <w:t>decision-makers and evidence intermediaries</w:t>
            </w:r>
            <w:r w:rsidRPr="008C00A8">
              <w:rPr>
                <w:rFonts w:ascii="Times New Roman" w:hAnsi="Times New Roman"/>
                <w:sz w:val="20"/>
              </w:rPr>
              <w:t xml:space="preserve"> (i.e., the latest version is available as quickly as possible):</w:t>
            </w:r>
          </w:p>
          <w:p w14:paraId="39416C53" w14:textId="39048149" w:rsidR="00A4246C" w:rsidRPr="008C00A8" w:rsidRDefault="00A4246C" w:rsidP="00247340">
            <w:pPr>
              <w:pStyle w:val="ListParagraph"/>
              <w:numPr>
                <w:ilvl w:val="0"/>
                <w:numId w:val="37"/>
              </w:numPr>
              <w:spacing w:line="276" w:lineRule="auto"/>
              <w:ind w:left="477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 xml:space="preserve">Pre-print servers to publish the non-peer </w:t>
            </w:r>
            <w:r w:rsidR="00E71916">
              <w:rPr>
                <w:rFonts w:ascii="Times New Roman" w:hAnsi="Times New Roman"/>
                <w:sz w:val="20"/>
              </w:rPr>
              <w:t>synthesis</w:t>
            </w:r>
            <w:r w:rsidRPr="008C00A8">
              <w:rPr>
                <w:rFonts w:ascii="Times New Roman" w:hAnsi="Times New Roman"/>
                <w:sz w:val="20"/>
              </w:rPr>
              <w:t>ed results in advance;</w:t>
            </w:r>
          </w:p>
          <w:p w14:paraId="6A886055" w14:textId="5D1F2690" w:rsidR="00A4246C" w:rsidRPr="008C00A8" w:rsidRDefault="00247340" w:rsidP="00247340">
            <w:pPr>
              <w:pStyle w:val="ListParagraph"/>
              <w:numPr>
                <w:ilvl w:val="0"/>
                <w:numId w:val="37"/>
              </w:numPr>
              <w:spacing w:line="276" w:lineRule="auto"/>
              <w:ind w:left="477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 xml:space="preserve">for living evidence syntheses published </w:t>
            </w:r>
            <w:r w:rsidR="00230A0C">
              <w:rPr>
                <w:rFonts w:ascii="Times New Roman" w:hAnsi="Times New Roman"/>
                <w:sz w:val="20"/>
              </w:rPr>
              <w:t>i</w:t>
            </w:r>
            <w:r w:rsidRPr="008C00A8">
              <w:rPr>
                <w:rFonts w:ascii="Times New Roman" w:hAnsi="Times New Roman"/>
                <w:sz w:val="20"/>
              </w:rPr>
              <w:t>n a scientific journal</w:t>
            </w:r>
            <w:r w:rsidR="00A4246C" w:rsidRPr="008C00A8">
              <w:rPr>
                <w:rFonts w:ascii="Times New Roman" w:hAnsi="Times New Roman"/>
                <w:sz w:val="20"/>
              </w:rPr>
              <w:t>:</w:t>
            </w:r>
          </w:p>
          <w:p w14:paraId="0C799834" w14:textId="42D34035" w:rsidR="00A4246C" w:rsidRPr="008C00A8" w:rsidRDefault="00247340" w:rsidP="00247340">
            <w:pPr>
              <w:pStyle w:val="ListParagraph"/>
              <w:numPr>
                <w:ilvl w:val="1"/>
                <w:numId w:val="37"/>
              </w:numPr>
              <w:spacing w:line="276" w:lineRule="auto"/>
              <w:ind w:left="760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>abbreviated</w:t>
            </w:r>
            <w:r w:rsidR="00D46874">
              <w:rPr>
                <w:rFonts w:ascii="Times New Roman" w:hAnsi="Times New Roman"/>
                <w:sz w:val="20"/>
              </w:rPr>
              <w:t xml:space="preserve"> (or partial reports)</w:t>
            </w:r>
            <w:r w:rsidR="00A4246C" w:rsidRPr="008C00A8">
              <w:rPr>
                <w:rFonts w:ascii="Times New Roman" w:hAnsi="Times New Roman"/>
                <w:sz w:val="20"/>
              </w:rPr>
              <w:t xml:space="preserve"> submissions of updates (e.g., only the findings tables and abstracts </w:t>
            </w:r>
            <w:r w:rsidR="00230A0C">
              <w:rPr>
                <w:rFonts w:ascii="Times New Roman" w:hAnsi="Times New Roman"/>
                <w:sz w:val="20"/>
              </w:rPr>
              <w:t>were</w:t>
            </w:r>
            <w:r w:rsidR="00230A0C" w:rsidRPr="008C00A8">
              <w:rPr>
                <w:rFonts w:ascii="Times New Roman" w:hAnsi="Times New Roman"/>
                <w:sz w:val="20"/>
              </w:rPr>
              <w:t xml:space="preserve"> </w:t>
            </w:r>
            <w:r w:rsidR="00A4246C" w:rsidRPr="008C00A8">
              <w:rPr>
                <w:rFonts w:ascii="Times New Roman" w:hAnsi="Times New Roman"/>
                <w:sz w:val="20"/>
              </w:rPr>
              <w:t>updated)</w:t>
            </w:r>
            <w:r w:rsidRPr="008C00A8">
              <w:rPr>
                <w:rFonts w:ascii="Times New Roman" w:hAnsi="Times New Roman"/>
                <w:sz w:val="20"/>
              </w:rPr>
              <w:t>;</w:t>
            </w:r>
          </w:p>
          <w:p w14:paraId="6A68AC87" w14:textId="53684542" w:rsidR="00A4246C" w:rsidRPr="008C00A8" w:rsidRDefault="00247340" w:rsidP="00247340">
            <w:pPr>
              <w:pStyle w:val="ListParagraph"/>
              <w:numPr>
                <w:ilvl w:val="1"/>
                <w:numId w:val="37"/>
              </w:numPr>
              <w:spacing w:line="276" w:lineRule="auto"/>
              <w:ind w:left="760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>s</w:t>
            </w:r>
            <w:r w:rsidR="00A4246C" w:rsidRPr="008C00A8">
              <w:rPr>
                <w:rFonts w:ascii="Times New Roman" w:hAnsi="Times New Roman"/>
                <w:sz w:val="20"/>
              </w:rPr>
              <w:t>hort commentary published to flag that searches were updated;</w:t>
            </w:r>
          </w:p>
          <w:p w14:paraId="5634BEBB" w14:textId="22C82EFB" w:rsidR="00A4246C" w:rsidRPr="008C00A8" w:rsidRDefault="00247340" w:rsidP="00247340">
            <w:pPr>
              <w:pStyle w:val="ListParagraph"/>
              <w:numPr>
                <w:ilvl w:val="1"/>
                <w:numId w:val="37"/>
              </w:numPr>
              <w:spacing w:line="276" w:lineRule="auto"/>
              <w:ind w:left="760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>p</w:t>
            </w:r>
            <w:r w:rsidR="00A4246C" w:rsidRPr="008C00A8">
              <w:rPr>
                <w:rFonts w:ascii="Times New Roman" w:hAnsi="Times New Roman"/>
                <w:sz w:val="20"/>
              </w:rPr>
              <w:t>revious updates are kept as an appendix</w:t>
            </w:r>
            <w:r w:rsidRPr="008C00A8">
              <w:rPr>
                <w:rFonts w:ascii="Times New Roman" w:hAnsi="Times New Roman"/>
                <w:sz w:val="20"/>
              </w:rPr>
              <w:t>;</w:t>
            </w:r>
          </w:p>
          <w:p w14:paraId="5009155D" w14:textId="37CB1B41" w:rsidR="00A4246C" w:rsidRPr="008C00A8" w:rsidRDefault="00247340" w:rsidP="00247340">
            <w:pPr>
              <w:pStyle w:val="ListParagraph"/>
              <w:numPr>
                <w:ilvl w:val="1"/>
                <w:numId w:val="37"/>
              </w:numPr>
              <w:spacing w:line="276" w:lineRule="auto"/>
              <w:ind w:left="760"/>
              <w:rPr>
                <w:rFonts w:ascii="Times New Roman" w:hAnsi="Times New Roman"/>
                <w:sz w:val="20"/>
              </w:rPr>
            </w:pPr>
            <w:r w:rsidRPr="008C00A8">
              <w:rPr>
                <w:rFonts w:ascii="Times New Roman" w:hAnsi="Times New Roman"/>
                <w:sz w:val="20"/>
              </w:rPr>
              <w:t>introducing f</w:t>
            </w:r>
            <w:r w:rsidR="00A4246C" w:rsidRPr="008C00A8">
              <w:rPr>
                <w:rFonts w:ascii="Times New Roman" w:hAnsi="Times New Roman"/>
                <w:sz w:val="20"/>
              </w:rPr>
              <w:t>lexibility of the authorship criteria (e.g., IMJE) for allowing ‘evolving authorship’</w:t>
            </w:r>
            <w:r w:rsidRPr="008C00A8">
              <w:rPr>
                <w:rFonts w:ascii="Times New Roman" w:hAnsi="Times New Roman"/>
                <w:sz w:val="20"/>
              </w:rPr>
              <w:t>;</w:t>
            </w:r>
          </w:p>
          <w:p w14:paraId="51B54968" w14:textId="74BF2441" w:rsidR="00D403D0" w:rsidRPr="008C00A8" w:rsidRDefault="008B34EC" w:rsidP="00247340">
            <w:pPr>
              <w:pStyle w:val="ListParagraph"/>
              <w:numPr>
                <w:ilvl w:val="1"/>
                <w:numId w:val="37"/>
              </w:numPr>
              <w:spacing w:line="276" w:lineRule="auto"/>
              <w:ind w:left="7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dentifying </w:t>
            </w:r>
            <w:r w:rsidR="00D403D0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pool of </w:t>
            </w:r>
            <w:r w:rsidR="00D403D0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searchers</w:t>
            </w:r>
            <w:r w:rsidR="00230A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403D0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y topic= available to act as peer </w:t>
            </w:r>
            <w:r w:rsidR="00E71916">
              <w:rPr>
                <w:rFonts w:ascii="Times New Roman" w:eastAsia="Times New Roman" w:hAnsi="Times New Roman" w:cs="Times New Roman"/>
                <w:sz w:val="20"/>
                <w:szCs w:val="20"/>
              </w:rPr>
              <w:t>synthesis</w:t>
            </w:r>
            <w:r w:rsidR="00D403D0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ers in a fast way</w:t>
            </w:r>
            <w:r w:rsidR="00E15690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</w:p>
          <w:p w14:paraId="30E48DFD" w14:textId="17BD4C69" w:rsidR="00A4246C" w:rsidRPr="008C00A8" w:rsidRDefault="00247340" w:rsidP="00247340">
            <w:pPr>
              <w:pStyle w:val="ListParagraph"/>
              <w:numPr>
                <w:ilvl w:val="0"/>
                <w:numId w:val="37"/>
              </w:numPr>
              <w:spacing w:line="276" w:lineRule="auto"/>
              <w:ind w:left="47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hAnsi="Times New Roman"/>
                <w:sz w:val="20"/>
              </w:rPr>
              <w:t xml:space="preserve">notifying readers that the searches were updated, even though </w:t>
            </w:r>
            <w:r w:rsidR="00457071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re were </w:t>
            </w:r>
            <w:r w:rsidR="00A4246C" w:rsidRPr="008C00A8">
              <w:rPr>
                <w:rFonts w:ascii="Times New Roman" w:hAnsi="Times New Roman"/>
                <w:sz w:val="20"/>
              </w:rPr>
              <w:t>no changes to the findings</w:t>
            </w:r>
            <w:r w:rsidRPr="008C00A8">
              <w:rPr>
                <w:rFonts w:ascii="Times New Roman" w:hAnsi="Times New Roman"/>
                <w:sz w:val="20"/>
              </w:rPr>
              <w:t>.</w:t>
            </w:r>
          </w:p>
        </w:tc>
      </w:tr>
    </w:tbl>
    <w:p w14:paraId="0B41DF5A" w14:textId="77777777" w:rsidR="005D21B6" w:rsidRPr="008C00A8" w:rsidRDefault="005D21B6" w:rsidP="000A387A">
      <w:pPr>
        <w:spacing w:line="480" w:lineRule="auto"/>
        <w:rPr>
          <w:rFonts w:ascii="Times New Roman" w:eastAsia="Times New Roman" w:hAnsi="Times New Roman" w:cs="Times New Roman"/>
        </w:rPr>
      </w:pPr>
    </w:p>
    <w:p w14:paraId="470D43E9" w14:textId="2DAF9518" w:rsidR="00570BC3" w:rsidRPr="008C00A8" w:rsidRDefault="00570BC3">
      <w:pPr>
        <w:rPr>
          <w:rFonts w:ascii="Times New Roman" w:eastAsia="Times New Roman" w:hAnsi="Times New Roman" w:cs="Times New Roman"/>
        </w:rPr>
      </w:pPr>
      <w:r w:rsidRPr="008C00A8">
        <w:rPr>
          <w:rFonts w:ascii="Times New Roman" w:eastAsia="Times New Roman" w:hAnsi="Times New Roman" w:cs="Times New Roman"/>
        </w:rPr>
        <w:br w:type="page"/>
      </w:r>
    </w:p>
    <w:p w14:paraId="305FC2CA" w14:textId="6E0B3909" w:rsidR="00570BC3" w:rsidRPr="008C00A8" w:rsidRDefault="00273BFD" w:rsidP="00570BC3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8C00A8">
        <w:rPr>
          <w:rFonts w:ascii="Times New Roman" w:eastAsia="Times New Roman" w:hAnsi="Times New Roman" w:cs="Times New Roman"/>
          <w:b/>
          <w:bCs/>
        </w:rPr>
        <w:lastRenderedPageBreak/>
        <w:t xml:space="preserve">Additional table </w:t>
      </w:r>
      <w:r w:rsidR="008C00A8">
        <w:rPr>
          <w:rFonts w:ascii="Times New Roman" w:eastAsia="Times New Roman" w:hAnsi="Times New Roman" w:cs="Times New Roman"/>
          <w:b/>
          <w:bCs/>
        </w:rPr>
        <w:t>5</w:t>
      </w:r>
      <w:r w:rsidRPr="008C00A8">
        <w:rPr>
          <w:rFonts w:ascii="Times New Roman" w:eastAsia="Times New Roman" w:hAnsi="Times New Roman" w:cs="Times New Roman"/>
          <w:b/>
          <w:bCs/>
        </w:rPr>
        <w:t>.</w:t>
      </w:r>
      <w:r w:rsidR="00A63D70" w:rsidRPr="008C00A8">
        <w:rPr>
          <w:rFonts w:ascii="Times New Roman" w:eastAsia="Times New Roman" w:hAnsi="Times New Roman" w:cs="Times New Roman"/>
          <w:b/>
          <w:bCs/>
        </w:rPr>
        <w:t>6</w:t>
      </w:r>
      <w:r w:rsidR="00570BC3" w:rsidRPr="008C00A8">
        <w:rPr>
          <w:rFonts w:ascii="Times New Roman" w:eastAsia="Times New Roman" w:hAnsi="Times New Roman" w:cs="Times New Roman"/>
          <w:b/>
          <w:bCs/>
        </w:rPr>
        <w:t xml:space="preserve">. Thematic category 6: when to </w:t>
      </w:r>
      <w:r w:rsidR="008B34EC">
        <w:rPr>
          <w:rFonts w:ascii="Times New Roman" w:eastAsia="Times New Roman" w:hAnsi="Times New Roman" w:cs="Times New Roman"/>
          <w:b/>
          <w:bCs/>
        </w:rPr>
        <w:t>discontinue updates of</w:t>
      </w:r>
      <w:r w:rsidR="00570BC3" w:rsidRPr="008C00A8">
        <w:rPr>
          <w:rFonts w:ascii="Times New Roman" w:eastAsia="Times New Roman" w:hAnsi="Times New Roman" w:cs="Times New Roman"/>
          <w:b/>
          <w:bCs/>
        </w:rPr>
        <w:t xml:space="preserve"> a living evidence synthesis</w:t>
      </w:r>
    </w:p>
    <w:tbl>
      <w:tblPr>
        <w:tblStyle w:val="TableGrid"/>
        <w:tblW w:w="5135" w:type="pct"/>
        <w:tblLook w:val="04A0" w:firstRow="1" w:lastRow="0" w:firstColumn="1" w:lastColumn="0" w:noHBand="0" w:noVBand="1"/>
      </w:tblPr>
      <w:tblGrid>
        <w:gridCol w:w="1192"/>
        <w:gridCol w:w="4322"/>
        <w:gridCol w:w="4322"/>
        <w:gridCol w:w="4324"/>
      </w:tblGrid>
      <w:tr w:rsidR="00570BC3" w:rsidRPr="008C00A8" w14:paraId="054D10A9" w14:textId="77777777" w:rsidTr="0036515D">
        <w:tc>
          <w:tcPr>
            <w:tcW w:w="421" w:type="pct"/>
          </w:tcPr>
          <w:p w14:paraId="7ACCA7E8" w14:textId="77777777" w:rsidR="00570BC3" w:rsidRPr="008C00A8" w:rsidRDefault="00570BC3" w:rsidP="009F796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pct"/>
          </w:tcPr>
          <w:p w14:paraId="185270E9" w14:textId="6B0EA404" w:rsidR="00570BC3" w:rsidRPr="008C00A8" w:rsidRDefault="00570BC3" w:rsidP="009F79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ub-theme 1. </w:t>
            </w:r>
            <w:r w:rsidR="00F05A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mand</w:t>
            </w:r>
            <w:r w:rsidR="00F05A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de</w:t>
            </w:r>
            <w:r w:rsidR="00F05A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riggers</w:t>
            </w:r>
          </w:p>
        </w:tc>
        <w:tc>
          <w:tcPr>
            <w:tcW w:w="1526" w:type="pct"/>
          </w:tcPr>
          <w:p w14:paraId="2DC2576A" w14:textId="631CCF6C" w:rsidR="00570BC3" w:rsidRPr="008C00A8" w:rsidRDefault="00570BC3" w:rsidP="009F79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ub-theme 2. </w:t>
            </w:r>
            <w:r w:rsidR="00F05A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pply</w:t>
            </w:r>
            <w:r w:rsidR="00F05A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de</w:t>
            </w:r>
            <w:r w:rsidR="00F05A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riggers</w:t>
            </w:r>
          </w:p>
        </w:tc>
        <w:tc>
          <w:tcPr>
            <w:tcW w:w="1527" w:type="pct"/>
          </w:tcPr>
          <w:p w14:paraId="13A03CE6" w14:textId="63D8F29E" w:rsidR="00570BC3" w:rsidRPr="008C00A8" w:rsidRDefault="00570BC3" w:rsidP="009F79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ub-theme 3. </w:t>
            </w:r>
            <w:r w:rsidR="0036515D"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her elements to consider</w:t>
            </w:r>
          </w:p>
        </w:tc>
      </w:tr>
      <w:tr w:rsidR="0036515D" w:rsidRPr="008C00A8" w14:paraId="61406CDE" w14:textId="77777777" w:rsidTr="0036515D">
        <w:tc>
          <w:tcPr>
            <w:tcW w:w="421" w:type="pct"/>
          </w:tcPr>
          <w:p w14:paraId="7884D358" w14:textId="77777777" w:rsidR="0036515D" w:rsidRPr="008C00A8" w:rsidRDefault="0036515D" w:rsidP="0036515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ort description</w:t>
            </w:r>
          </w:p>
        </w:tc>
        <w:tc>
          <w:tcPr>
            <w:tcW w:w="3052" w:type="pct"/>
            <w:gridSpan w:val="2"/>
          </w:tcPr>
          <w:p w14:paraId="3CE776C1" w14:textId="541C3923" w:rsidR="0036515D" w:rsidRPr="008C00A8" w:rsidRDefault="0036515D" w:rsidP="0036515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'Triggers' when a living evidence synthesis could stop being updated</w:t>
            </w:r>
            <w:r w:rsidRPr="008C0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</w:r>
          </w:p>
        </w:tc>
        <w:tc>
          <w:tcPr>
            <w:tcW w:w="1527" w:type="pct"/>
          </w:tcPr>
          <w:p w14:paraId="28B8BFC1" w14:textId="02BCF1D6" w:rsidR="0036515D" w:rsidRPr="008C00A8" w:rsidRDefault="0036515D" w:rsidP="0036515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Other elements to be considered when making a decision of when a living synthesis can stop being updated</w:t>
            </w:r>
          </w:p>
          <w:p w14:paraId="615A5374" w14:textId="212BCF34" w:rsidR="0036515D" w:rsidRPr="008C00A8" w:rsidRDefault="0036515D" w:rsidP="0036515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515D" w:rsidRPr="00D24A35" w14:paraId="0F352BEE" w14:textId="77777777" w:rsidTr="0036515D">
        <w:tc>
          <w:tcPr>
            <w:tcW w:w="421" w:type="pct"/>
          </w:tcPr>
          <w:p w14:paraId="7F9D77C8" w14:textId="77777777" w:rsidR="0036515D" w:rsidRPr="008C00A8" w:rsidRDefault="0036515D" w:rsidP="0036515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tails</w:t>
            </w:r>
          </w:p>
        </w:tc>
        <w:tc>
          <w:tcPr>
            <w:tcW w:w="1526" w:type="pct"/>
          </w:tcPr>
          <w:p w14:paraId="56CC2672" w14:textId="2B0666BE" w:rsidR="0036515D" w:rsidRPr="008C00A8" w:rsidRDefault="0036515D" w:rsidP="0036515D">
            <w:pPr>
              <w:spacing w:line="276" w:lineRule="auto"/>
              <w:ind w:lef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potential change in any of the ‘triggers’ outlined in previous </w:t>
            </w:r>
            <w:r w:rsidR="00230A0C">
              <w:rPr>
                <w:rFonts w:ascii="Times New Roman" w:eastAsia="Times New Roman" w:hAnsi="Times New Roman" w:cs="Times New Roman"/>
                <w:sz w:val="20"/>
                <w:szCs w:val="20"/>
              </w:rPr>
              <w:t>tables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. Common issues to consider might be:</w:t>
            </w:r>
          </w:p>
          <w:p w14:paraId="70EBCBA3" w14:textId="32845940" w:rsidR="0036515D" w:rsidRPr="008C00A8" w:rsidRDefault="0036515D" w:rsidP="0036515D">
            <w:pPr>
              <w:pStyle w:val="ListParagraph"/>
              <w:numPr>
                <w:ilvl w:val="0"/>
                <w:numId w:val="30"/>
              </w:numPr>
              <w:spacing w:line="276" w:lineRule="auto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whether or not the research question is still a priority for decision making or if it can be re-framed;</w:t>
            </w:r>
          </w:p>
          <w:p w14:paraId="7286A75B" w14:textId="5F099AEC" w:rsidR="0036515D" w:rsidRPr="008C00A8" w:rsidRDefault="0036515D" w:rsidP="0036515D">
            <w:pPr>
              <w:pStyle w:val="ListParagraph"/>
              <w:numPr>
                <w:ilvl w:val="0"/>
                <w:numId w:val="30"/>
              </w:numPr>
              <w:spacing w:line="276" w:lineRule="auto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issue might not be a priority anymore, but it could have strategic importance (e.g., pandemic </w:t>
            </w:r>
            <w:proofErr w:type="spellStart"/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preparedeness</w:t>
            </w:r>
            <w:proofErr w:type="spellEnd"/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</w:p>
          <w:p w14:paraId="10ABEB94" w14:textId="77777777" w:rsidR="0036515D" w:rsidRPr="008C00A8" w:rsidRDefault="0036515D" w:rsidP="0036515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5EF0759" w14:textId="5B6D7199" w:rsidR="0036515D" w:rsidRPr="008C00A8" w:rsidRDefault="0036515D" w:rsidP="0036515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pct"/>
          </w:tcPr>
          <w:p w14:paraId="0C1C3BCE" w14:textId="5CDC3091" w:rsidR="0036515D" w:rsidRPr="008C00A8" w:rsidRDefault="0036515D" w:rsidP="0036515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A potential change in any of the ‘triggers’ outlined in previous thematic categories. Common issues to consider might be:</w:t>
            </w:r>
          </w:p>
          <w:p w14:paraId="322F0DC0" w14:textId="74A41CD0" w:rsidR="0036515D" w:rsidRPr="008C00A8" w:rsidRDefault="00230A0C" w:rsidP="0036515D">
            <w:pPr>
              <w:pStyle w:val="ListParagraph"/>
              <w:numPr>
                <w:ilvl w:val="0"/>
                <w:numId w:val="27"/>
              </w:numPr>
              <w:spacing w:line="276" w:lineRule="auto"/>
              <w:ind w:left="456" w:hanging="28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="0036515D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he findings using the latest body of evidence are unlikely to change (e.g., high certainty</w:t>
            </w:r>
            <w:r w:rsidR="004C288E">
              <w:rPr>
                <w:rFonts w:ascii="Times New Roman" w:eastAsia="Times New Roman" w:hAnsi="Times New Roman" w:cs="Times New Roman"/>
                <w:sz w:val="20"/>
                <w:szCs w:val="20"/>
              </w:rPr>
              <w:t>/conclusiveness</w:t>
            </w:r>
            <w:r w:rsidR="0036515D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the evidence, reached saturation);</w:t>
            </w:r>
          </w:p>
          <w:p w14:paraId="2087386A" w14:textId="41D0B435" w:rsidR="0036515D" w:rsidRPr="008C00A8" w:rsidRDefault="00230A0C" w:rsidP="0036515D">
            <w:pPr>
              <w:pStyle w:val="ListParagraph"/>
              <w:numPr>
                <w:ilvl w:val="0"/>
                <w:numId w:val="27"/>
              </w:numPr>
              <w:spacing w:line="276" w:lineRule="auto"/>
              <w:ind w:left="458" w:hanging="28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36515D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o new evidence is expected to be available.</w:t>
            </w:r>
          </w:p>
          <w:p w14:paraId="0728C7B1" w14:textId="77777777" w:rsidR="0036515D" w:rsidRPr="008C00A8" w:rsidRDefault="0036515D" w:rsidP="0036515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pct"/>
          </w:tcPr>
          <w:p w14:paraId="0C2C1D19" w14:textId="77777777" w:rsidR="0036515D" w:rsidRPr="008C00A8" w:rsidRDefault="004B6C54" w:rsidP="0036515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Other elements that might be considered are:</w:t>
            </w:r>
          </w:p>
          <w:p w14:paraId="1D84A35C" w14:textId="7F5FACF5" w:rsidR="004B6C54" w:rsidRPr="008C00A8" w:rsidRDefault="004B6C54" w:rsidP="004B6C54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gagement of the synthesis team with the </w:t>
            </w:r>
            <w:r w:rsidR="008B34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cess and final 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product</w:t>
            </w:r>
            <w:r w:rsidR="008B34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.g., website, journal publication, etc.)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</w:p>
          <w:p w14:paraId="7F57140E" w14:textId="0746CEC2" w:rsidR="004B6C54" w:rsidRPr="008C00A8" w:rsidRDefault="004B6C54" w:rsidP="004B6C54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plan</w:t>
            </w:r>
            <w:r w:rsidR="00230A0C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8B34EC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d obsolescence of a funded project</w:t>
            </w:r>
            <w:r w:rsidR="00E15690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</w:p>
          <w:p w14:paraId="540998BB" w14:textId="1AE49EDA" w:rsidR="004B6C54" w:rsidRPr="008C00A8" w:rsidRDefault="00AB62AC" w:rsidP="004B6C54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extual variables, (e.g., </w:t>
            </w:r>
            <w:r w:rsidR="00E15690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9860D7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lternative solutions to address the same issue are availab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9860D7" w:rsidRPr="008C00A8">
              <w:rPr>
                <w:rFonts w:ascii="Times New Roman" w:eastAsia="Times New Roman" w:hAnsi="Times New Roman" w:cs="Times New Roman"/>
                <w:sz w:val="20"/>
                <w:szCs w:val="20"/>
              </w:rPr>
              <w:t>availability of vaccines made natural immunity questions less important).</w:t>
            </w:r>
          </w:p>
        </w:tc>
      </w:tr>
    </w:tbl>
    <w:p w14:paraId="5B8C674A" w14:textId="3822F444" w:rsidR="00570BC3" w:rsidRDefault="00570BC3" w:rsidP="000A387A">
      <w:pPr>
        <w:spacing w:line="480" w:lineRule="auto"/>
        <w:rPr>
          <w:rFonts w:ascii="Times New Roman" w:eastAsia="Times New Roman" w:hAnsi="Times New Roman" w:cs="Times New Roman"/>
        </w:rPr>
      </w:pPr>
    </w:p>
    <w:bookmarkEnd w:id="0"/>
    <w:p w14:paraId="3001A5C7" w14:textId="3B78AC74" w:rsidR="00AA4E05" w:rsidRDefault="00AA4E05" w:rsidP="00E15690">
      <w:pPr>
        <w:rPr>
          <w:rFonts w:ascii="Times New Roman" w:eastAsia="Times New Roman" w:hAnsi="Times New Roman" w:cs="Times New Roman"/>
        </w:rPr>
      </w:pPr>
    </w:p>
    <w:sectPr w:rsidR="00AA4E05" w:rsidSect="004B7926">
      <w:footerReference w:type="default" r:id="rId13"/>
      <w:pgSz w:w="15840" w:h="12240" w:orient="landscape"/>
      <w:pgMar w:top="1134" w:right="1134" w:bottom="1134" w:left="1134" w:header="709" w:footer="709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C9B24A" w14:textId="77777777" w:rsidR="00DF567A" w:rsidRDefault="00DF567A" w:rsidP="00904D96">
      <w:pPr>
        <w:spacing w:after="0" w:line="240" w:lineRule="auto"/>
      </w:pPr>
      <w:r>
        <w:separator/>
      </w:r>
    </w:p>
  </w:endnote>
  <w:endnote w:type="continuationSeparator" w:id="0">
    <w:p w14:paraId="2B47EAA9" w14:textId="77777777" w:rsidR="00DF567A" w:rsidRDefault="00DF567A" w:rsidP="00904D96">
      <w:pPr>
        <w:spacing w:after="0" w:line="240" w:lineRule="auto"/>
      </w:pPr>
      <w:r>
        <w:continuationSeparator/>
      </w:r>
    </w:p>
  </w:endnote>
  <w:endnote w:type="continuationNotice" w:id="1">
    <w:p w14:paraId="4BF1E16F" w14:textId="77777777" w:rsidR="00DF567A" w:rsidRDefault="00DF567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822907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8D5467" w14:textId="55452D9D" w:rsidR="00904D96" w:rsidRDefault="00904D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792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ED170E" w14:textId="77777777" w:rsidR="00904D96" w:rsidRDefault="00904D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D12C4A" w14:textId="77777777" w:rsidR="00DF567A" w:rsidRDefault="00DF567A" w:rsidP="00904D96">
      <w:pPr>
        <w:spacing w:after="0" w:line="240" w:lineRule="auto"/>
      </w:pPr>
      <w:r>
        <w:separator/>
      </w:r>
    </w:p>
  </w:footnote>
  <w:footnote w:type="continuationSeparator" w:id="0">
    <w:p w14:paraId="25EA3E9B" w14:textId="77777777" w:rsidR="00DF567A" w:rsidRDefault="00DF567A" w:rsidP="00904D96">
      <w:pPr>
        <w:spacing w:after="0" w:line="240" w:lineRule="auto"/>
      </w:pPr>
      <w:r>
        <w:continuationSeparator/>
      </w:r>
    </w:p>
  </w:footnote>
  <w:footnote w:type="continuationNotice" w:id="1">
    <w:p w14:paraId="43BD7031" w14:textId="77777777" w:rsidR="00DF567A" w:rsidRDefault="00DF567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0606A"/>
    <w:multiLevelType w:val="hybridMultilevel"/>
    <w:tmpl w:val="3044058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3F3D15"/>
    <w:multiLevelType w:val="hybridMultilevel"/>
    <w:tmpl w:val="31DA08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7A7F59"/>
    <w:multiLevelType w:val="hybridMultilevel"/>
    <w:tmpl w:val="8C10A5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710744"/>
    <w:multiLevelType w:val="hybridMultilevel"/>
    <w:tmpl w:val="9738CE5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5340AD"/>
    <w:multiLevelType w:val="hybridMultilevel"/>
    <w:tmpl w:val="BE52C8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CD5CE1"/>
    <w:multiLevelType w:val="hybridMultilevel"/>
    <w:tmpl w:val="D87A66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CB1909"/>
    <w:multiLevelType w:val="hybridMultilevel"/>
    <w:tmpl w:val="257422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F56BFD"/>
    <w:multiLevelType w:val="hybridMultilevel"/>
    <w:tmpl w:val="126637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BE7F14"/>
    <w:multiLevelType w:val="hybridMultilevel"/>
    <w:tmpl w:val="DF7AFA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CA867C3"/>
    <w:multiLevelType w:val="hybridMultilevel"/>
    <w:tmpl w:val="E82C91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9930F5"/>
    <w:multiLevelType w:val="hybridMultilevel"/>
    <w:tmpl w:val="A38CCD6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F8060B"/>
    <w:multiLevelType w:val="multilevel"/>
    <w:tmpl w:val="2362C1D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>
    <w:nsid w:val="30461FD3"/>
    <w:multiLevelType w:val="hybridMultilevel"/>
    <w:tmpl w:val="E416AC9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09F7197"/>
    <w:multiLevelType w:val="hybridMultilevel"/>
    <w:tmpl w:val="14E295F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1BF1CFD"/>
    <w:multiLevelType w:val="hybridMultilevel"/>
    <w:tmpl w:val="78283018"/>
    <w:lvl w:ilvl="0" w:tplc="10090001">
      <w:start w:val="1"/>
      <w:numFmt w:val="bullet"/>
      <w:lvlText w:val=""/>
      <w:lvlJc w:val="left"/>
      <w:pPr>
        <w:ind w:left="8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</w:abstractNum>
  <w:abstractNum w:abstractNumId="15">
    <w:nsid w:val="370F76A9"/>
    <w:multiLevelType w:val="hybridMultilevel"/>
    <w:tmpl w:val="248EAE3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7562F70"/>
    <w:multiLevelType w:val="hybridMultilevel"/>
    <w:tmpl w:val="0DB417D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B294FE2"/>
    <w:multiLevelType w:val="hybridMultilevel"/>
    <w:tmpl w:val="93767D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6CE0645"/>
    <w:multiLevelType w:val="multilevel"/>
    <w:tmpl w:val="7028141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>
    <w:nsid w:val="4C1C1273"/>
    <w:multiLevelType w:val="hybridMultilevel"/>
    <w:tmpl w:val="A07665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CAF77DC"/>
    <w:multiLevelType w:val="hybridMultilevel"/>
    <w:tmpl w:val="137A76B2"/>
    <w:lvl w:ilvl="0" w:tplc="10090001">
      <w:start w:val="1"/>
      <w:numFmt w:val="bullet"/>
      <w:lvlText w:val=""/>
      <w:lvlJc w:val="left"/>
      <w:pPr>
        <w:ind w:left="837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57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77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97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17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37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57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77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97" w:hanging="360"/>
      </w:pPr>
      <w:rPr>
        <w:rFonts w:ascii="Wingdings" w:hAnsi="Wingdings" w:hint="default"/>
      </w:rPr>
    </w:lvl>
  </w:abstractNum>
  <w:abstractNum w:abstractNumId="21">
    <w:nsid w:val="5FB332CD"/>
    <w:multiLevelType w:val="hybridMultilevel"/>
    <w:tmpl w:val="3B7E9D4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FC666E6"/>
    <w:multiLevelType w:val="hybridMultilevel"/>
    <w:tmpl w:val="9ED0FE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0032065"/>
    <w:multiLevelType w:val="hybridMultilevel"/>
    <w:tmpl w:val="034253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55C3D27"/>
    <w:multiLevelType w:val="hybridMultilevel"/>
    <w:tmpl w:val="6EE6D1D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8F30D09"/>
    <w:multiLevelType w:val="hybridMultilevel"/>
    <w:tmpl w:val="6E2AAA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A27251E"/>
    <w:multiLevelType w:val="hybridMultilevel"/>
    <w:tmpl w:val="3AC61AA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AB8647B"/>
    <w:multiLevelType w:val="hybridMultilevel"/>
    <w:tmpl w:val="3F701EC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DB10131"/>
    <w:multiLevelType w:val="multilevel"/>
    <w:tmpl w:val="BA62C1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9">
    <w:nsid w:val="6DB16C5F"/>
    <w:multiLevelType w:val="hybridMultilevel"/>
    <w:tmpl w:val="7E6441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1DE17C8"/>
    <w:multiLevelType w:val="hybridMultilevel"/>
    <w:tmpl w:val="0AA6DC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3B7745A"/>
    <w:multiLevelType w:val="hybridMultilevel"/>
    <w:tmpl w:val="E398C8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47875C4"/>
    <w:multiLevelType w:val="hybridMultilevel"/>
    <w:tmpl w:val="863070F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79A2E69"/>
    <w:multiLevelType w:val="hybridMultilevel"/>
    <w:tmpl w:val="676860C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8034DF3"/>
    <w:multiLevelType w:val="hybridMultilevel"/>
    <w:tmpl w:val="472CEB0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B1A5E3F"/>
    <w:multiLevelType w:val="multilevel"/>
    <w:tmpl w:val="B030CF26"/>
    <w:lvl w:ilvl="0">
      <w:start w:val="1"/>
      <w:numFmt w:val="bullet"/>
      <w:lvlText w:val="●"/>
      <w:lvlJc w:val="left"/>
      <w:pPr>
        <w:ind w:left="772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92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12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32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52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72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92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12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32" w:hanging="360"/>
      </w:pPr>
      <w:rPr>
        <w:rFonts w:ascii="Noto Sans Symbols" w:eastAsia="Noto Sans Symbols" w:hAnsi="Noto Sans Symbols" w:cs="Noto Sans Symbols"/>
      </w:rPr>
    </w:lvl>
  </w:abstractNum>
  <w:abstractNum w:abstractNumId="36">
    <w:nsid w:val="7C423B5C"/>
    <w:multiLevelType w:val="multilevel"/>
    <w:tmpl w:val="14404D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7">
    <w:nsid w:val="7CC309E6"/>
    <w:multiLevelType w:val="hybridMultilevel"/>
    <w:tmpl w:val="F63877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DF57716"/>
    <w:multiLevelType w:val="hybridMultilevel"/>
    <w:tmpl w:val="939675D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35"/>
  </w:num>
  <w:num w:numId="3">
    <w:abstractNumId w:val="11"/>
  </w:num>
  <w:num w:numId="4">
    <w:abstractNumId w:val="36"/>
  </w:num>
  <w:num w:numId="5">
    <w:abstractNumId w:val="28"/>
  </w:num>
  <w:num w:numId="6">
    <w:abstractNumId w:val="13"/>
  </w:num>
  <w:num w:numId="7">
    <w:abstractNumId w:val="2"/>
  </w:num>
  <w:num w:numId="8">
    <w:abstractNumId w:val="8"/>
  </w:num>
  <w:num w:numId="9">
    <w:abstractNumId w:val="1"/>
  </w:num>
  <w:num w:numId="10">
    <w:abstractNumId w:val="19"/>
  </w:num>
  <w:num w:numId="11">
    <w:abstractNumId w:val="12"/>
  </w:num>
  <w:num w:numId="12">
    <w:abstractNumId w:val="3"/>
  </w:num>
  <w:num w:numId="13">
    <w:abstractNumId w:val="29"/>
  </w:num>
  <w:num w:numId="14">
    <w:abstractNumId w:val="34"/>
  </w:num>
  <w:num w:numId="15">
    <w:abstractNumId w:val="7"/>
  </w:num>
  <w:num w:numId="16">
    <w:abstractNumId w:val="31"/>
  </w:num>
  <w:num w:numId="17">
    <w:abstractNumId w:val="37"/>
  </w:num>
  <w:num w:numId="18">
    <w:abstractNumId w:val="21"/>
  </w:num>
  <w:num w:numId="19">
    <w:abstractNumId w:val="10"/>
  </w:num>
  <w:num w:numId="20">
    <w:abstractNumId w:val="30"/>
  </w:num>
  <w:num w:numId="21">
    <w:abstractNumId w:val="16"/>
  </w:num>
  <w:num w:numId="22">
    <w:abstractNumId w:val="25"/>
  </w:num>
  <w:num w:numId="23">
    <w:abstractNumId w:val="17"/>
  </w:num>
  <w:num w:numId="24">
    <w:abstractNumId w:val="38"/>
  </w:num>
  <w:num w:numId="25">
    <w:abstractNumId w:val="24"/>
  </w:num>
  <w:num w:numId="26">
    <w:abstractNumId w:val="5"/>
  </w:num>
  <w:num w:numId="27">
    <w:abstractNumId w:val="33"/>
  </w:num>
  <w:num w:numId="28">
    <w:abstractNumId w:val="4"/>
  </w:num>
  <w:num w:numId="29">
    <w:abstractNumId w:val="6"/>
  </w:num>
  <w:num w:numId="30">
    <w:abstractNumId w:val="14"/>
  </w:num>
  <w:num w:numId="31">
    <w:abstractNumId w:val="15"/>
  </w:num>
  <w:num w:numId="32">
    <w:abstractNumId w:val="20"/>
  </w:num>
  <w:num w:numId="33">
    <w:abstractNumId w:val="22"/>
  </w:num>
  <w:num w:numId="34">
    <w:abstractNumId w:val="0"/>
  </w:num>
  <w:num w:numId="35">
    <w:abstractNumId w:val="27"/>
  </w:num>
  <w:num w:numId="36">
    <w:abstractNumId w:val="32"/>
  </w:num>
  <w:num w:numId="37">
    <w:abstractNumId w:val="26"/>
  </w:num>
  <w:num w:numId="38">
    <w:abstractNumId w:val="9"/>
  </w:num>
  <w:num w:numId="39">
    <w:abstractNumId w:val="2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ristian Mansilla">
    <w15:presenceInfo w15:providerId="AD" w15:userId="S::cristian.mansilla@undp.org::3f4df991-522c-486b-878b-8a8d74ecd1a0"/>
  </w15:person>
  <w15:person w15:author="Cristián Mansilla">
    <w15:presenceInfo w15:providerId="Windows Live" w15:userId="8c529a8fa7ce23a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213"/>
    <w:rsid w:val="00003A26"/>
    <w:rsid w:val="0000462A"/>
    <w:rsid w:val="00007251"/>
    <w:rsid w:val="00007A86"/>
    <w:rsid w:val="00010663"/>
    <w:rsid w:val="000119A8"/>
    <w:rsid w:val="00014A3C"/>
    <w:rsid w:val="00025D5E"/>
    <w:rsid w:val="00025D7E"/>
    <w:rsid w:val="00026B2A"/>
    <w:rsid w:val="00033391"/>
    <w:rsid w:val="00041779"/>
    <w:rsid w:val="0004378B"/>
    <w:rsid w:val="00047484"/>
    <w:rsid w:val="0005199B"/>
    <w:rsid w:val="0005415C"/>
    <w:rsid w:val="000610EF"/>
    <w:rsid w:val="00065B39"/>
    <w:rsid w:val="000921C0"/>
    <w:rsid w:val="00094AE6"/>
    <w:rsid w:val="000A1D28"/>
    <w:rsid w:val="000A387A"/>
    <w:rsid w:val="000A6CFE"/>
    <w:rsid w:val="000B06BF"/>
    <w:rsid w:val="000B77C7"/>
    <w:rsid w:val="000C26AB"/>
    <w:rsid w:val="000C5B9B"/>
    <w:rsid w:val="000D3329"/>
    <w:rsid w:val="000E13A1"/>
    <w:rsid w:val="000E1574"/>
    <w:rsid w:val="000E18EA"/>
    <w:rsid w:val="000E222E"/>
    <w:rsid w:val="000E4A31"/>
    <w:rsid w:val="000F1201"/>
    <w:rsid w:val="000F18E7"/>
    <w:rsid w:val="000F7A90"/>
    <w:rsid w:val="00104461"/>
    <w:rsid w:val="00105F2C"/>
    <w:rsid w:val="001112BA"/>
    <w:rsid w:val="001127FF"/>
    <w:rsid w:val="001278C9"/>
    <w:rsid w:val="00133868"/>
    <w:rsid w:val="0013576F"/>
    <w:rsid w:val="00141BDE"/>
    <w:rsid w:val="00147181"/>
    <w:rsid w:val="00147B8B"/>
    <w:rsid w:val="00155EE3"/>
    <w:rsid w:val="0015768A"/>
    <w:rsid w:val="00162479"/>
    <w:rsid w:val="00166BFB"/>
    <w:rsid w:val="00167874"/>
    <w:rsid w:val="00171B04"/>
    <w:rsid w:val="00176BB3"/>
    <w:rsid w:val="00180881"/>
    <w:rsid w:val="001918FE"/>
    <w:rsid w:val="001942B3"/>
    <w:rsid w:val="001A77CB"/>
    <w:rsid w:val="001C1C7B"/>
    <w:rsid w:val="001C30EF"/>
    <w:rsid w:val="001C4E1C"/>
    <w:rsid w:val="001C7774"/>
    <w:rsid w:val="001C7856"/>
    <w:rsid w:val="001D2907"/>
    <w:rsid w:val="001D2985"/>
    <w:rsid w:val="001D3472"/>
    <w:rsid w:val="001D5128"/>
    <w:rsid w:val="001E0090"/>
    <w:rsid w:val="001E02DB"/>
    <w:rsid w:val="001E632F"/>
    <w:rsid w:val="001E6900"/>
    <w:rsid w:val="001F48FC"/>
    <w:rsid w:val="002014F6"/>
    <w:rsid w:val="002022F8"/>
    <w:rsid w:val="00205E1D"/>
    <w:rsid w:val="0021189D"/>
    <w:rsid w:val="00221ADE"/>
    <w:rsid w:val="00222CBB"/>
    <w:rsid w:val="00230A0C"/>
    <w:rsid w:val="00232B1A"/>
    <w:rsid w:val="00233B5D"/>
    <w:rsid w:val="00247340"/>
    <w:rsid w:val="00267001"/>
    <w:rsid w:val="00273BFD"/>
    <w:rsid w:val="002769DD"/>
    <w:rsid w:val="00276B6B"/>
    <w:rsid w:val="002871B9"/>
    <w:rsid w:val="00290BB7"/>
    <w:rsid w:val="00294840"/>
    <w:rsid w:val="002A0F42"/>
    <w:rsid w:val="002A27E4"/>
    <w:rsid w:val="002B0F57"/>
    <w:rsid w:val="002B55F6"/>
    <w:rsid w:val="002B5678"/>
    <w:rsid w:val="002C2DFA"/>
    <w:rsid w:val="002C47F1"/>
    <w:rsid w:val="002C5F5E"/>
    <w:rsid w:val="002C76CF"/>
    <w:rsid w:val="002D4298"/>
    <w:rsid w:val="002E31C2"/>
    <w:rsid w:val="002E3816"/>
    <w:rsid w:val="002E769A"/>
    <w:rsid w:val="002F670F"/>
    <w:rsid w:val="00300FF1"/>
    <w:rsid w:val="00302433"/>
    <w:rsid w:val="00306EF2"/>
    <w:rsid w:val="00311EBA"/>
    <w:rsid w:val="00314BA8"/>
    <w:rsid w:val="00321E68"/>
    <w:rsid w:val="0032613C"/>
    <w:rsid w:val="003436D2"/>
    <w:rsid w:val="003506C4"/>
    <w:rsid w:val="00351074"/>
    <w:rsid w:val="00351C86"/>
    <w:rsid w:val="00355946"/>
    <w:rsid w:val="0036515D"/>
    <w:rsid w:val="00365F10"/>
    <w:rsid w:val="00370F17"/>
    <w:rsid w:val="003720B2"/>
    <w:rsid w:val="00381F4C"/>
    <w:rsid w:val="00392062"/>
    <w:rsid w:val="00394D54"/>
    <w:rsid w:val="00397334"/>
    <w:rsid w:val="003974F3"/>
    <w:rsid w:val="00397FDD"/>
    <w:rsid w:val="00397FF8"/>
    <w:rsid w:val="003A28E0"/>
    <w:rsid w:val="003A7D67"/>
    <w:rsid w:val="003B66D6"/>
    <w:rsid w:val="003B7D22"/>
    <w:rsid w:val="003C02ED"/>
    <w:rsid w:val="003C0E68"/>
    <w:rsid w:val="003C5F67"/>
    <w:rsid w:val="003D2A5F"/>
    <w:rsid w:val="003F0F09"/>
    <w:rsid w:val="003F2C75"/>
    <w:rsid w:val="0040505F"/>
    <w:rsid w:val="00406B7D"/>
    <w:rsid w:val="00411ACF"/>
    <w:rsid w:val="0041215B"/>
    <w:rsid w:val="00413137"/>
    <w:rsid w:val="004203E7"/>
    <w:rsid w:val="004277B2"/>
    <w:rsid w:val="004278E9"/>
    <w:rsid w:val="00430498"/>
    <w:rsid w:val="004334B6"/>
    <w:rsid w:val="00445023"/>
    <w:rsid w:val="00457071"/>
    <w:rsid w:val="00461D97"/>
    <w:rsid w:val="00462D47"/>
    <w:rsid w:val="004647E1"/>
    <w:rsid w:val="00465692"/>
    <w:rsid w:val="00466BA1"/>
    <w:rsid w:val="00470EBF"/>
    <w:rsid w:val="00476AD6"/>
    <w:rsid w:val="00482D09"/>
    <w:rsid w:val="004830EA"/>
    <w:rsid w:val="00483FEF"/>
    <w:rsid w:val="004926A1"/>
    <w:rsid w:val="00496CDC"/>
    <w:rsid w:val="004B6C54"/>
    <w:rsid w:val="004B7926"/>
    <w:rsid w:val="004C2672"/>
    <w:rsid w:val="004C288E"/>
    <w:rsid w:val="004C460D"/>
    <w:rsid w:val="004C5AF6"/>
    <w:rsid w:val="004D4F27"/>
    <w:rsid w:val="004D74DC"/>
    <w:rsid w:val="004D7551"/>
    <w:rsid w:val="004E561D"/>
    <w:rsid w:val="004E5F44"/>
    <w:rsid w:val="004E7E0E"/>
    <w:rsid w:val="004F0541"/>
    <w:rsid w:val="00500273"/>
    <w:rsid w:val="00501ADB"/>
    <w:rsid w:val="00517C41"/>
    <w:rsid w:val="005205D9"/>
    <w:rsid w:val="005242C7"/>
    <w:rsid w:val="00527AC1"/>
    <w:rsid w:val="00536591"/>
    <w:rsid w:val="00536DE6"/>
    <w:rsid w:val="00544D6A"/>
    <w:rsid w:val="00545032"/>
    <w:rsid w:val="00547CE7"/>
    <w:rsid w:val="005510D7"/>
    <w:rsid w:val="005616DA"/>
    <w:rsid w:val="00570BC3"/>
    <w:rsid w:val="00577BE0"/>
    <w:rsid w:val="00583D6A"/>
    <w:rsid w:val="005843AD"/>
    <w:rsid w:val="0058703D"/>
    <w:rsid w:val="00590EDC"/>
    <w:rsid w:val="005A0560"/>
    <w:rsid w:val="005A0C9E"/>
    <w:rsid w:val="005A20C0"/>
    <w:rsid w:val="005A36E3"/>
    <w:rsid w:val="005A6A5B"/>
    <w:rsid w:val="005B5B83"/>
    <w:rsid w:val="005B6FAC"/>
    <w:rsid w:val="005C05C4"/>
    <w:rsid w:val="005C6971"/>
    <w:rsid w:val="005D21B6"/>
    <w:rsid w:val="005D4B9D"/>
    <w:rsid w:val="005D500C"/>
    <w:rsid w:val="005D636B"/>
    <w:rsid w:val="005E542D"/>
    <w:rsid w:val="005F0B57"/>
    <w:rsid w:val="005F2273"/>
    <w:rsid w:val="005F3541"/>
    <w:rsid w:val="005F3F48"/>
    <w:rsid w:val="005F6656"/>
    <w:rsid w:val="005F7BBC"/>
    <w:rsid w:val="006009CB"/>
    <w:rsid w:val="00600B00"/>
    <w:rsid w:val="00611BF1"/>
    <w:rsid w:val="0061465A"/>
    <w:rsid w:val="00620A85"/>
    <w:rsid w:val="00624280"/>
    <w:rsid w:val="00632F7C"/>
    <w:rsid w:val="0063459E"/>
    <w:rsid w:val="00634A63"/>
    <w:rsid w:val="00635799"/>
    <w:rsid w:val="006425B9"/>
    <w:rsid w:val="00642903"/>
    <w:rsid w:val="0064763B"/>
    <w:rsid w:val="00665A5E"/>
    <w:rsid w:val="006666A4"/>
    <w:rsid w:val="006761ED"/>
    <w:rsid w:val="0067656A"/>
    <w:rsid w:val="006817F8"/>
    <w:rsid w:val="0068193A"/>
    <w:rsid w:val="00686C2E"/>
    <w:rsid w:val="00687772"/>
    <w:rsid w:val="006A61C8"/>
    <w:rsid w:val="006C0B19"/>
    <w:rsid w:val="006C30F3"/>
    <w:rsid w:val="006C3E1F"/>
    <w:rsid w:val="006D0715"/>
    <w:rsid w:val="006F630E"/>
    <w:rsid w:val="00700A2E"/>
    <w:rsid w:val="007123F0"/>
    <w:rsid w:val="00713700"/>
    <w:rsid w:val="007137DC"/>
    <w:rsid w:val="00713F7D"/>
    <w:rsid w:val="00725F96"/>
    <w:rsid w:val="0073563C"/>
    <w:rsid w:val="00735D74"/>
    <w:rsid w:val="00736B74"/>
    <w:rsid w:val="00736F34"/>
    <w:rsid w:val="00741D0B"/>
    <w:rsid w:val="00743D2B"/>
    <w:rsid w:val="00744F31"/>
    <w:rsid w:val="0074758F"/>
    <w:rsid w:val="00747F97"/>
    <w:rsid w:val="00750AE2"/>
    <w:rsid w:val="0075413F"/>
    <w:rsid w:val="0076522E"/>
    <w:rsid w:val="00765E0D"/>
    <w:rsid w:val="00771B3B"/>
    <w:rsid w:val="00783CF2"/>
    <w:rsid w:val="0079337A"/>
    <w:rsid w:val="007A6A88"/>
    <w:rsid w:val="007A6AF5"/>
    <w:rsid w:val="007B191B"/>
    <w:rsid w:val="007B69DA"/>
    <w:rsid w:val="007C1E9A"/>
    <w:rsid w:val="007C2D5E"/>
    <w:rsid w:val="007C5692"/>
    <w:rsid w:val="007E0C7E"/>
    <w:rsid w:val="007E3D96"/>
    <w:rsid w:val="007F2486"/>
    <w:rsid w:val="007F3EF3"/>
    <w:rsid w:val="007F72FD"/>
    <w:rsid w:val="007F7FE2"/>
    <w:rsid w:val="00807088"/>
    <w:rsid w:val="00817191"/>
    <w:rsid w:val="00821647"/>
    <w:rsid w:val="00823C44"/>
    <w:rsid w:val="0082442A"/>
    <w:rsid w:val="0083005C"/>
    <w:rsid w:val="008310C9"/>
    <w:rsid w:val="008410E2"/>
    <w:rsid w:val="00845452"/>
    <w:rsid w:val="0084606F"/>
    <w:rsid w:val="00847DB0"/>
    <w:rsid w:val="0085050E"/>
    <w:rsid w:val="00852E8F"/>
    <w:rsid w:val="008550DA"/>
    <w:rsid w:val="008558B0"/>
    <w:rsid w:val="0085781A"/>
    <w:rsid w:val="00861B30"/>
    <w:rsid w:val="0086465E"/>
    <w:rsid w:val="008649A9"/>
    <w:rsid w:val="00867B1D"/>
    <w:rsid w:val="0087087A"/>
    <w:rsid w:val="00876218"/>
    <w:rsid w:val="00876E28"/>
    <w:rsid w:val="00881F08"/>
    <w:rsid w:val="0088277D"/>
    <w:rsid w:val="008875AC"/>
    <w:rsid w:val="00892190"/>
    <w:rsid w:val="008A516B"/>
    <w:rsid w:val="008A719A"/>
    <w:rsid w:val="008B34EC"/>
    <w:rsid w:val="008B4F40"/>
    <w:rsid w:val="008C00A8"/>
    <w:rsid w:val="008C46CB"/>
    <w:rsid w:val="008D037F"/>
    <w:rsid w:val="008D2E19"/>
    <w:rsid w:val="008D478A"/>
    <w:rsid w:val="008D6632"/>
    <w:rsid w:val="008E0BA7"/>
    <w:rsid w:val="008E3A49"/>
    <w:rsid w:val="008E54A9"/>
    <w:rsid w:val="008E595B"/>
    <w:rsid w:val="008F2E74"/>
    <w:rsid w:val="008F30F5"/>
    <w:rsid w:val="00900308"/>
    <w:rsid w:val="009003BE"/>
    <w:rsid w:val="009006D6"/>
    <w:rsid w:val="00902414"/>
    <w:rsid w:val="00904D96"/>
    <w:rsid w:val="00914078"/>
    <w:rsid w:val="00915D63"/>
    <w:rsid w:val="00927F89"/>
    <w:rsid w:val="00930BE7"/>
    <w:rsid w:val="00932FF6"/>
    <w:rsid w:val="00934F60"/>
    <w:rsid w:val="00944C6F"/>
    <w:rsid w:val="00945EA9"/>
    <w:rsid w:val="009643E3"/>
    <w:rsid w:val="0097633E"/>
    <w:rsid w:val="0097659C"/>
    <w:rsid w:val="00982D80"/>
    <w:rsid w:val="00984DA3"/>
    <w:rsid w:val="009860D7"/>
    <w:rsid w:val="0099685B"/>
    <w:rsid w:val="009A4C56"/>
    <w:rsid w:val="009B1AF4"/>
    <w:rsid w:val="009C199A"/>
    <w:rsid w:val="009C4ACF"/>
    <w:rsid w:val="009C5D0F"/>
    <w:rsid w:val="009C5E3B"/>
    <w:rsid w:val="009C6616"/>
    <w:rsid w:val="009D5D1C"/>
    <w:rsid w:val="009E2DD4"/>
    <w:rsid w:val="009F2C36"/>
    <w:rsid w:val="009F5408"/>
    <w:rsid w:val="009F781B"/>
    <w:rsid w:val="00A04ADC"/>
    <w:rsid w:val="00A07B59"/>
    <w:rsid w:val="00A16137"/>
    <w:rsid w:val="00A212D5"/>
    <w:rsid w:val="00A21804"/>
    <w:rsid w:val="00A2516C"/>
    <w:rsid w:val="00A263A8"/>
    <w:rsid w:val="00A31EDC"/>
    <w:rsid w:val="00A322C2"/>
    <w:rsid w:val="00A34825"/>
    <w:rsid w:val="00A358EB"/>
    <w:rsid w:val="00A37909"/>
    <w:rsid w:val="00A417B0"/>
    <w:rsid w:val="00A4246C"/>
    <w:rsid w:val="00A45B6F"/>
    <w:rsid w:val="00A53B50"/>
    <w:rsid w:val="00A606D2"/>
    <w:rsid w:val="00A61AC6"/>
    <w:rsid w:val="00A61CF5"/>
    <w:rsid w:val="00A63D59"/>
    <w:rsid w:val="00A63D70"/>
    <w:rsid w:val="00A64C4D"/>
    <w:rsid w:val="00A71192"/>
    <w:rsid w:val="00A85558"/>
    <w:rsid w:val="00AA4E05"/>
    <w:rsid w:val="00AA5818"/>
    <w:rsid w:val="00AB3F59"/>
    <w:rsid w:val="00AB62AC"/>
    <w:rsid w:val="00AC16A1"/>
    <w:rsid w:val="00AC1C61"/>
    <w:rsid w:val="00AC22CE"/>
    <w:rsid w:val="00AC2568"/>
    <w:rsid w:val="00AC456D"/>
    <w:rsid w:val="00AD5218"/>
    <w:rsid w:val="00AD549F"/>
    <w:rsid w:val="00AD666B"/>
    <w:rsid w:val="00AE4B21"/>
    <w:rsid w:val="00AE7C2D"/>
    <w:rsid w:val="00AF6E70"/>
    <w:rsid w:val="00AF777E"/>
    <w:rsid w:val="00AF7BF4"/>
    <w:rsid w:val="00B01564"/>
    <w:rsid w:val="00B06EBA"/>
    <w:rsid w:val="00B100C9"/>
    <w:rsid w:val="00B1057C"/>
    <w:rsid w:val="00B112B8"/>
    <w:rsid w:val="00B170BB"/>
    <w:rsid w:val="00B23428"/>
    <w:rsid w:val="00B23C0C"/>
    <w:rsid w:val="00B25118"/>
    <w:rsid w:val="00B369A1"/>
    <w:rsid w:val="00B41E19"/>
    <w:rsid w:val="00B53017"/>
    <w:rsid w:val="00B57777"/>
    <w:rsid w:val="00B6472B"/>
    <w:rsid w:val="00B76756"/>
    <w:rsid w:val="00B83A08"/>
    <w:rsid w:val="00B856C7"/>
    <w:rsid w:val="00B87347"/>
    <w:rsid w:val="00B87E1C"/>
    <w:rsid w:val="00BA06EB"/>
    <w:rsid w:val="00BA2844"/>
    <w:rsid w:val="00BB01E3"/>
    <w:rsid w:val="00BB3A09"/>
    <w:rsid w:val="00BB4A1D"/>
    <w:rsid w:val="00BB6B67"/>
    <w:rsid w:val="00BC3B49"/>
    <w:rsid w:val="00BC3F7C"/>
    <w:rsid w:val="00BC7909"/>
    <w:rsid w:val="00BD19D1"/>
    <w:rsid w:val="00BD36D5"/>
    <w:rsid w:val="00BD60B3"/>
    <w:rsid w:val="00BD6DE5"/>
    <w:rsid w:val="00BD7418"/>
    <w:rsid w:val="00BF73E9"/>
    <w:rsid w:val="00BF7710"/>
    <w:rsid w:val="00BF7DF9"/>
    <w:rsid w:val="00C06789"/>
    <w:rsid w:val="00C13D5E"/>
    <w:rsid w:val="00C14A5D"/>
    <w:rsid w:val="00C159D0"/>
    <w:rsid w:val="00C31792"/>
    <w:rsid w:val="00C41868"/>
    <w:rsid w:val="00C42C3F"/>
    <w:rsid w:val="00C500CA"/>
    <w:rsid w:val="00C53A0A"/>
    <w:rsid w:val="00C56C16"/>
    <w:rsid w:val="00C7294F"/>
    <w:rsid w:val="00C73985"/>
    <w:rsid w:val="00C75235"/>
    <w:rsid w:val="00C76728"/>
    <w:rsid w:val="00C76DC6"/>
    <w:rsid w:val="00C776FA"/>
    <w:rsid w:val="00C8023B"/>
    <w:rsid w:val="00C8032C"/>
    <w:rsid w:val="00C92D28"/>
    <w:rsid w:val="00CA37E4"/>
    <w:rsid w:val="00CA5E54"/>
    <w:rsid w:val="00CB3DD5"/>
    <w:rsid w:val="00CB572C"/>
    <w:rsid w:val="00CC06B0"/>
    <w:rsid w:val="00CC0834"/>
    <w:rsid w:val="00CC0E51"/>
    <w:rsid w:val="00CC63EB"/>
    <w:rsid w:val="00CD4AD4"/>
    <w:rsid w:val="00CD5E9B"/>
    <w:rsid w:val="00CE7768"/>
    <w:rsid w:val="00CF3AF6"/>
    <w:rsid w:val="00CF6E47"/>
    <w:rsid w:val="00D06BAF"/>
    <w:rsid w:val="00D1147A"/>
    <w:rsid w:val="00D12C52"/>
    <w:rsid w:val="00D1547C"/>
    <w:rsid w:val="00D24A35"/>
    <w:rsid w:val="00D256EF"/>
    <w:rsid w:val="00D2752E"/>
    <w:rsid w:val="00D27AAC"/>
    <w:rsid w:val="00D333E6"/>
    <w:rsid w:val="00D403D0"/>
    <w:rsid w:val="00D44B0B"/>
    <w:rsid w:val="00D460C5"/>
    <w:rsid w:val="00D46874"/>
    <w:rsid w:val="00D46974"/>
    <w:rsid w:val="00D514F5"/>
    <w:rsid w:val="00D53DC0"/>
    <w:rsid w:val="00D57A99"/>
    <w:rsid w:val="00D618C8"/>
    <w:rsid w:val="00DA1727"/>
    <w:rsid w:val="00DA30A9"/>
    <w:rsid w:val="00DA48A5"/>
    <w:rsid w:val="00DB3B5C"/>
    <w:rsid w:val="00DB4388"/>
    <w:rsid w:val="00DB78BB"/>
    <w:rsid w:val="00DC130E"/>
    <w:rsid w:val="00DC2376"/>
    <w:rsid w:val="00DC7B2B"/>
    <w:rsid w:val="00DD377E"/>
    <w:rsid w:val="00DD4A90"/>
    <w:rsid w:val="00DF4F79"/>
    <w:rsid w:val="00DF567A"/>
    <w:rsid w:val="00DF6585"/>
    <w:rsid w:val="00DF6DBE"/>
    <w:rsid w:val="00E076AC"/>
    <w:rsid w:val="00E1258F"/>
    <w:rsid w:val="00E1261D"/>
    <w:rsid w:val="00E13696"/>
    <w:rsid w:val="00E15690"/>
    <w:rsid w:val="00E17A34"/>
    <w:rsid w:val="00E2469F"/>
    <w:rsid w:val="00E2508F"/>
    <w:rsid w:val="00E34526"/>
    <w:rsid w:val="00E3711D"/>
    <w:rsid w:val="00E417A6"/>
    <w:rsid w:val="00E41DBF"/>
    <w:rsid w:val="00E42E8B"/>
    <w:rsid w:val="00E45FC5"/>
    <w:rsid w:val="00E52C98"/>
    <w:rsid w:val="00E53610"/>
    <w:rsid w:val="00E60177"/>
    <w:rsid w:val="00E61FE9"/>
    <w:rsid w:val="00E6342D"/>
    <w:rsid w:val="00E64A80"/>
    <w:rsid w:val="00E65814"/>
    <w:rsid w:val="00E67F15"/>
    <w:rsid w:val="00E7112B"/>
    <w:rsid w:val="00E71916"/>
    <w:rsid w:val="00E75DCB"/>
    <w:rsid w:val="00E84403"/>
    <w:rsid w:val="00E85560"/>
    <w:rsid w:val="00E86D80"/>
    <w:rsid w:val="00E9131F"/>
    <w:rsid w:val="00E932D7"/>
    <w:rsid w:val="00E94758"/>
    <w:rsid w:val="00E97C8C"/>
    <w:rsid w:val="00EA0372"/>
    <w:rsid w:val="00EA184A"/>
    <w:rsid w:val="00EA4699"/>
    <w:rsid w:val="00EA7DF9"/>
    <w:rsid w:val="00EB0B5E"/>
    <w:rsid w:val="00EB3DB5"/>
    <w:rsid w:val="00EB5521"/>
    <w:rsid w:val="00EC45F9"/>
    <w:rsid w:val="00EC7072"/>
    <w:rsid w:val="00EF09D4"/>
    <w:rsid w:val="00EF5A34"/>
    <w:rsid w:val="00F01AEC"/>
    <w:rsid w:val="00F05A83"/>
    <w:rsid w:val="00F147A2"/>
    <w:rsid w:val="00F15437"/>
    <w:rsid w:val="00F155A9"/>
    <w:rsid w:val="00F15810"/>
    <w:rsid w:val="00F2449B"/>
    <w:rsid w:val="00F259BA"/>
    <w:rsid w:val="00F25A58"/>
    <w:rsid w:val="00F31B2A"/>
    <w:rsid w:val="00F31F59"/>
    <w:rsid w:val="00F36086"/>
    <w:rsid w:val="00F4021E"/>
    <w:rsid w:val="00F604C2"/>
    <w:rsid w:val="00F60D06"/>
    <w:rsid w:val="00F6330C"/>
    <w:rsid w:val="00F64290"/>
    <w:rsid w:val="00F64FE6"/>
    <w:rsid w:val="00F74E03"/>
    <w:rsid w:val="00F81428"/>
    <w:rsid w:val="00F8145C"/>
    <w:rsid w:val="00F82081"/>
    <w:rsid w:val="00F852AA"/>
    <w:rsid w:val="00F87021"/>
    <w:rsid w:val="00F91E3D"/>
    <w:rsid w:val="00F95213"/>
    <w:rsid w:val="00FA6DEA"/>
    <w:rsid w:val="00FC3C77"/>
    <w:rsid w:val="00FC7D15"/>
    <w:rsid w:val="00FF279C"/>
    <w:rsid w:val="00FF5717"/>
    <w:rsid w:val="00FF7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66EE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3045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310C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szCs w:val="26"/>
      <w:u w:val="single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5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5F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03045"/>
    <w:rPr>
      <w:rFonts w:ascii="Times New Roman" w:eastAsiaTheme="majorEastAsia" w:hAnsi="Times New Roman" w:cstheme="majorBidi"/>
      <w:b/>
      <w:szCs w:val="32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DefaultParagraphFont"/>
    <w:uiPriority w:val="99"/>
    <w:semiHidden/>
    <w:rsid w:val="00B44D7B"/>
    <w:rPr>
      <w:rFonts w:eastAsiaTheme="minorEastAsia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1310C"/>
    <w:rPr>
      <w:rFonts w:ascii="Times New Roman" w:eastAsiaTheme="majorEastAsia" w:hAnsi="Times New Roman" w:cstheme="majorBidi"/>
      <w:szCs w:val="26"/>
      <w:u w:val="single"/>
    </w:rPr>
  </w:style>
  <w:style w:type="paragraph" w:styleId="ListParagraph">
    <w:name w:val="List Paragraph"/>
    <w:basedOn w:val="Normal"/>
    <w:uiPriority w:val="34"/>
    <w:qFormat/>
    <w:rsid w:val="00BC5C9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AsuntodelcomentarioCar">
    <w:name w:val="Asunto del comentario Car"/>
    <w:basedOn w:val="TextocomentarioCar"/>
    <w:uiPriority w:val="99"/>
    <w:semiHidden/>
    <w:rsid w:val="00CD472C"/>
    <w:rPr>
      <w:rFonts w:eastAsiaTheme="minorEastAsia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CD472C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45C8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45C8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253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06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0687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sac">
    <w:name w:val="sac"/>
    <w:basedOn w:val="DefaultParagraphFont"/>
    <w:rsid w:val="00EF7F2C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CommentTextChar">
    <w:name w:val="Comment Text Char"/>
    <w:link w:val="CommentText"/>
    <w:uiPriority w:val="99"/>
    <w:rPr>
      <w:sz w:val="20"/>
      <w:szCs w:val="20"/>
    </w:r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D2752E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517C41"/>
    <w:pPr>
      <w:tabs>
        <w:tab w:val="left" w:pos="504"/>
      </w:tabs>
      <w:spacing w:after="240" w:line="240" w:lineRule="auto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B23C0C"/>
  </w:style>
  <w:style w:type="paragraph" w:styleId="Header">
    <w:name w:val="header"/>
    <w:basedOn w:val="Normal"/>
    <w:link w:val="HeaderChar"/>
    <w:uiPriority w:val="99"/>
    <w:unhideWhenUsed/>
    <w:rsid w:val="00904D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D96"/>
  </w:style>
  <w:style w:type="paragraph" w:styleId="Footer">
    <w:name w:val="footer"/>
    <w:basedOn w:val="Normal"/>
    <w:link w:val="FooterChar"/>
    <w:uiPriority w:val="99"/>
    <w:unhideWhenUsed/>
    <w:rsid w:val="00904D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D96"/>
  </w:style>
  <w:style w:type="paragraph" w:styleId="Caption">
    <w:name w:val="caption"/>
    <w:basedOn w:val="Normal"/>
    <w:next w:val="Normal"/>
    <w:uiPriority w:val="35"/>
    <w:unhideWhenUsed/>
    <w:qFormat/>
    <w:rsid w:val="00620A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sonormal0">
    <w:name w:val="msonormal"/>
    <w:basedOn w:val="Normal"/>
    <w:rsid w:val="00D06B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D06BA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D06BA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D06BA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D06BA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eastAsia="en-CA"/>
    </w:rPr>
  </w:style>
  <w:style w:type="paragraph" w:customStyle="1" w:styleId="xl69">
    <w:name w:val="xl69"/>
    <w:basedOn w:val="Normal"/>
    <w:rsid w:val="00D06BA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eastAsia="en-CA"/>
    </w:rPr>
  </w:style>
  <w:style w:type="paragraph" w:customStyle="1" w:styleId="xl70">
    <w:name w:val="xl70"/>
    <w:basedOn w:val="Normal"/>
    <w:rsid w:val="00D06BA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1">
    <w:name w:val="xl71"/>
    <w:basedOn w:val="Normal"/>
    <w:rsid w:val="00D06BA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2">
    <w:name w:val="xl72"/>
    <w:basedOn w:val="Normal"/>
    <w:rsid w:val="00D06BA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3">
    <w:name w:val="xl73"/>
    <w:basedOn w:val="Normal"/>
    <w:rsid w:val="00D06BA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4">
    <w:name w:val="xl74"/>
    <w:basedOn w:val="Normal"/>
    <w:rsid w:val="00D06BA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5">
    <w:name w:val="xl75"/>
    <w:basedOn w:val="Normal"/>
    <w:rsid w:val="00D06BA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6">
    <w:name w:val="xl76"/>
    <w:basedOn w:val="Normal"/>
    <w:rsid w:val="00D06BAF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customStyle="1" w:styleId="PlainTable4">
    <w:name w:val="Plain Table 4"/>
    <w:basedOn w:val="TableNormal"/>
    <w:uiPriority w:val="44"/>
    <w:rsid w:val="005A36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3045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310C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szCs w:val="26"/>
      <w:u w:val="single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5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5F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03045"/>
    <w:rPr>
      <w:rFonts w:ascii="Times New Roman" w:eastAsiaTheme="majorEastAsia" w:hAnsi="Times New Roman" w:cstheme="majorBidi"/>
      <w:b/>
      <w:szCs w:val="32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DefaultParagraphFont"/>
    <w:uiPriority w:val="99"/>
    <w:semiHidden/>
    <w:rsid w:val="00B44D7B"/>
    <w:rPr>
      <w:rFonts w:eastAsiaTheme="minorEastAsia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1310C"/>
    <w:rPr>
      <w:rFonts w:ascii="Times New Roman" w:eastAsiaTheme="majorEastAsia" w:hAnsi="Times New Roman" w:cstheme="majorBidi"/>
      <w:szCs w:val="26"/>
      <w:u w:val="single"/>
    </w:rPr>
  </w:style>
  <w:style w:type="paragraph" w:styleId="ListParagraph">
    <w:name w:val="List Paragraph"/>
    <w:basedOn w:val="Normal"/>
    <w:uiPriority w:val="34"/>
    <w:qFormat/>
    <w:rsid w:val="00BC5C9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AsuntodelcomentarioCar">
    <w:name w:val="Asunto del comentario Car"/>
    <w:basedOn w:val="TextocomentarioCar"/>
    <w:uiPriority w:val="99"/>
    <w:semiHidden/>
    <w:rsid w:val="00CD472C"/>
    <w:rPr>
      <w:rFonts w:eastAsiaTheme="minorEastAsia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CD472C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45C8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45C8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253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06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0687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sac">
    <w:name w:val="sac"/>
    <w:basedOn w:val="DefaultParagraphFont"/>
    <w:rsid w:val="00EF7F2C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CommentTextChar">
    <w:name w:val="Comment Text Char"/>
    <w:link w:val="CommentText"/>
    <w:uiPriority w:val="99"/>
    <w:rPr>
      <w:sz w:val="20"/>
      <w:szCs w:val="20"/>
    </w:r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D2752E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517C41"/>
    <w:pPr>
      <w:tabs>
        <w:tab w:val="left" w:pos="504"/>
      </w:tabs>
      <w:spacing w:after="240" w:line="240" w:lineRule="auto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B23C0C"/>
  </w:style>
  <w:style w:type="paragraph" w:styleId="Header">
    <w:name w:val="header"/>
    <w:basedOn w:val="Normal"/>
    <w:link w:val="HeaderChar"/>
    <w:uiPriority w:val="99"/>
    <w:unhideWhenUsed/>
    <w:rsid w:val="00904D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D96"/>
  </w:style>
  <w:style w:type="paragraph" w:styleId="Footer">
    <w:name w:val="footer"/>
    <w:basedOn w:val="Normal"/>
    <w:link w:val="FooterChar"/>
    <w:uiPriority w:val="99"/>
    <w:unhideWhenUsed/>
    <w:rsid w:val="00904D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D96"/>
  </w:style>
  <w:style w:type="paragraph" w:styleId="Caption">
    <w:name w:val="caption"/>
    <w:basedOn w:val="Normal"/>
    <w:next w:val="Normal"/>
    <w:uiPriority w:val="35"/>
    <w:unhideWhenUsed/>
    <w:qFormat/>
    <w:rsid w:val="00620A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sonormal0">
    <w:name w:val="msonormal"/>
    <w:basedOn w:val="Normal"/>
    <w:rsid w:val="00D06B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D06BA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D06BA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D06BA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D06BA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eastAsia="en-CA"/>
    </w:rPr>
  </w:style>
  <w:style w:type="paragraph" w:customStyle="1" w:styleId="xl69">
    <w:name w:val="xl69"/>
    <w:basedOn w:val="Normal"/>
    <w:rsid w:val="00D06BA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eastAsia="en-CA"/>
    </w:rPr>
  </w:style>
  <w:style w:type="paragraph" w:customStyle="1" w:styleId="xl70">
    <w:name w:val="xl70"/>
    <w:basedOn w:val="Normal"/>
    <w:rsid w:val="00D06BA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1">
    <w:name w:val="xl71"/>
    <w:basedOn w:val="Normal"/>
    <w:rsid w:val="00D06BA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2">
    <w:name w:val="xl72"/>
    <w:basedOn w:val="Normal"/>
    <w:rsid w:val="00D06BA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3">
    <w:name w:val="xl73"/>
    <w:basedOn w:val="Normal"/>
    <w:rsid w:val="00D06BA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4">
    <w:name w:val="xl74"/>
    <w:basedOn w:val="Normal"/>
    <w:rsid w:val="00D06BA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5">
    <w:name w:val="xl75"/>
    <w:basedOn w:val="Normal"/>
    <w:rsid w:val="00D06BA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6">
    <w:name w:val="xl76"/>
    <w:basedOn w:val="Normal"/>
    <w:rsid w:val="00D06BAF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customStyle="1" w:styleId="PlainTable4">
    <w:name w:val="Plain Table 4"/>
    <w:basedOn w:val="TableNormal"/>
    <w:uiPriority w:val="44"/>
    <w:rsid w:val="005A36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9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16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3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DEAD370029D0469B644FE67D932924" ma:contentTypeVersion="12" ma:contentTypeDescription="Create a new document." ma:contentTypeScope="" ma:versionID="4f9ee17a67986b3af2f7b1fc334b5726">
  <xsd:schema xmlns:xsd="http://www.w3.org/2001/XMLSchema" xmlns:xs="http://www.w3.org/2001/XMLSchema" xmlns:p="http://schemas.microsoft.com/office/2006/metadata/properties" xmlns:ns3="4c78bfa5-3df4-4f04-802a-bfa8068c88ee" xmlns:ns4="4044655f-ea50-47a6-8d20-87e2e3e7a6f8" targetNamespace="http://schemas.microsoft.com/office/2006/metadata/properties" ma:root="true" ma:fieldsID="fde44d6cbe659ff2ae97e98a8b5ed491" ns3:_="" ns4:_="">
    <xsd:import namespace="4c78bfa5-3df4-4f04-802a-bfa8068c88ee"/>
    <xsd:import namespace="4044655f-ea50-47a6-8d20-87e2e3e7a6f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78bfa5-3df4-4f04-802a-bfa8068c88e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44655f-ea50-47a6-8d20-87e2e3e7a6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bvGYlgNLsM4dLRs2tkIX2rbks1g==">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</go:docsCustomData>
</go:gDocsCustomXmlDataStorage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5D51E9-AA5F-4F6F-A766-4C964456EE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78bfa5-3df4-4f04-802a-bfa8068c88ee"/>
    <ds:schemaRef ds:uri="4044655f-ea50-47a6-8d20-87e2e3e7a6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6FC3DA8C-94AF-45F1-BE53-2A4AC729474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F22AA21-78EA-475C-A711-716DE9E8D2AA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7CEFA59-E115-48F2-B252-AF675E2FD0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554</Words>
  <Characters>14563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án Mansilla</dc:creator>
  <cp:lastModifiedBy>Nelfa Pausal</cp:lastModifiedBy>
  <cp:revision>3</cp:revision>
  <dcterms:created xsi:type="dcterms:W3CDTF">2024-07-29T13:24:00Z</dcterms:created>
  <dcterms:modified xsi:type="dcterms:W3CDTF">2024-09-16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9cd788d-407f-3454-8514-39d03dac113f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bmj</vt:lpwstr>
  </property>
  <property fmtid="{D5CDD505-2E9C-101B-9397-08002B2CF9AE}" pid="10" name="Mendeley Recent Style Name 2_1">
    <vt:lpwstr>BMJ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ealth-policy-and-planning</vt:lpwstr>
  </property>
  <property fmtid="{D5CDD505-2E9C-101B-9397-08002B2CF9AE}" pid="14" name="Mendeley Recent Style Name 4_1">
    <vt:lpwstr>Health Policy and Planning</vt:lpwstr>
  </property>
  <property fmtid="{D5CDD505-2E9C-101B-9397-08002B2CF9AE}" pid="15" name="Mendeley Recent Style Id 5_1">
    <vt:lpwstr>http://www.zotero.org/styles/health-policy</vt:lpwstr>
  </property>
  <property fmtid="{D5CDD505-2E9C-101B-9397-08002B2CF9AE}" pid="16" name="Mendeley Recent Style Name 5_1">
    <vt:lpwstr>Health policy</vt:lpwstr>
  </property>
  <property fmtid="{D5CDD505-2E9C-101B-9397-08002B2CF9AE}" pid="17" name="Mendeley Recent Style Id 6_1">
    <vt:lpwstr>http://www.zotero.org/styles/plos-medicine</vt:lpwstr>
  </property>
  <property fmtid="{D5CDD505-2E9C-101B-9397-08002B2CF9AE}" pid="18" name="Mendeley Recent Style Name 6_1">
    <vt:lpwstr>PLOS Medicin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the-lancet</vt:lpwstr>
  </property>
  <property fmtid="{D5CDD505-2E9C-101B-9397-08002B2CF9AE}" pid="22" name="Mendeley Recent Style Name 8_1">
    <vt:lpwstr>The Lancet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ZOTERO_PREF_1">
    <vt:lpwstr>&lt;data data-version="3" zotero-version="5.0.96.2"&gt;&lt;session id="5pOuwICs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26" name="ContentTypeId">
    <vt:lpwstr>0x01010028DEAD370029D0469B644FE67D932924</vt:lpwstr>
  </property>
  <property fmtid="{D5CDD505-2E9C-101B-9397-08002B2CF9AE}" pid="27" name="GrammarlyDocumentId">
    <vt:lpwstr>191c8a59e77ceb6a6b98b3036e43461f03813376cf7d2546a71d7fbf0fe8db4e</vt:lpwstr>
  </property>
</Properties>
</file>